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FAE00" w14:textId="6A7D7A3B" w:rsidR="00C10E3B" w:rsidRPr="00B13E7C" w:rsidRDefault="00B53776">
      <w:pPr>
        <w:rPr>
          <w:lang w:val="en-US"/>
        </w:rPr>
      </w:pPr>
      <w:r>
        <w:rPr>
          <w:b/>
          <w:lang w:val="en-US"/>
        </w:rPr>
        <w:t xml:space="preserve">Supplemental Table 1: </w:t>
      </w:r>
      <w:r w:rsidR="00C10E3B" w:rsidRPr="009A66F6">
        <w:rPr>
          <w:b/>
          <w:lang w:val="en-US"/>
        </w:rPr>
        <w:t xml:space="preserve">Included studies in this </w:t>
      </w:r>
      <w:r w:rsidR="00C10E3B" w:rsidRPr="00E12409">
        <w:rPr>
          <w:b/>
          <w:lang w:val="en-US"/>
        </w:rPr>
        <w:t>review</w:t>
      </w:r>
      <w:r w:rsidRPr="00E12409">
        <w:rPr>
          <w:b/>
          <w:lang w:val="en-US"/>
        </w:rPr>
        <w:t xml:space="preserve">. </w:t>
      </w:r>
      <w:r w:rsidRPr="00E12409">
        <w:rPr>
          <w:lang w:val="en-US"/>
        </w:rPr>
        <w:t xml:space="preserve">AD, on alternating days; </w:t>
      </w:r>
      <w:r w:rsidR="005D5E8A" w:rsidRPr="00E12409">
        <w:rPr>
          <w:lang w:val="en-US"/>
        </w:rPr>
        <w:t>CSWS,</w:t>
      </w:r>
      <w:r w:rsidR="00383BDF" w:rsidRPr="00E12409">
        <w:rPr>
          <w:lang w:val="en-US"/>
        </w:rPr>
        <w:t xml:space="preserve"> </w:t>
      </w:r>
      <w:r w:rsidR="00B13E7C" w:rsidRPr="00E12409">
        <w:rPr>
          <w:lang w:val="en-US"/>
        </w:rPr>
        <w:t xml:space="preserve">continuous spike-wave during sleep. </w:t>
      </w:r>
      <w:r w:rsidR="00466239" w:rsidRPr="00E12409">
        <w:rPr>
          <w:lang w:val="en-US"/>
        </w:rPr>
        <w:t xml:space="preserve">d: days; </w:t>
      </w:r>
      <w:r w:rsidR="00383BDF" w:rsidRPr="00E12409">
        <w:rPr>
          <w:lang w:val="en-US"/>
        </w:rPr>
        <w:t xml:space="preserve">DRE, drug-resistant epilepsy; EE, epileptic encephalopathy; </w:t>
      </w:r>
      <w:proofErr w:type="spellStart"/>
      <w:r w:rsidR="00466239" w:rsidRPr="00E12409">
        <w:rPr>
          <w:lang w:val="en-US"/>
        </w:rPr>
        <w:t>i.m.</w:t>
      </w:r>
      <w:proofErr w:type="spellEnd"/>
      <w:r w:rsidR="00466239" w:rsidRPr="00E12409">
        <w:rPr>
          <w:lang w:val="en-US"/>
        </w:rPr>
        <w:t>: intramuscular; y: years;</w:t>
      </w:r>
      <w:r w:rsidR="000A0A4B" w:rsidRPr="00E12409">
        <w:rPr>
          <w:lang w:val="en-US"/>
        </w:rPr>
        <w:t xml:space="preserve"> LKS, Landau-</w:t>
      </w:r>
      <w:proofErr w:type="spellStart"/>
      <w:r w:rsidR="000A0A4B" w:rsidRPr="00E12409">
        <w:rPr>
          <w:lang w:val="en-US"/>
        </w:rPr>
        <w:t>Kleffner</w:t>
      </w:r>
      <w:proofErr w:type="spellEnd"/>
      <w:r w:rsidR="000A0A4B" w:rsidRPr="00E12409">
        <w:rPr>
          <w:lang w:val="en-US"/>
        </w:rPr>
        <w:t xml:space="preserve"> syndrome;</w:t>
      </w:r>
      <w:r w:rsidR="00466239" w:rsidRPr="00E12409">
        <w:rPr>
          <w:lang w:val="en-US"/>
        </w:rPr>
        <w:t xml:space="preserve"> m: months; </w:t>
      </w:r>
      <w:r w:rsidRPr="00E12409">
        <w:rPr>
          <w:lang w:val="en-US"/>
        </w:rPr>
        <w:t xml:space="preserve">RCT: randomized controlled trial; retro: retrospective. </w:t>
      </w:r>
      <w:proofErr w:type="spellStart"/>
      <w:r w:rsidR="00466239" w:rsidRPr="00E12409">
        <w:rPr>
          <w:lang w:val="en-US"/>
        </w:rPr>
        <w:t>p.o.</w:t>
      </w:r>
      <w:proofErr w:type="spellEnd"/>
      <w:r w:rsidR="00466239" w:rsidRPr="00E12409">
        <w:rPr>
          <w:lang w:val="en-US"/>
        </w:rPr>
        <w:t xml:space="preserve">: per oral; </w:t>
      </w:r>
      <w:r w:rsidR="00B13E7C" w:rsidRPr="00E12409">
        <w:rPr>
          <w:lang w:val="en-US"/>
        </w:rPr>
        <w:t>SRSE:</w:t>
      </w:r>
      <w:r w:rsidR="00B13E7C" w:rsidRPr="00E12409">
        <w:rPr>
          <w:bCs/>
          <w:lang w:val="en-US"/>
        </w:rPr>
        <w:t xml:space="preserve"> super refractory status epilepticus.</w:t>
      </w:r>
      <w:r w:rsidR="00B13E7C" w:rsidRPr="00B13E7C">
        <w:rPr>
          <w:bCs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291"/>
        <w:tblW w:w="14170" w:type="dxa"/>
        <w:tblLook w:val="04A0" w:firstRow="1" w:lastRow="0" w:firstColumn="1" w:lastColumn="0" w:noHBand="0" w:noVBand="1"/>
      </w:tblPr>
      <w:tblGrid>
        <w:gridCol w:w="1485"/>
        <w:gridCol w:w="1262"/>
        <w:gridCol w:w="865"/>
        <w:gridCol w:w="1565"/>
        <w:gridCol w:w="2769"/>
        <w:gridCol w:w="1550"/>
        <w:gridCol w:w="1539"/>
        <w:gridCol w:w="1594"/>
        <w:gridCol w:w="1541"/>
      </w:tblGrid>
      <w:tr w:rsidR="00057462" w:rsidRPr="00466239" w14:paraId="5434C415" w14:textId="77777777" w:rsidTr="00B1267F">
        <w:tc>
          <w:tcPr>
            <w:tcW w:w="1485" w:type="dxa"/>
            <w:vMerge w:val="restart"/>
            <w:shd w:val="clear" w:color="auto" w:fill="D0CECE" w:themeFill="background2" w:themeFillShade="E6"/>
          </w:tcPr>
          <w:p w14:paraId="2A03153C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62" w:type="dxa"/>
            <w:vMerge w:val="restart"/>
            <w:shd w:val="clear" w:color="auto" w:fill="D0CECE" w:themeFill="background2" w:themeFillShade="E6"/>
          </w:tcPr>
          <w:p w14:paraId="53527377" w14:textId="77777777" w:rsidR="00383BDF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tudy </w:t>
            </w:r>
          </w:p>
          <w:p w14:paraId="1D247FD0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865" w:type="dxa"/>
            <w:vMerge w:val="restart"/>
            <w:shd w:val="clear" w:color="auto" w:fill="D0CECE" w:themeFill="background2" w:themeFillShade="E6"/>
          </w:tcPr>
          <w:p w14:paraId="1C481167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No. of pat.</w:t>
            </w:r>
          </w:p>
        </w:tc>
        <w:tc>
          <w:tcPr>
            <w:tcW w:w="1565" w:type="dxa"/>
            <w:vMerge w:val="restart"/>
            <w:shd w:val="clear" w:color="auto" w:fill="D0CECE" w:themeFill="background2" w:themeFillShade="E6"/>
          </w:tcPr>
          <w:p w14:paraId="13D050CC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Epilepsy classification</w:t>
            </w:r>
          </w:p>
        </w:tc>
        <w:tc>
          <w:tcPr>
            <w:tcW w:w="2769" w:type="dxa"/>
            <w:vMerge w:val="restart"/>
            <w:shd w:val="clear" w:color="auto" w:fill="D0CECE" w:themeFill="background2" w:themeFillShade="E6"/>
          </w:tcPr>
          <w:p w14:paraId="39B85450" w14:textId="77777777" w:rsidR="00B53776" w:rsidRPr="00B1267F" w:rsidRDefault="00B53776" w:rsidP="00B537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B1267F">
              <w:rPr>
                <w:rFonts w:ascii="Arial" w:hAnsi="Arial" w:cs="Arial"/>
                <w:b/>
                <w:color w:val="212121"/>
                <w:sz w:val="20"/>
                <w:szCs w:val="20"/>
                <w:highlight w:val="lightGray"/>
                <w:shd w:val="clear" w:color="auto" w:fill="FFFFFF"/>
                <w:lang w:val="en-US"/>
              </w:rPr>
              <w:t>Treatment regime</w:t>
            </w:r>
          </w:p>
        </w:tc>
        <w:tc>
          <w:tcPr>
            <w:tcW w:w="1550" w:type="dxa"/>
            <w:vMerge w:val="restart"/>
            <w:shd w:val="clear" w:color="auto" w:fill="D0CECE" w:themeFill="background2" w:themeFillShade="E6"/>
          </w:tcPr>
          <w:p w14:paraId="6F874F5C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Observational period</w:t>
            </w:r>
          </w:p>
        </w:tc>
        <w:tc>
          <w:tcPr>
            <w:tcW w:w="4674" w:type="dxa"/>
            <w:gridSpan w:val="3"/>
            <w:shd w:val="clear" w:color="auto" w:fill="D0CECE" w:themeFill="background2" w:themeFillShade="E6"/>
          </w:tcPr>
          <w:p w14:paraId="34FC7582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</w:tr>
      <w:tr w:rsidR="00057462" w:rsidRPr="00DA4F25" w14:paraId="0E78A936" w14:textId="77777777" w:rsidTr="00B1267F">
        <w:tc>
          <w:tcPr>
            <w:tcW w:w="1485" w:type="dxa"/>
            <w:vMerge/>
            <w:shd w:val="clear" w:color="auto" w:fill="D0CECE" w:themeFill="background2" w:themeFillShade="E6"/>
          </w:tcPr>
          <w:p w14:paraId="07533AE4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vMerge/>
            <w:shd w:val="clear" w:color="auto" w:fill="D0CECE" w:themeFill="background2" w:themeFillShade="E6"/>
          </w:tcPr>
          <w:p w14:paraId="1F06E777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vMerge/>
            <w:shd w:val="clear" w:color="auto" w:fill="D0CECE" w:themeFill="background2" w:themeFillShade="E6"/>
          </w:tcPr>
          <w:p w14:paraId="66EA8144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vMerge/>
            <w:shd w:val="clear" w:color="auto" w:fill="D0CECE" w:themeFill="background2" w:themeFillShade="E6"/>
          </w:tcPr>
          <w:p w14:paraId="4D6E0104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769" w:type="dxa"/>
            <w:vMerge/>
            <w:shd w:val="clear" w:color="auto" w:fill="D0CECE" w:themeFill="background2" w:themeFillShade="E6"/>
          </w:tcPr>
          <w:p w14:paraId="1029E533" w14:textId="77777777" w:rsidR="00B53776" w:rsidRPr="00B1267F" w:rsidRDefault="00B53776" w:rsidP="00B5377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D0CECE" w:themeFill="background2" w:themeFillShade="E6"/>
          </w:tcPr>
          <w:p w14:paraId="324A9AD6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shd w:val="clear" w:color="auto" w:fill="D0CECE" w:themeFill="background2" w:themeFillShade="E6"/>
          </w:tcPr>
          <w:p w14:paraId="7322DE41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reduction 50-80 %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1BB54DA4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freedom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157040F5" w14:textId="77777777" w:rsidR="00B53776" w:rsidRPr="00B1267F" w:rsidRDefault="00B53776" w:rsidP="00B5377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reoccurrence</w:t>
            </w:r>
          </w:p>
        </w:tc>
      </w:tr>
      <w:tr w:rsidR="00B53776" w:rsidRPr="00DA4F25" w14:paraId="0E872E4F" w14:textId="77777777" w:rsidTr="00B1267F">
        <w:tc>
          <w:tcPr>
            <w:tcW w:w="14170" w:type="dxa"/>
            <w:gridSpan w:val="9"/>
            <w:shd w:val="clear" w:color="auto" w:fill="D0CECE" w:themeFill="background2" w:themeFillShade="E6"/>
          </w:tcPr>
          <w:p w14:paraId="4600248E" w14:textId="77777777" w:rsidR="00B53776" w:rsidRPr="00B1267F" w:rsidRDefault="00B53776" w:rsidP="00B5377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267F">
              <w:rPr>
                <w:rFonts w:ascii="Arial" w:hAnsi="Arial" w:cs="Arial"/>
                <w:b/>
                <w:sz w:val="20"/>
                <w:szCs w:val="20"/>
                <w:lang w:val="en-US"/>
              </w:rPr>
              <w:t>Epileptic spasms</w:t>
            </w:r>
          </w:p>
        </w:tc>
      </w:tr>
      <w:tr w:rsidR="00057462" w:rsidRPr="00B53776" w14:paraId="5797FDE1" w14:textId="77777777" w:rsidTr="00F978A9">
        <w:tc>
          <w:tcPr>
            <w:tcW w:w="1485" w:type="dxa"/>
          </w:tcPr>
          <w:p w14:paraId="7308548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Haberlandt</w:t>
            </w:r>
            <w:proofErr w:type="spellEnd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2010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JlcmxhbmR0PC9BdXRob3I+PFllYXI+MjAxMDwvWWVh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JlcmxhbmR0PC9BdXRob3I+PFllYXI+MjAxMDwvWWVh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21A0ACD8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2C13AB9E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5" w:type="dxa"/>
          </w:tcPr>
          <w:p w14:paraId="09AB9B60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Spasms</w:t>
            </w:r>
          </w:p>
        </w:tc>
        <w:tc>
          <w:tcPr>
            <w:tcW w:w="2769" w:type="dxa"/>
          </w:tcPr>
          <w:p w14:paraId="17747696" w14:textId="77777777" w:rsidR="005A0303" w:rsidRPr="005A0303" w:rsidRDefault="005A0303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CTH 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15-120 IU/d for 6 w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vs. 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5 x </w:t>
            </w:r>
            <w:r w:rsidR="00B53776"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dexamethasone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20 mg/m² for 3 d  </w:t>
            </w:r>
          </w:p>
        </w:tc>
        <w:tc>
          <w:tcPr>
            <w:tcW w:w="1550" w:type="dxa"/>
          </w:tcPr>
          <w:p w14:paraId="69F6219F" w14:textId="77777777" w:rsidR="00B53776" w:rsidRPr="00141C8A" w:rsidRDefault="005D5E8A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39" w:type="dxa"/>
          </w:tcPr>
          <w:p w14:paraId="2274B56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725F94FE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/11 vs. 4/7</w:t>
            </w:r>
          </w:p>
        </w:tc>
        <w:tc>
          <w:tcPr>
            <w:tcW w:w="1541" w:type="dxa"/>
          </w:tcPr>
          <w:p w14:paraId="57E3C20B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6E3B6C" w14:paraId="6910B9ED" w14:textId="77777777" w:rsidTr="00F978A9">
        <w:tc>
          <w:tcPr>
            <w:tcW w:w="1485" w:type="dxa"/>
          </w:tcPr>
          <w:p w14:paraId="7CF3916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Al-Shehh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, 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TaGVoaGk8L0F1dGhvcj48WWVhcj4yMDIyPC9ZZWFy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bC1TaGVoaGk8L0F1dGhvcj48WWVhcj4yMDIyPC9ZZWFy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271F09FF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CF37C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9CAE3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Wanigasinghe</w:t>
            </w:r>
            <w:proofErr w:type="spellEnd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2021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pZ2FzaW5naGU8L0F1dGhvcj48WWVhcj4yMDIxPC9Z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XYW5pZ2FzaW5naGU8L0F1dGhvcj48WWVhcj4yMDIxPC9Z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9D3EF1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  <w:p w14:paraId="0288E66F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FCDAF5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68D06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1009BD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tro, </w:t>
            </w:r>
          </w:p>
          <w:p w14:paraId="0152572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865" w:type="dxa"/>
          </w:tcPr>
          <w:p w14:paraId="4EE53AB2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565" w:type="dxa"/>
          </w:tcPr>
          <w:p w14:paraId="4B0990D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Spasms refractory to vigabatrin</w:t>
            </w:r>
          </w:p>
          <w:p w14:paraId="4907373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DD228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69" w:type="dxa"/>
          </w:tcPr>
          <w:p w14:paraId="228252B6" w14:textId="77777777" w:rsidR="00B53776" w:rsidRDefault="00466239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rednisolone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7CABD666" w14:textId="77777777" w:rsidR="00B53776" w:rsidRPr="00141C8A" w:rsidRDefault="00466239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8 mg/kg/d</w:t>
            </w:r>
            <w:r w:rsidR="009E138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r 2 w  followed by tapering off</w:t>
            </w:r>
          </w:p>
        </w:tc>
        <w:tc>
          <w:tcPr>
            <w:tcW w:w="1550" w:type="dxa"/>
          </w:tcPr>
          <w:p w14:paraId="674CEF6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w</w:t>
            </w:r>
          </w:p>
          <w:p w14:paraId="0D8A29DA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745056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3AB94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E3927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y</w:t>
            </w:r>
          </w:p>
          <w:p w14:paraId="5975E060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1A2DAF4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AACA1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17487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42F575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CF849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1F3F4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44CC0C4B" w14:textId="77777777" w:rsidR="00B53776" w:rsidRPr="00141C8A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0</w:t>
            </w:r>
          </w:p>
          <w:p w14:paraId="6300703C" w14:textId="77777777" w:rsidR="00B53776" w:rsidRPr="00141C8A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22DEA995" w14:textId="77777777" w:rsidR="00B53776" w:rsidRPr="00141C8A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531C6F4D" w14:textId="77777777" w:rsidR="00B53776" w:rsidRPr="00141C8A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</w:p>
          <w:p w14:paraId="04E6C35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541" w:type="dxa"/>
          </w:tcPr>
          <w:p w14:paraId="23E025A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B53776" w14:paraId="4B9B0516" w14:textId="77777777" w:rsidTr="00F978A9">
        <w:tc>
          <w:tcPr>
            <w:tcW w:w="1485" w:type="dxa"/>
          </w:tcPr>
          <w:p w14:paraId="41B99F86" w14:textId="77777777" w:rsidR="00B53776" w:rsidRPr="00E12409" w:rsidRDefault="00B53776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t xml:space="preserve">Callaghan et al 2017 </w:t>
            </w:r>
          </w:p>
          <w:p w14:paraId="0929BD23" w14:textId="77777777" w:rsidR="00B53776" w:rsidRPr="00E12409" w:rsidRDefault="00B53776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14998F2" w14:textId="77777777" w:rsidR="00B53776" w:rsidRPr="00E12409" w:rsidRDefault="00B53776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F7D3C5B" w14:textId="77777777" w:rsidR="00B53776" w:rsidRPr="00E12409" w:rsidRDefault="00B53776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t>Callaghan et al 2018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PJmFwb3M7Q2FsbGFnaGFuPC9BdXRob3I+PFllYXI+MjAx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</w:fldData>
              </w:fldChar>
            </w: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PJmFwb3M7Q2FsbGFnaGFuPC9BdXRob3I+PFllYXI+MjAx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</w:fldData>
              </w:fldChar>
            </w: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E1240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4,5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22812AA1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open-label,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RCT</w:t>
            </w:r>
          </w:p>
          <w:p w14:paraId="504D2579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3AA37BA2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2CCAC62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865" w:type="dxa"/>
          </w:tcPr>
          <w:p w14:paraId="7A217B65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7</w:t>
            </w:r>
          </w:p>
          <w:p w14:paraId="7187C3BB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6CC876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52FD27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C6BA6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1565" w:type="dxa"/>
          </w:tcPr>
          <w:p w14:paraId="2CE9E2A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23A9D7D9" w14:textId="77777777" w:rsidR="00B53776" w:rsidRDefault="00466239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prednisolone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x 10 mg/d</w:t>
            </w:r>
            <w:r w:rsidR="009E138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2w ( up to 3 x 20 mg)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proofErr w:type="spellStart"/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m.</w:t>
            </w:r>
            <w:proofErr w:type="spellEnd"/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="00B53776"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tetracosactide</w:t>
            </w:r>
            <w:proofErr w:type="spellEnd"/>
            <w:r w:rsidR="00B53776"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depot 0·5 mg (40 IU)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AD </w:t>
            </w:r>
            <w:r w:rsidR="009E138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for 2 w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vs. with vigabatrin</w:t>
            </w:r>
          </w:p>
          <w:p w14:paraId="45CA60DF" w14:textId="77777777" w:rsidR="00B53776" w:rsidRPr="00141C8A" w:rsidRDefault="009E1383" w:rsidP="009E138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followed by tapering off</w:t>
            </w:r>
          </w:p>
        </w:tc>
        <w:tc>
          <w:tcPr>
            <w:tcW w:w="1550" w:type="dxa"/>
          </w:tcPr>
          <w:p w14:paraId="7FF317F6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4 w</w:t>
            </w:r>
          </w:p>
          <w:p w14:paraId="2BEB271D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4848FE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2520BA" w14:textId="77777777" w:rsidR="00B5377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653B2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m</w:t>
            </w:r>
          </w:p>
        </w:tc>
        <w:tc>
          <w:tcPr>
            <w:tcW w:w="1539" w:type="dxa"/>
          </w:tcPr>
          <w:p w14:paraId="289A971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4DA2297D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08/</w:t>
            </w: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91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vs. 133/</w:t>
            </w: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186 </w:t>
            </w:r>
          </w:p>
          <w:p w14:paraId="611E70BB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67D7AB58" w14:textId="77777777" w:rsidR="00B53776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57D54102" w14:textId="77777777" w:rsidR="00B53776" w:rsidRPr="00141C8A" w:rsidRDefault="00B53776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150/178 vs. </w:t>
            </w: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53/180</w:t>
            </w:r>
          </w:p>
        </w:tc>
        <w:tc>
          <w:tcPr>
            <w:tcW w:w="1541" w:type="dxa"/>
          </w:tcPr>
          <w:p w14:paraId="2B2BD51A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466239" w14:paraId="18DC4ABC" w14:textId="77777777" w:rsidTr="00F978A9">
        <w:tc>
          <w:tcPr>
            <w:tcW w:w="1485" w:type="dxa"/>
          </w:tcPr>
          <w:p w14:paraId="151EF12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Gowda et al, 2018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3dkYTwvQXV0aG9yPjxZZWFyPjIwMTk8L1llYXI+PFJl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3dkYTwvQXV0aG9yPjxZZWFyPjIwMTk8L1llYXI+PFJl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F15A4E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ngle 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cent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randomized </w:t>
            </w:r>
          </w:p>
        </w:tc>
        <w:tc>
          <w:tcPr>
            <w:tcW w:w="865" w:type="dxa"/>
          </w:tcPr>
          <w:p w14:paraId="5C632B6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565" w:type="dxa"/>
          </w:tcPr>
          <w:p w14:paraId="6385A659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194B958D" w14:textId="77777777" w:rsidR="00B53776" w:rsidRPr="00141C8A" w:rsidRDefault="00466239" w:rsidP="0046623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CTH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100 U/m² for 2 w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vs. 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prednisolone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 mg/kg/d for 2 w</w:t>
            </w:r>
            <w:r w:rsidR="009E138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</w:p>
        </w:tc>
        <w:tc>
          <w:tcPr>
            <w:tcW w:w="1550" w:type="dxa"/>
          </w:tcPr>
          <w:p w14:paraId="03B50750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m</w:t>
            </w:r>
          </w:p>
        </w:tc>
        <w:tc>
          <w:tcPr>
            <w:tcW w:w="1539" w:type="dxa"/>
          </w:tcPr>
          <w:p w14:paraId="52E6274F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627ED1B9" w14:textId="77777777" w:rsidR="00B53776" w:rsidRDefault="00466239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3D515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9/18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vs. </w:t>
            </w:r>
          </w:p>
          <w:p w14:paraId="36407FBF" w14:textId="77777777" w:rsidR="00B53776" w:rsidRPr="00141C8A" w:rsidRDefault="00466239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6/15 </w:t>
            </w:r>
          </w:p>
        </w:tc>
        <w:tc>
          <w:tcPr>
            <w:tcW w:w="1541" w:type="dxa"/>
          </w:tcPr>
          <w:p w14:paraId="63719E8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466239" w14:paraId="169FE8F9" w14:textId="77777777" w:rsidTr="00F978A9">
        <w:tc>
          <w:tcPr>
            <w:tcW w:w="1485" w:type="dxa"/>
          </w:tcPr>
          <w:p w14:paraId="562BDB06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Hodgeman et al 2016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2RnZW1hbjwvQXV0aG9yPjxZZWFyPjIwMTY8L1llYXI+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b2RnZW1hbjwvQXV0aG9yPjxZZWFyPjIwMTY8L1llYXI+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B7E4F0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67AA447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565" w:type="dxa"/>
          </w:tcPr>
          <w:p w14:paraId="0A1248F4" w14:textId="77777777" w:rsidR="00B53776" w:rsidRPr="00466239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7A856E70" w14:textId="77777777" w:rsidR="00B53776" w:rsidRPr="00466239" w:rsidRDefault="00466239" w:rsidP="0046623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53776" w:rsidRPr="00466239">
              <w:rPr>
                <w:rFonts w:ascii="Arial" w:hAnsi="Arial" w:cs="Arial"/>
                <w:sz w:val="20"/>
                <w:szCs w:val="20"/>
                <w:lang w:val="en-US"/>
              </w:rPr>
              <w:t>ACTH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 xml:space="preserve">  150 U/m² for 2 w, 30 U/m² for 3 d, 15 U/m²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3 d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>, 10 U/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r 3 d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 xml:space="preserve">,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x 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>10 U/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  <w:r w:rsidRPr="0046623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1550" w:type="dxa"/>
          </w:tcPr>
          <w:p w14:paraId="6BEAA88F" w14:textId="77777777" w:rsidR="00B53776" w:rsidRPr="00141C8A" w:rsidRDefault="00B53776" w:rsidP="0046623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4 d </w:t>
            </w:r>
            <w:r w:rsidR="00466239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 m</w:t>
            </w:r>
          </w:p>
        </w:tc>
        <w:tc>
          <w:tcPr>
            <w:tcW w:w="1539" w:type="dxa"/>
          </w:tcPr>
          <w:p w14:paraId="2451691E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623A5E6A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0</w:t>
            </w:r>
          </w:p>
        </w:tc>
        <w:tc>
          <w:tcPr>
            <w:tcW w:w="1541" w:type="dxa"/>
          </w:tcPr>
          <w:p w14:paraId="7445036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/40</w:t>
            </w:r>
          </w:p>
        </w:tc>
      </w:tr>
      <w:tr w:rsidR="00057462" w:rsidRPr="006E3B6C" w14:paraId="05012ACF" w14:textId="77777777" w:rsidTr="00F978A9">
        <w:tc>
          <w:tcPr>
            <w:tcW w:w="1485" w:type="dxa"/>
          </w:tcPr>
          <w:p w14:paraId="0FB9639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Gonzalez-</w:t>
            </w:r>
            <w:proofErr w:type="spellStart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Giraldo</w:t>
            </w:r>
            <w:proofErr w:type="spellEnd"/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2018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56YWxlei1HaXJhbGRvPC9BdXRob3I+PFllYXI+MjAx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56YWxlei1HaXJhbGRvPC9BdXRob3I+PFllYXI+MjAx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</w:fldData>
              </w:fldCha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62F38A1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6C9C53F9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565" w:type="dxa"/>
          </w:tcPr>
          <w:p w14:paraId="444E6F58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10124E6D" w14:textId="77777777" w:rsidR="00466239" w:rsidRDefault="00466239" w:rsidP="0046623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prednisolone</w:t>
            </w:r>
            <w:proofErr w:type="spellEnd"/>
          </w:p>
          <w:p w14:paraId="29575BB4" w14:textId="77777777" w:rsidR="00B53776" w:rsidRPr="00141C8A" w:rsidRDefault="00466239" w:rsidP="0046623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0-60 mg/d</w:t>
            </w:r>
            <w:r w:rsidR="00A20F7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r 2 w  followed by tapering off</w:t>
            </w:r>
          </w:p>
        </w:tc>
        <w:tc>
          <w:tcPr>
            <w:tcW w:w="1550" w:type="dxa"/>
          </w:tcPr>
          <w:p w14:paraId="1765D366" w14:textId="77777777" w:rsidR="00B53776" w:rsidRPr="00141C8A" w:rsidRDefault="00466239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m</w:t>
            </w:r>
          </w:p>
        </w:tc>
        <w:tc>
          <w:tcPr>
            <w:tcW w:w="1539" w:type="dxa"/>
          </w:tcPr>
          <w:p w14:paraId="386B9CB6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1367D5DA" w14:textId="77777777" w:rsidR="00B53776" w:rsidRPr="00141C8A" w:rsidRDefault="00466239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54</w:t>
            </w:r>
          </w:p>
        </w:tc>
        <w:tc>
          <w:tcPr>
            <w:tcW w:w="1541" w:type="dxa"/>
          </w:tcPr>
          <w:p w14:paraId="1183B69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D43291" w14:paraId="31D7E3C0" w14:textId="77777777" w:rsidTr="00F978A9">
        <w:tc>
          <w:tcPr>
            <w:tcW w:w="1485" w:type="dxa"/>
          </w:tcPr>
          <w:p w14:paraId="18D3FA2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hamed et al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2011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Mohamed&lt;/Author&gt;&lt;Year&gt;2011&lt;/Year&gt;&lt;RecNum&gt;2324&lt;/RecNum&gt;&lt;DisplayText&gt;&lt;style face="superscript"&gt;9&lt;/style&gt;&lt;/DisplayText&gt;&lt;record&gt;&lt;rec-number&gt;2324&lt;/rec-number&gt;&lt;foreign-keys&gt;&lt;key app="EN" db-id="trzzsw00t2d2x1ex55gvwwac2dtzaxwrrx9f" timestamp="1661435644"&gt;2324&lt;/key&gt;&lt;/foreign-keys&gt;&lt;ref-type name="Journal Article"&gt;17&lt;/ref-type&gt;&lt;contributors&gt;&lt;authors&gt;&lt;author&gt;Mohamed, B. P.&lt;/author&gt;&lt;author&gt;Scott, R. C.&lt;/author&gt;&lt;author&gt;Desai, N.&lt;/author&gt;&lt;author&gt;Gutta, P.&lt;/author&gt;&lt;author&gt;Patil, S.&lt;/author&gt;&lt;/authors&gt;&lt;/contributors&gt;&lt;auth-address&gt;Department of Neurosciences, Great Ormond Street Hospital for Children NHS Trust, London, UK.&lt;/auth-address&gt;&lt;titles&gt;&lt;title&gt;Seizure outcome in infantile spasms--a retrospective study&lt;/title&gt;&lt;secondary-title&gt;Epilepsia&lt;/secondary-title&gt;&lt;/titles&gt;&lt;periodical&gt;&lt;full-title&gt;Epilepsia&lt;/full-title&gt;&lt;/periodical&gt;&lt;pages&gt;746-52&lt;/pages&gt;&lt;volume&gt;52&lt;/volume&gt;&lt;number&gt;4&lt;/number&gt;&lt;edition&gt;2011/02/16&lt;/edition&gt;&lt;keywords&gt;&lt;keyword&gt;Anticonvulsants/*therapeutic use&lt;/keyword&gt;&lt;keyword&gt;Female&lt;/keyword&gt;&lt;keyword&gt;Humans&lt;/keyword&gt;&lt;keyword&gt;Infant, Newborn&lt;/keyword&gt;&lt;keyword&gt;Male&lt;/keyword&gt;&lt;keyword&gt;Outcome Assessment, Health Care/methods&lt;/keyword&gt;&lt;keyword&gt;Retrospective Studies&lt;/keyword&gt;&lt;keyword&gt;Spasms, Infantile/*drug therapy/physiopathology&lt;/keyword&gt;&lt;keyword&gt;Steroids/*therapeutic use&lt;/keyword&gt;&lt;keyword&gt;Vigabatrin/*therapeutic use&lt;/keyword&gt;&lt;/keywords&gt;&lt;dates&gt;&lt;year&gt;2011&lt;/year&gt;&lt;pub-dates&gt;&lt;date&gt;Apr&lt;/date&gt;&lt;/pub-dates&gt;&lt;/dates&gt;&lt;isbn&gt;1528-1167 (Electronic)&amp;#xD;0013-9580 (Linking)&lt;/isbn&gt;&lt;accession-num&gt;21320111&lt;/accession-num&gt;&lt;urls&gt;&lt;related-urls&gt;&lt;url&gt;https://www.ncbi.nlm.nih.gov/pubmed/21320111&lt;/url&gt;&lt;/related-urls&gt;&lt;/urls&gt;&lt;electronic-resource-num&gt;10.1111/j.1528-1167.2010.02963.x&lt;/electronic-resource-num&gt;&lt;/record&gt;&lt;/Cite&gt;&lt;/EndNote&gt;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730716D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387C3279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565" w:type="dxa"/>
          </w:tcPr>
          <w:p w14:paraId="0FA91790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64F9AD5A" w14:textId="77777777" w:rsidR="00A20F7A" w:rsidRDefault="00A20F7A" w:rsidP="00A20F7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 w:rsidR="005A03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nisolone 2-4 mg/kg/d or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x 10 mg/d 2w vs. vigabatrin vs. valproate</w:t>
            </w:r>
          </w:p>
          <w:p w14:paraId="597C3ED2" w14:textId="77777777" w:rsidR="00B53776" w:rsidRPr="00141C8A" w:rsidRDefault="00B53776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0E82D210" w14:textId="77777777" w:rsidR="00B53776" w:rsidRPr="00141C8A" w:rsidRDefault="005A0303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539" w:type="dxa"/>
          </w:tcPr>
          <w:p w14:paraId="4BC1662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55781AA4" w14:textId="77777777" w:rsidR="00B53776" w:rsidRPr="00141C8A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18 vs. 23/54 vs. 2/3</w:t>
            </w:r>
          </w:p>
        </w:tc>
        <w:tc>
          <w:tcPr>
            <w:tcW w:w="1541" w:type="dxa"/>
          </w:tcPr>
          <w:p w14:paraId="7BA2DBD1" w14:textId="77777777" w:rsidR="00B53776" w:rsidRPr="00141C8A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11 vs. 7/23 vs. 1/2</w:t>
            </w:r>
          </w:p>
        </w:tc>
      </w:tr>
      <w:tr w:rsidR="00057462" w:rsidRPr="00B53776" w14:paraId="068ECF19" w14:textId="77777777" w:rsidTr="00F978A9">
        <w:tc>
          <w:tcPr>
            <w:tcW w:w="1485" w:type="dxa"/>
          </w:tcPr>
          <w:p w14:paraId="42491C49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t xml:space="preserve">Lux et al., </w:t>
            </w:r>
            <w:r w:rsidR="00B53776" w:rsidRPr="00E12409">
              <w:rPr>
                <w:rFonts w:ascii="Arial" w:hAnsi="Arial" w:cs="Arial"/>
                <w:sz w:val="20"/>
                <w:szCs w:val="20"/>
                <w:lang w:val="fr-FR"/>
              </w:rPr>
              <w:t>2004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Xg8L0F1dGhvcj48WWVhcj4yMDA0PC9ZZWFyPjxSZWNO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</w:fldData>
              </w:fldChar>
            </w: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Xg8L0F1dGhvcj48WWVhcj4yMDA0PC9ZZWFyPjxSZWNO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</w:fldData>
              </w:fldChar>
            </w: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E1240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10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14:paraId="09CEE6B4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175341F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85D73F5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4367104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79A9FB1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1ECF8BC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B0EF6F3" w14:textId="77777777" w:rsidR="009962FD" w:rsidRPr="00E12409" w:rsidRDefault="009962FD" w:rsidP="00B5377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8249A07" w14:textId="77777777" w:rsidR="00B53776" w:rsidRPr="00E12409" w:rsidRDefault="009962FD" w:rsidP="00383BDF">
            <w:pPr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 w:rsidRPr="00E12409">
              <w:rPr>
                <w:rFonts w:ascii="Arial" w:hAnsi="Arial" w:cs="Arial"/>
                <w:sz w:val="20"/>
                <w:szCs w:val="20"/>
                <w:lang w:val="fr-FR"/>
              </w:rPr>
              <w:t xml:space="preserve">Darke et al., </w:t>
            </w:r>
            <w:r w:rsidR="00383BDF" w:rsidRPr="00E12409">
              <w:rPr>
                <w:rFonts w:ascii="Arial" w:hAnsi="Arial" w:cs="Arial"/>
                <w:sz w:val="20"/>
                <w:szCs w:val="20"/>
                <w:lang w:val="fr-FR"/>
              </w:rPr>
              <w:t>2010</w:t>
            </w:r>
            <w:r w:rsidR="00383BD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JrZTwvQXV0aG9yPjxZZWFyPjIwMTA8L1llYXI+PFJl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</w:fldData>
              </w:fldChar>
            </w:r>
            <w:r w:rsidR="00383BDF"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 w:rsidR="00383BD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JrZTwvQXV0aG9yPjxZZWFyPjIwMTA8L1llYXI+PFJl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</w:fldData>
              </w:fldChar>
            </w:r>
            <w:r w:rsidR="00383BDF" w:rsidRPr="00E12409"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 w:rsidR="00383BDF">
              <w:rPr>
                <w:rFonts w:ascii="Arial" w:hAnsi="Arial" w:cs="Arial"/>
                <w:sz w:val="20"/>
                <w:szCs w:val="20"/>
              </w:rPr>
            </w:r>
            <w:r w:rsidR="00383BD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383BDF">
              <w:rPr>
                <w:rFonts w:ascii="Arial" w:hAnsi="Arial" w:cs="Arial"/>
                <w:sz w:val="20"/>
                <w:szCs w:val="20"/>
              </w:rPr>
            </w:r>
            <w:r w:rsidR="00383BD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3BDF" w:rsidRPr="00E12409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11</w:t>
            </w:r>
            <w:r w:rsidR="00383BD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2" w:type="dxa"/>
          </w:tcPr>
          <w:p w14:paraId="1F35B88A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T</w:t>
            </w:r>
          </w:p>
        </w:tc>
        <w:tc>
          <w:tcPr>
            <w:tcW w:w="865" w:type="dxa"/>
          </w:tcPr>
          <w:p w14:paraId="6AF5503C" w14:textId="77777777" w:rsidR="00B53776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  <w:p w14:paraId="60140049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5BDF56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93D8E2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F42CA6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6187EA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A7EAE9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EBAA63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F46537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DBD33C" w14:textId="77777777" w:rsidR="009962FD" w:rsidRPr="00141C8A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565" w:type="dxa"/>
          </w:tcPr>
          <w:p w14:paraId="6E437FFB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2E91C28F" w14:textId="77777777" w:rsidR="00B53776" w:rsidRDefault="00B53776" w:rsidP="00D43291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vigabatrin (max 15 mg/kg/d) or </w:t>
            </w:r>
            <w:r w:rsidR="00D4329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rednisolone</w:t>
            </w:r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p.o.</w:t>
            </w:r>
            <w:proofErr w:type="spellEnd"/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4 x </w:t>
            </w:r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10 mg</w:t>
            </w:r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/d (max. 3 x 20 mg) for 2w / </w:t>
            </w:r>
            <w:proofErr w:type="spellStart"/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Tetracosactide</w:t>
            </w:r>
            <w:proofErr w:type="spellEnd"/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depot </w:t>
            </w:r>
            <w:proofErr w:type="spellStart"/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i.m.</w:t>
            </w:r>
            <w:proofErr w:type="spellEnd"/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(0,</w:t>
            </w:r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5 mg [40 IU] </w:t>
            </w:r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AD for 1 w</w:t>
            </w:r>
            <w:r w:rsidRPr="00141C8A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, 0·75 mg [60 IU] </w:t>
            </w:r>
            <w:r w:rsidR="00D43291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AD for 1 w </w:t>
            </w:r>
            <w:r w:rsidR="00D43291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</w:p>
          <w:p w14:paraId="28E1C3E3" w14:textId="77777777" w:rsidR="009962FD" w:rsidRDefault="009962FD" w:rsidP="00D43291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  <w:p w14:paraId="7824B06E" w14:textId="77777777" w:rsidR="009962FD" w:rsidRPr="00141C8A" w:rsidRDefault="009962FD" w:rsidP="00D4329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32916B6A" w14:textId="77777777" w:rsidR="00B53776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d</w:t>
            </w:r>
          </w:p>
          <w:p w14:paraId="0FD29A4D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7638D1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6E7048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D66980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9A2A31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5179B5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B701C6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CBEDC8" w14:textId="77777777" w:rsidR="009962FD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6DFE3B" w14:textId="77777777" w:rsidR="009962FD" w:rsidRPr="00141C8A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 xml:space="preserve"> y</w:t>
            </w:r>
          </w:p>
        </w:tc>
        <w:tc>
          <w:tcPr>
            <w:tcW w:w="1539" w:type="dxa"/>
          </w:tcPr>
          <w:p w14:paraId="7EBED88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7A867F1F" w14:textId="77777777" w:rsidR="00B53776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8/52 vs. 40/55 </w:t>
            </w:r>
          </w:p>
          <w:p w14:paraId="14C7C9AA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904CE8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E34B6D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D18B0F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D09F08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71D4EA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01FB22" w14:textId="77777777" w:rsidR="00383BDF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0C374C" w14:textId="77777777" w:rsidR="00383BDF" w:rsidRPr="00141C8A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/77</w:t>
            </w:r>
          </w:p>
        </w:tc>
        <w:tc>
          <w:tcPr>
            <w:tcW w:w="1541" w:type="dxa"/>
          </w:tcPr>
          <w:p w14:paraId="02B2205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B53776" w14:paraId="0F14B13C" w14:textId="77777777" w:rsidTr="00F978A9">
        <w:tc>
          <w:tcPr>
            <w:tcW w:w="1485" w:type="dxa"/>
          </w:tcPr>
          <w:p w14:paraId="2FAB9560" w14:textId="77777777" w:rsidR="00B53776" w:rsidRPr="00141C8A" w:rsidRDefault="009962FD" w:rsidP="00383BDF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ellamuth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t>2014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VsbGFtdXRodTwvQXV0aG9yPjxZZWFyPjIwMTQ8L1ll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</w:fldData>
              </w:fldCha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VsbGFtdXRodTwvQXV0aG9yPjxZZWFyPjIwMTQ8L1ll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</w:fldData>
              </w:fldCha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83BDF" w:rsidRPr="00383BD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48E638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T</w:t>
            </w:r>
            <w:r w:rsidR="00D43291">
              <w:rPr>
                <w:rFonts w:ascii="Arial" w:hAnsi="Arial" w:cs="Arial"/>
                <w:sz w:val="20"/>
                <w:szCs w:val="20"/>
                <w:lang w:val="en-US"/>
              </w:rPr>
              <w:t>, open label</w:t>
            </w:r>
          </w:p>
        </w:tc>
        <w:tc>
          <w:tcPr>
            <w:tcW w:w="865" w:type="dxa"/>
          </w:tcPr>
          <w:p w14:paraId="458DE11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565" w:type="dxa"/>
          </w:tcPr>
          <w:p w14:paraId="6F010ED0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16A22B24" w14:textId="77777777" w:rsidR="00B53776" w:rsidRPr="00141C8A" w:rsidRDefault="00D43291" w:rsidP="00D4329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prednisolone 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high-dose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4 mg/kg/d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vs. low dose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2 mg/kg/d 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550" w:type="dxa"/>
          </w:tcPr>
          <w:p w14:paraId="665DB501" w14:textId="77777777" w:rsidR="00B53776" w:rsidRPr="00141C8A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 </w:t>
            </w:r>
          </w:p>
        </w:tc>
        <w:tc>
          <w:tcPr>
            <w:tcW w:w="1539" w:type="dxa"/>
          </w:tcPr>
          <w:p w14:paraId="33F5D8A8" w14:textId="77777777" w:rsidR="00B53776" w:rsidRPr="00141C8A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/31 vs. 8/32 </w:t>
            </w:r>
          </w:p>
        </w:tc>
        <w:tc>
          <w:tcPr>
            <w:tcW w:w="1594" w:type="dxa"/>
          </w:tcPr>
          <w:p w14:paraId="79857115" w14:textId="77777777" w:rsidR="00B53776" w:rsidRPr="00141C8A" w:rsidRDefault="00D43291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6/31 vs. 8/32 </w:t>
            </w:r>
          </w:p>
        </w:tc>
        <w:tc>
          <w:tcPr>
            <w:tcW w:w="1541" w:type="dxa"/>
          </w:tcPr>
          <w:p w14:paraId="0F501A7C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7462" w:rsidRPr="00D43291" w14:paraId="45E1E109" w14:textId="77777777" w:rsidTr="00F978A9">
        <w:tc>
          <w:tcPr>
            <w:tcW w:w="1485" w:type="dxa"/>
          </w:tcPr>
          <w:p w14:paraId="27E00864" w14:textId="77777777" w:rsidR="00B53776" w:rsidRPr="00141C8A" w:rsidRDefault="00B53776" w:rsidP="00383B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Kapoor et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 xml:space="preserve"> al., 2021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M5NzwvUmVjTnVtPjxEaXNwbGF5VGV4dD48c3R5bGUgZmFjZT0ic3VwZXJzY3JpcHQi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</w:fldData>
              </w:fldCha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YXBvb3I8L0F1dGhvcj48WWVhcj4yMDIxPC9ZZWFyPjxS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</w:fldData>
              </w:fldCha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383BD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383BDF" w:rsidRPr="00383BDF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8AEA3A4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T</w:t>
            </w:r>
            <w:r w:rsidR="009962FD">
              <w:rPr>
                <w:rFonts w:ascii="Arial" w:hAnsi="Arial" w:cs="Arial"/>
                <w:sz w:val="20"/>
                <w:szCs w:val="20"/>
                <w:lang w:val="en-US"/>
              </w:rPr>
              <w:t>,  open label</w:t>
            </w:r>
          </w:p>
        </w:tc>
        <w:tc>
          <w:tcPr>
            <w:tcW w:w="865" w:type="dxa"/>
          </w:tcPr>
          <w:p w14:paraId="3EC8B71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565" w:type="dxa"/>
          </w:tcPr>
          <w:p w14:paraId="35242E57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pileptic Spasms</w:t>
            </w:r>
          </w:p>
        </w:tc>
        <w:tc>
          <w:tcPr>
            <w:tcW w:w="2769" w:type="dxa"/>
          </w:tcPr>
          <w:p w14:paraId="4812A2A9" w14:textId="77777777" w:rsidR="00B53776" w:rsidRPr="00141C8A" w:rsidRDefault="009962FD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53776">
              <w:rPr>
                <w:rFonts w:ascii="Arial" w:hAnsi="Arial" w:cs="Arial"/>
                <w:sz w:val="20"/>
                <w:szCs w:val="20"/>
                <w:lang w:val="en-US"/>
              </w:rPr>
              <w:t>ethylprednisolone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0 mg/kg/d for 3 d 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t xml:space="preserve">vs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53776">
              <w:rPr>
                <w:rFonts w:ascii="Arial" w:hAnsi="Arial" w:cs="Arial"/>
                <w:sz w:val="20"/>
                <w:szCs w:val="20"/>
                <w:lang w:val="en-US"/>
              </w:rPr>
              <w:t>rednisol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.o.4 mg/kg/d for 2 w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</w:p>
        </w:tc>
        <w:tc>
          <w:tcPr>
            <w:tcW w:w="1550" w:type="dxa"/>
          </w:tcPr>
          <w:p w14:paraId="0DF70C2F" w14:textId="77777777" w:rsidR="00B53776" w:rsidRPr="00141C8A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d</w:t>
            </w:r>
          </w:p>
        </w:tc>
        <w:tc>
          <w:tcPr>
            <w:tcW w:w="1539" w:type="dxa"/>
          </w:tcPr>
          <w:p w14:paraId="599B11EF" w14:textId="77777777" w:rsidR="00B53776" w:rsidRPr="00141C8A" w:rsidRDefault="00B53776" w:rsidP="00B537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2D0BD3C5" w14:textId="77777777" w:rsidR="00B53776" w:rsidRPr="00141C8A" w:rsidRDefault="009962FD" w:rsidP="00B5377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17/31 vs. 20/29</w:t>
            </w:r>
          </w:p>
        </w:tc>
        <w:tc>
          <w:tcPr>
            <w:tcW w:w="1541" w:type="dxa"/>
          </w:tcPr>
          <w:p w14:paraId="39C7ED28" w14:textId="77777777" w:rsidR="00B53776" w:rsidRPr="00141C8A" w:rsidRDefault="009962FD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/31 vs. 0 after 6 w</w:t>
            </w:r>
          </w:p>
        </w:tc>
      </w:tr>
      <w:tr w:rsidR="00362735" w:rsidRPr="00E12409" w14:paraId="0347345B" w14:textId="77777777" w:rsidTr="00F978A9">
        <w:tc>
          <w:tcPr>
            <w:tcW w:w="9496" w:type="dxa"/>
            <w:gridSpan w:val="6"/>
            <w:shd w:val="clear" w:color="auto" w:fill="D0CECE" w:themeFill="background2" w:themeFillShade="E6"/>
          </w:tcPr>
          <w:p w14:paraId="0582F761" w14:textId="77777777" w:rsidR="00362735" w:rsidRDefault="00362735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3BDF">
              <w:rPr>
                <w:rFonts w:ascii="Arial" w:hAnsi="Arial" w:cs="Arial"/>
                <w:b/>
                <w:sz w:val="20"/>
                <w:szCs w:val="20"/>
                <w:lang w:val="en-US"/>
              </w:rPr>
              <w:t>SWA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132)</w:t>
            </w:r>
          </w:p>
        </w:tc>
        <w:tc>
          <w:tcPr>
            <w:tcW w:w="1539" w:type="dxa"/>
            <w:shd w:val="clear" w:color="auto" w:fill="D0CECE" w:themeFill="background2" w:themeFillShade="E6"/>
          </w:tcPr>
          <w:p w14:paraId="0C59074D" w14:textId="77777777" w:rsidR="00362735" w:rsidRPr="00141C8A" w:rsidRDefault="00362735" w:rsidP="00B5377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3BDF">
              <w:rPr>
                <w:rFonts w:ascii="Arial" w:hAnsi="Arial" w:cs="Arial"/>
                <w:b/>
                <w:sz w:val="20"/>
                <w:szCs w:val="20"/>
                <w:lang w:val="en-US"/>
              </w:rPr>
              <w:t>Normalization EEG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4E79DE41" w14:textId="77777777" w:rsidR="00362735" w:rsidRPr="00362735" w:rsidRDefault="00362735" w:rsidP="00B53776">
            <w:pPr>
              <w:rPr>
                <w:rFonts w:ascii="Arial" w:hAnsi="Arial" w:cs="Arial"/>
                <w:b/>
                <w:color w:val="131413"/>
                <w:sz w:val="20"/>
                <w:szCs w:val="20"/>
                <w:lang w:val="en-US"/>
              </w:rPr>
            </w:pPr>
            <w:r w:rsidRPr="00362735">
              <w:rPr>
                <w:rFonts w:ascii="Arial" w:hAnsi="Arial" w:cs="Arial"/>
                <w:b/>
                <w:color w:val="131413"/>
                <w:sz w:val="20"/>
                <w:szCs w:val="20"/>
                <w:lang w:val="en-US"/>
              </w:rPr>
              <w:t>Improvement of cognition/EEG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34502FD1" w14:textId="77777777" w:rsidR="00362735" w:rsidRDefault="00362735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3BDF">
              <w:rPr>
                <w:rFonts w:ascii="Arial" w:hAnsi="Arial" w:cs="Arial"/>
                <w:b/>
                <w:sz w:val="20"/>
                <w:szCs w:val="20"/>
                <w:lang w:val="en-US"/>
              </w:rPr>
              <w:t>Re-occurrence of ESES/ seizures</w:t>
            </w:r>
          </w:p>
        </w:tc>
      </w:tr>
      <w:tr w:rsidR="00383BDF" w:rsidRPr="00383BDF" w14:paraId="7DFCCF80" w14:textId="77777777" w:rsidTr="00F978A9">
        <w:tc>
          <w:tcPr>
            <w:tcW w:w="1485" w:type="dxa"/>
          </w:tcPr>
          <w:p w14:paraId="5DB028DA" w14:textId="77777777" w:rsidR="00B53776" w:rsidRPr="00A82842" w:rsidRDefault="00383BDF" w:rsidP="00383BD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uzatu</w:t>
            </w:r>
            <w:proofErr w:type="spellEnd"/>
            <w:r>
              <w:rPr>
                <w:lang w:val="en-US"/>
              </w:rPr>
              <w:t xml:space="preserve"> et al.,</w:t>
            </w:r>
            <w:r w:rsidR="000A0A4B">
              <w:rPr>
                <w:lang w:val="en-US"/>
              </w:rPr>
              <w:t xml:space="preserve"> </w:t>
            </w:r>
            <w:r w:rsidR="00B53776" w:rsidRPr="00A82842">
              <w:rPr>
                <w:lang w:val="en-US"/>
              </w:rPr>
              <w:t xml:space="preserve">2009 </w:t>
            </w:r>
            <w:r w:rsidR="00B53776" w:rsidRPr="00A82842">
              <w:rPr>
                <w:lang w:val="en-US"/>
              </w:rPr>
              <w:fldChar w:fldCharType="begin">
                <w:fldData xml:space="preserve">PEVuZE5vdGU+PENpdGU+PEF1dGhvcj5CdXphdHU8L0F1dGhvcj48WWVhcj4yMDA5PC9ZZWFyPjxS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dXphdHU8L0F1dGhvcj48WWVhcj4yMDA5PC9ZZWFyPjxS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="00B53776" w:rsidRPr="00A82842">
              <w:rPr>
                <w:lang w:val="en-US"/>
              </w:rPr>
            </w:r>
            <w:r w:rsidR="00B53776" w:rsidRPr="00A82842">
              <w:rPr>
                <w:lang w:val="en-US"/>
              </w:rPr>
              <w:fldChar w:fldCharType="separate"/>
            </w:r>
            <w:r w:rsidRPr="00383BDF">
              <w:rPr>
                <w:noProof/>
                <w:vertAlign w:val="superscript"/>
                <w:lang w:val="en-US"/>
              </w:rPr>
              <w:t>14</w:t>
            </w:r>
            <w:r w:rsidR="00B53776"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4A1C09F7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30B7203F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>44</w:t>
            </w:r>
          </w:p>
        </w:tc>
        <w:tc>
          <w:tcPr>
            <w:tcW w:w="1565" w:type="dxa"/>
          </w:tcPr>
          <w:p w14:paraId="7C5CF0B7" w14:textId="77777777" w:rsidR="00B53776" w:rsidRPr="00A82842" w:rsidRDefault="00B53776" w:rsidP="00B53776">
            <w:pPr>
              <w:autoSpaceDE w:val="0"/>
              <w:autoSpaceDN w:val="0"/>
              <w:adjustRightInd w:val="0"/>
              <w:rPr>
                <w:rFonts w:ascii="AdvPS_TIR" w:hAnsi="AdvPS_TIR" w:cs="AdvPS_TIR"/>
                <w:sz w:val="20"/>
                <w:szCs w:val="20"/>
                <w:lang w:val="en-US"/>
              </w:rPr>
            </w:pPr>
            <w:r>
              <w:rPr>
                <w:rFonts w:ascii="AdvPS_TIR" w:hAnsi="AdvPS_TIR" w:cs="AdvPS_TIR"/>
                <w:sz w:val="20"/>
                <w:szCs w:val="20"/>
                <w:lang w:val="en-US"/>
              </w:rPr>
              <w:t>CSWS</w:t>
            </w:r>
          </w:p>
        </w:tc>
        <w:tc>
          <w:tcPr>
            <w:tcW w:w="2769" w:type="dxa"/>
          </w:tcPr>
          <w:p w14:paraId="148BA8E6" w14:textId="77777777" w:rsidR="00B53776" w:rsidRPr="00A82842" w:rsidRDefault="000A0A4B" w:rsidP="00B5377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rFonts w:ascii="AdvPS_TIR" w:hAnsi="AdvPS_TIR" w:cs="AdvPS_TIR"/>
                <w:sz w:val="20"/>
                <w:szCs w:val="20"/>
                <w:lang w:val="en-US"/>
              </w:rPr>
              <w:t>h</w:t>
            </w:r>
            <w:r w:rsidR="00B53776" w:rsidRPr="00A82842">
              <w:rPr>
                <w:rFonts w:ascii="AdvPS_TIR" w:hAnsi="AdvPS_TIR" w:cs="AdvPS_TIR"/>
                <w:sz w:val="20"/>
                <w:szCs w:val="20"/>
                <w:lang w:val="en-US"/>
              </w:rPr>
              <w:t>ydrocortisone</w:t>
            </w:r>
            <w:r w:rsidR="00383BDF">
              <w:rPr>
                <w:rFonts w:ascii="AdvPS_TIR" w:hAnsi="AdvPS_TIR" w:cs="AdvPS_TIR"/>
                <w:sz w:val="20"/>
                <w:szCs w:val="20"/>
                <w:lang w:val="en-US"/>
              </w:rPr>
              <w:t xml:space="preserve"> 5 mg/kg/d </w:t>
            </w:r>
            <w:r>
              <w:rPr>
                <w:rFonts w:ascii="AdvPS_TIR" w:hAnsi="AdvPS_TIR" w:cs="AdvPS_TIR"/>
                <w:sz w:val="20"/>
                <w:szCs w:val="20"/>
                <w:lang w:val="en-US"/>
              </w:rPr>
              <w:t xml:space="preserve">for 1 months </w:t>
            </w:r>
            <w:r w:rsidR="00383BDF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followed by tapering off for 9 months</w:t>
            </w:r>
          </w:p>
        </w:tc>
        <w:tc>
          <w:tcPr>
            <w:tcW w:w="1550" w:type="dxa"/>
          </w:tcPr>
          <w:p w14:paraId="4CDB4251" w14:textId="77777777" w:rsidR="00B53776" w:rsidRPr="00A82842" w:rsidRDefault="000A0A4B" w:rsidP="00B53776">
            <w:pPr>
              <w:rPr>
                <w:lang w:val="en-US"/>
              </w:rPr>
            </w:pPr>
            <w:r>
              <w:rPr>
                <w:lang w:val="en-US"/>
              </w:rPr>
              <w:t>1 y</w:t>
            </w:r>
          </w:p>
        </w:tc>
        <w:tc>
          <w:tcPr>
            <w:tcW w:w="1539" w:type="dxa"/>
          </w:tcPr>
          <w:p w14:paraId="128BF133" w14:textId="77777777" w:rsidR="00B53776" w:rsidRPr="00A82842" w:rsidRDefault="00B53776" w:rsidP="000A0A4B">
            <w:pPr>
              <w:rPr>
                <w:lang w:val="en-US"/>
              </w:rPr>
            </w:pPr>
            <w:r w:rsidRPr="00A82842">
              <w:rPr>
                <w:lang w:val="en-US"/>
              </w:rPr>
              <w:t xml:space="preserve">21 </w:t>
            </w:r>
          </w:p>
        </w:tc>
        <w:tc>
          <w:tcPr>
            <w:tcW w:w="1594" w:type="dxa"/>
          </w:tcPr>
          <w:p w14:paraId="1DB0E7DA" w14:textId="77777777" w:rsidR="00B53776" w:rsidRPr="00A82842" w:rsidRDefault="00B53776" w:rsidP="00B53776">
            <w:pPr>
              <w:rPr>
                <w:lang w:val="en-US"/>
              </w:rPr>
            </w:pPr>
          </w:p>
        </w:tc>
        <w:tc>
          <w:tcPr>
            <w:tcW w:w="1541" w:type="dxa"/>
          </w:tcPr>
          <w:p w14:paraId="26BB641F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>14</w:t>
            </w:r>
          </w:p>
        </w:tc>
      </w:tr>
      <w:tr w:rsidR="00057462" w:rsidRPr="00A82842" w14:paraId="4A40A9CD" w14:textId="77777777" w:rsidTr="00F978A9">
        <w:tc>
          <w:tcPr>
            <w:tcW w:w="1485" w:type="dxa"/>
          </w:tcPr>
          <w:p w14:paraId="66B16453" w14:textId="77777777" w:rsidR="00B53776" w:rsidRPr="00A82842" w:rsidRDefault="000A0A4B" w:rsidP="00383BD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rman</w:t>
            </w:r>
            <w:proofErr w:type="spellEnd"/>
            <w:r>
              <w:rPr>
                <w:lang w:val="en-US"/>
              </w:rPr>
              <w:t xml:space="preserve"> et al., </w:t>
            </w:r>
            <w:r w:rsidR="00B53776" w:rsidRPr="00A82842">
              <w:rPr>
                <w:lang w:val="en-US"/>
              </w:rPr>
              <w:t>1991</w:t>
            </w:r>
            <w:r w:rsidR="00B53776" w:rsidRPr="00A82842">
              <w:rPr>
                <w:lang w:val="en-US"/>
              </w:rPr>
              <w:fldChar w:fldCharType="begin">
                <w:fldData xml:space="preserve">PEVuZE5vdGU+PENpdGU+PEF1dGhvcj5MZXJtYW48L0F1dGhvcj48WWVhcj4xOTkxPC9ZZWFyPjxS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</w:fldData>
              </w:fldChar>
            </w:r>
            <w:r w:rsidR="00383BDF">
              <w:rPr>
                <w:lang w:val="en-US"/>
              </w:rPr>
              <w:instrText xml:space="preserve"> ADDIN EN.CITE </w:instrText>
            </w:r>
            <w:r w:rsidR="00383BDF">
              <w:rPr>
                <w:lang w:val="en-US"/>
              </w:rPr>
              <w:fldChar w:fldCharType="begin">
                <w:fldData xml:space="preserve">PEVuZE5vdGU+PENpdGU+PEF1dGhvcj5MZXJtYW48L0F1dGhvcj48WWVhcj4xOTkxPC9ZZWFyPjxS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</w:fldData>
              </w:fldChar>
            </w:r>
            <w:r w:rsidR="00383BDF">
              <w:rPr>
                <w:lang w:val="en-US"/>
              </w:rPr>
              <w:instrText xml:space="preserve"> ADDIN EN.CITE.DATA </w:instrText>
            </w:r>
            <w:r w:rsidR="00383BDF">
              <w:rPr>
                <w:lang w:val="en-US"/>
              </w:rPr>
            </w:r>
            <w:r w:rsidR="00383BDF">
              <w:rPr>
                <w:lang w:val="en-US"/>
              </w:rPr>
              <w:fldChar w:fldCharType="end"/>
            </w:r>
            <w:r w:rsidR="00B53776" w:rsidRPr="00A82842">
              <w:rPr>
                <w:lang w:val="en-US"/>
              </w:rPr>
            </w:r>
            <w:r w:rsidR="00B53776" w:rsidRPr="00A82842">
              <w:rPr>
                <w:lang w:val="en-US"/>
              </w:rPr>
              <w:fldChar w:fldCharType="separate"/>
            </w:r>
            <w:r w:rsidR="00383BDF" w:rsidRPr="00383BDF">
              <w:rPr>
                <w:noProof/>
                <w:vertAlign w:val="superscript"/>
                <w:lang w:val="en-US"/>
              </w:rPr>
              <w:t>15</w:t>
            </w:r>
            <w:r w:rsidR="00B53776"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E62A3B0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692E611D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>4</w:t>
            </w:r>
          </w:p>
        </w:tc>
        <w:tc>
          <w:tcPr>
            <w:tcW w:w="1565" w:type="dxa"/>
          </w:tcPr>
          <w:p w14:paraId="33508EFF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LKS</w:t>
            </w:r>
          </w:p>
        </w:tc>
        <w:tc>
          <w:tcPr>
            <w:tcW w:w="2769" w:type="dxa"/>
          </w:tcPr>
          <w:p w14:paraId="348A90F9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 xml:space="preserve">ACTH </w:t>
            </w:r>
            <w:r>
              <w:rPr>
                <w:lang w:val="en-US"/>
              </w:rPr>
              <w:t>vs. high-dose p</w:t>
            </w:r>
            <w:r w:rsidRPr="00A82842">
              <w:rPr>
                <w:lang w:val="en-US"/>
              </w:rPr>
              <w:t>rednisolone</w:t>
            </w:r>
          </w:p>
        </w:tc>
        <w:tc>
          <w:tcPr>
            <w:tcW w:w="1550" w:type="dxa"/>
          </w:tcPr>
          <w:p w14:paraId="42E86D1C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>3-6 y</w:t>
            </w:r>
          </w:p>
        </w:tc>
        <w:tc>
          <w:tcPr>
            <w:tcW w:w="1539" w:type="dxa"/>
          </w:tcPr>
          <w:p w14:paraId="69AE9E0A" w14:textId="77777777" w:rsidR="00B53776" w:rsidRPr="00A82842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6AF1E1C9" w14:textId="77777777" w:rsidR="00B53776" w:rsidRPr="00A82842" w:rsidRDefault="000A0A4B" w:rsidP="00B5377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41" w:type="dxa"/>
          </w:tcPr>
          <w:p w14:paraId="5C6FDB65" w14:textId="77777777" w:rsidR="00B53776" w:rsidRPr="00A82842" w:rsidRDefault="00B53776" w:rsidP="00B53776">
            <w:pPr>
              <w:rPr>
                <w:lang w:val="en-US"/>
              </w:rPr>
            </w:pPr>
          </w:p>
        </w:tc>
      </w:tr>
      <w:tr w:rsidR="000A0A4B" w:rsidRPr="000A0A4B" w14:paraId="0357141B" w14:textId="77777777" w:rsidTr="00F978A9">
        <w:tc>
          <w:tcPr>
            <w:tcW w:w="1485" w:type="dxa"/>
          </w:tcPr>
          <w:p w14:paraId="2DBEFDD5" w14:textId="77777777" w:rsidR="00B53776" w:rsidRPr="00A82842" w:rsidRDefault="00B53776" w:rsidP="00383BDF">
            <w:pPr>
              <w:rPr>
                <w:lang w:val="en-US"/>
              </w:rPr>
            </w:pPr>
            <w:r w:rsidRPr="00A82842">
              <w:rPr>
                <w:lang w:val="en-US"/>
              </w:rPr>
              <w:t xml:space="preserve">Sinclair </w:t>
            </w:r>
            <w:r w:rsidR="000A0A4B">
              <w:rPr>
                <w:lang w:val="en-US"/>
              </w:rPr>
              <w:t xml:space="preserve">et al, </w:t>
            </w:r>
            <w:r w:rsidRPr="00A82842">
              <w:rPr>
                <w:lang w:val="en-US"/>
              </w:rPr>
              <w:t>2005</w:t>
            </w:r>
            <w:r w:rsidRPr="00A82842">
              <w:rPr>
                <w:lang w:val="en-US"/>
              </w:rPr>
              <w:fldChar w:fldCharType="begin"/>
            </w:r>
            <w:r w:rsidR="00383BDF">
              <w:rPr>
                <w:lang w:val="en-US"/>
              </w:rPr>
              <w:instrText xml:space="preserve"> ADDIN EN.CITE &lt;EndNote&gt;&lt;Cite&gt;&lt;Author&gt;Sinclair&lt;/Author&gt;&lt;Year&gt;2005&lt;/Year&gt;&lt;RecNum&gt;2153&lt;/RecNum&gt;&lt;DisplayText&gt;&lt;style face="superscript"&gt;16&lt;/style&gt;&lt;/DisplayText&gt;&lt;record&gt;&lt;rec-number&gt;2153&lt;/rec-number&gt;&lt;foreign-keys&gt;&lt;key app="EN" db-id="trzzsw00t2d2x1ex55gvwwac2dtzaxwrrx9f" timestamp="1661413951"&gt;2153&lt;/key&gt;&lt;/foreign-keys&gt;&lt;ref-type name="Journal Article"&gt;17&lt;/ref-type&gt;&lt;contributors&gt;&lt;authors&gt;&lt;author&gt;Sinclair, D. B.&lt;/author&gt;&lt;author&gt;Snyder, T. J.&lt;/author&gt;&lt;/authors&gt;&lt;/contributors&gt;&lt;auth-address&gt;Comprehensive Epilepsy Program, University Of Alberta, Edmonton, Alberta, Canada.&lt;/auth-address&gt;&lt;titles&gt;&lt;title&gt;Corticosteroids for the treatment of Landau-kleffner syndrome and continuous spike-wave discharge during sleep&lt;/title&gt;&lt;secondary-title&gt;Pediatr Neurol&lt;/secondary-title&gt;&lt;/titles&gt;&lt;periodical&gt;&lt;full-title&gt;Pediatric Neurology&lt;/full-title&gt;&lt;abbr-1&gt;Pediatr Neurol&lt;/abbr-1&gt;&lt;/periodical&gt;&lt;pages&gt;300-6&lt;/pages&gt;&lt;volume&gt;32&lt;/volume&gt;&lt;number&gt;5&lt;/number&gt;&lt;edition&gt;2005/05/04&lt;/edition&gt;&lt;keywords&gt;&lt;keyword&gt;Child&lt;/keyword&gt;&lt;keyword&gt;Child, Preschool&lt;/keyword&gt;&lt;keyword&gt;Electroencephalography/drug effects&lt;/keyword&gt;&lt;keyword&gt;Female&lt;/keyword&gt;&lt;keyword&gt;Follow-Up Studies&lt;/keyword&gt;&lt;keyword&gt;Glucocorticoids/*administration &amp;amp; dosage/adverse effects&lt;/keyword&gt;&lt;keyword&gt;Humans&lt;/keyword&gt;&lt;keyword&gt;Landau-Kleffner Syndrome/diagnosis/*drug therapy/*physiopathology&lt;/keyword&gt;&lt;keyword&gt;Male&lt;/keyword&gt;&lt;keyword&gt;Memory&lt;/keyword&gt;&lt;keyword&gt;Prednisone/*administration &amp;amp; dosage/adverse effects&lt;/keyword&gt;&lt;keyword&gt;Sleep/*drug effects&lt;/keyword&gt;&lt;keyword&gt;Treatment Outcome&lt;/keyword&gt;&lt;keyword&gt;Verbal Learning&lt;/keyword&gt;&lt;/keywords&gt;&lt;dates&gt;&lt;year&gt;2005&lt;/year&gt;&lt;pub-dates&gt;&lt;date&gt;May&lt;/date&gt;&lt;/pub-dates&gt;&lt;/dates&gt;&lt;isbn&gt;0887-8994 (Print)&amp;#xD;0887-8994 (Linking)&lt;/isbn&gt;&lt;accession-num&gt;15866429&lt;/accession-num&gt;&lt;urls&gt;&lt;related-urls&gt;&lt;url&gt;https://www.ncbi.nlm.nih.gov/pubmed/15866429&lt;/url&gt;&lt;/related-urls&gt;&lt;/urls&gt;&lt;electronic-resource-num&gt;10.1016/j.pediatrneurol.2004.12.006&lt;/electronic-resource-num&gt;&lt;/record&gt;&lt;/Cite&gt;&lt;/EndNote&gt;</w:instrText>
            </w:r>
            <w:r w:rsidRPr="00A82842">
              <w:rPr>
                <w:lang w:val="en-US"/>
              </w:rPr>
              <w:fldChar w:fldCharType="separate"/>
            </w:r>
            <w:r w:rsidR="00383BDF" w:rsidRPr="00383BDF">
              <w:rPr>
                <w:noProof/>
                <w:vertAlign w:val="superscript"/>
                <w:lang w:val="en-US"/>
              </w:rPr>
              <w:t>16</w:t>
            </w:r>
            <w:r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31C9E7C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4BF8C72C" w14:textId="77777777" w:rsidR="00B53776" w:rsidRPr="00A82842" w:rsidRDefault="00B53776" w:rsidP="00B53776">
            <w:pPr>
              <w:rPr>
                <w:lang w:val="en-US"/>
              </w:rPr>
            </w:pPr>
            <w:r w:rsidRPr="00A82842">
              <w:rPr>
                <w:lang w:val="en-US"/>
              </w:rPr>
              <w:t>10</w:t>
            </w:r>
          </w:p>
        </w:tc>
        <w:tc>
          <w:tcPr>
            <w:tcW w:w="1565" w:type="dxa"/>
          </w:tcPr>
          <w:p w14:paraId="21FDD1CE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CSWS/LKS</w:t>
            </w:r>
          </w:p>
        </w:tc>
        <w:tc>
          <w:tcPr>
            <w:tcW w:w="2769" w:type="dxa"/>
          </w:tcPr>
          <w:p w14:paraId="2166981D" w14:textId="77777777" w:rsidR="00B53776" w:rsidRPr="00A82842" w:rsidRDefault="000A0A4B" w:rsidP="00B53776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53776" w:rsidRPr="00A82842">
              <w:rPr>
                <w:lang w:val="en-US"/>
              </w:rPr>
              <w:t xml:space="preserve">rednisolone </w:t>
            </w:r>
            <w:proofErr w:type="spellStart"/>
            <w:r>
              <w:rPr>
                <w:lang w:val="en-US"/>
              </w:rPr>
              <w:t>p.o.</w:t>
            </w:r>
            <w:proofErr w:type="spellEnd"/>
            <w:r>
              <w:rPr>
                <w:lang w:val="en-US"/>
              </w:rPr>
              <w:t xml:space="preserve"> 1 mg/kg/d for 6 m</w:t>
            </w:r>
          </w:p>
        </w:tc>
        <w:tc>
          <w:tcPr>
            <w:tcW w:w="1550" w:type="dxa"/>
          </w:tcPr>
          <w:p w14:paraId="77E666ED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1-10 y</w:t>
            </w:r>
          </w:p>
        </w:tc>
        <w:tc>
          <w:tcPr>
            <w:tcW w:w="1539" w:type="dxa"/>
          </w:tcPr>
          <w:p w14:paraId="5D077C7F" w14:textId="77777777" w:rsidR="00B53776" w:rsidRPr="00A82842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033FEB48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41" w:type="dxa"/>
          </w:tcPr>
          <w:p w14:paraId="4631E626" w14:textId="77777777" w:rsidR="00B53776" w:rsidRPr="00A82842" w:rsidRDefault="00B53776" w:rsidP="00B53776">
            <w:pPr>
              <w:rPr>
                <w:lang w:val="en-US"/>
              </w:rPr>
            </w:pPr>
          </w:p>
        </w:tc>
      </w:tr>
      <w:tr w:rsidR="00057462" w:rsidRPr="008006C2" w14:paraId="480BC161" w14:textId="77777777" w:rsidTr="00F978A9">
        <w:tc>
          <w:tcPr>
            <w:tcW w:w="1485" w:type="dxa"/>
          </w:tcPr>
          <w:p w14:paraId="3EAB0130" w14:textId="77777777" w:rsidR="00B53776" w:rsidRPr="00A82842" w:rsidRDefault="00B53776" w:rsidP="00383BDF">
            <w:pPr>
              <w:rPr>
                <w:lang w:val="en-US"/>
              </w:rPr>
            </w:pPr>
            <w:r w:rsidRPr="00EF2EC8">
              <w:rPr>
                <w:lang w:val="en-US"/>
              </w:rPr>
              <w:t>Robinson et al</w:t>
            </w:r>
            <w:r w:rsidR="00EF2EC8" w:rsidRPr="00EF2EC8">
              <w:rPr>
                <w:lang w:val="en-US"/>
              </w:rPr>
              <w:t>., 2001</w:t>
            </w:r>
            <w:r w:rsidRPr="00EF2EC8">
              <w:rPr>
                <w:lang w:val="en-US"/>
              </w:rPr>
              <w:t xml:space="preserve"> </w:t>
            </w:r>
            <w:r w:rsidRPr="00EF2EC8">
              <w:rPr>
                <w:lang w:val="en-US"/>
              </w:rPr>
              <w:fldChar w:fldCharType="begin"/>
            </w:r>
            <w:r w:rsidR="00383BDF" w:rsidRPr="00EF2EC8">
              <w:rPr>
                <w:lang w:val="en-US"/>
              </w:rPr>
              <w:instrText xml:space="preserve"> ADDIN EN.CITE &lt;EndNote&gt;&lt;Cite&gt;&lt;Author&gt;Robinson&lt;/Author&gt;&lt;Year&gt;2001&lt;/Year&gt;&lt;RecNum&gt;2162&lt;/RecNum&gt;&lt;DisplayText&gt;&lt;style face="superscript"&gt;17&lt;/style&gt;&lt;/DisplayText&gt;&lt;record&gt;&lt;rec-number&gt;2162&lt;/rec-number&gt;&lt;foreign-keys&gt;&lt;key app="EN" db-id="trzzsw00t2d2x1ex55gvwwac2dtzaxwrrx9f" timestamp="1661413952"&gt;2162&lt;/key&gt;&lt;/foreign-keys&gt;&lt;ref-type name="Journal Article"&gt;17&lt;/ref-type&gt;&lt;contributors&gt;&lt;authors&gt;&lt;author&gt;Robinson, R. O.&lt;/author&gt;&lt;author&gt;Baird, G.&lt;/author&gt;&lt;author&gt;Robinson, G.&lt;/author&gt;&lt;author&gt;Simonoff, E.&lt;/author&gt;&lt;/authors&gt;&lt;/contributors&gt;&lt;auth-address&gt;Newcomen Centre, Guy&amp;apos;s Hospital, London, UK. richard.robinson@gstt.sthames.nhs.uk&lt;/auth-address&gt;&lt;titles&gt;&lt;title&gt;Landau-Kleffner syndrome: course and correlates with outcome&lt;/title&gt;&lt;secondary-title&gt;Dev Med Child Neurol&lt;/secondary-title&gt;&lt;/titles&gt;&lt;periodical&gt;&lt;full-title&gt;Dev Med Child Neurol&lt;/full-title&gt;&lt;/periodical&gt;&lt;pages&gt;243-7&lt;/pages&gt;&lt;volume&gt;43&lt;/volume&gt;&lt;number&gt;4&lt;/number&gt;&lt;edition&gt;2001/04/18&lt;/edition&gt;&lt;keywords&gt;&lt;keyword&gt;Age of Onset&lt;/keyword&gt;&lt;keyword&gt;Child&lt;/keyword&gt;&lt;keyword&gt;Child Behavior Disorders/diagnosis&lt;/keyword&gt;&lt;keyword&gt;Child, Preschool&lt;/keyword&gt;&lt;keyword&gt;Disease Progression&lt;/keyword&gt;&lt;keyword&gt;Electroencephalography&lt;/keyword&gt;&lt;keyword&gt;Female&lt;/keyword&gt;&lt;keyword&gt;Follow-Up Studies&lt;/keyword&gt;&lt;keyword&gt;Humans&lt;/keyword&gt;&lt;keyword&gt;Infant&lt;/keyword&gt;&lt;keyword&gt;Landau-Kleffner Syndrome/*diagnosis&lt;/keyword&gt;&lt;keyword&gt;Language Disorders/diagnosis&lt;/keyword&gt;&lt;keyword&gt;Male&lt;/keyword&gt;&lt;keyword&gt;Memory Disorders/diagnosis&lt;/keyword&gt;&lt;keyword&gt;Prognosis&lt;/keyword&gt;&lt;keyword&gt;Remission Induction&lt;/keyword&gt;&lt;keyword&gt;Sleep Wake Disorders/diagnosis&lt;/keyword&gt;&lt;keyword&gt;Status Epilepticus/diagnosis&lt;/keyword&gt;&lt;/keywords&gt;&lt;dates&gt;&lt;year&gt;2001&lt;/year&gt;&lt;pub-dates&gt;&lt;date&gt;Apr&lt;/date&gt;&lt;/pub-dates&gt;&lt;/dates&gt;&lt;isbn&gt;0012-1622 (Print)&amp;#xD;0012-1622 (Linking)&lt;/isbn&gt;&lt;accession-num&gt;11305401&lt;/accession-num&gt;&lt;urls&gt;&lt;related-urls&gt;&lt;url&gt;https://www.ncbi.nlm.nih.gov/pubmed/11305401&lt;/url&gt;&lt;/related-urls&gt;&lt;/urls&gt;&lt;electronic-resource-num&gt;10.1017/s0012162201000469&lt;/electronic-resource-num&gt;&lt;/record&gt;&lt;/Cite&gt;&lt;/EndNote&gt;</w:instrText>
            </w:r>
            <w:r w:rsidRPr="00EF2EC8">
              <w:rPr>
                <w:lang w:val="en-US"/>
              </w:rPr>
              <w:fldChar w:fldCharType="separate"/>
            </w:r>
            <w:r w:rsidR="00383BDF" w:rsidRPr="00EF2EC8">
              <w:rPr>
                <w:noProof/>
                <w:vertAlign w:val="superscript"/>
                <w:lang w:val="en-US"/>
              </w:rPr>
              <w:t>17</w:t>
            </w:r>
            <w:r w:rsidRPr="00EF2EC8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41595CD0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1C4A7141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65" w:type="dxa"/>
          </w:tcPr>
          <w:p w14:paraId="6EE78E59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LKS</w:t>
            </w:r>
          </w:p>
        </w:tc>
        <w:tc>
          <w:tcPr>
            <w:tcW w:w="2769" w:type="dxa"/>
          </w:tcPr>
          <w:p w14:paraId="444CCDF7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steroids</w:t>
            </w:r>
          </w:p>
        </w:tc>
        <w:tc>
          <w:tcPr>
            <w:tcW w:w="1550" w:type="dxa"/>
          </w:tcPr>
          <w:p w14:paraId="51864A48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12-180 m</w:t>
            </w:r>
          </w:p>
        </w:tc>
        <w:tc>
          <w:tcPr>
            <w:tcW w:w="1539" w:type="dxa"/>
          </w:tcPr>
          <w:p w14:paraId="27DC85EC" w14:textId="77777777" w:rsidR="00B53776" w:rsidRPr="00A82842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520A7970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1" w:type="dxa"/>
          </w:tcPr>
          <w:p w14:paraId="76E19B32" w14:textId="77777777" w:rsidR="00B53776" w:rsidRPr="00A82842" w:rsidRDefault="00B53776" w:rsidP="00B53776">
            <w:pPr>
              <w:rPr>
                <w:lang w:val="en-US"/>
              </w:rPr>
            </w:pPr>
          </w:p>
        </w:tc>
      </w:tr>
      <w:tr w:rsidR="00057462" w:rsidRPr="000A0A4B" w14:paraId="592D825E" w14:textId="77777777" w:rsidTr="00F978A9">
        <w:tc>
          <w:tcPr>
            <w:tcW w:w="1485" w:type="dxa"/>
          </w:tcPr>
          <w:p w14:paraId="06067597" w14:textId="77777777" w:rsidR="00B53776" w:rsidRPr="00A82842" w:rsidRDefault="00B53776" w:rsidP="00383BDF">
            <w:pPr>
              <w:rPr>
                <w:lang w:val="en-US"/>
              </w:rPr>
            </w:pPr>
            <w:proofErr w:type="spellStart"/>
            <w:r w:rsidRPr="00A82842">
              <w:rPr>
                <w:lang w:val="en-US"/>
              </w:rPr>
              <w:lastRenderedPageBreak/>
              <w:t>Tsuru</w:t>
            </w:r>
            <w:proofErr w:type="spellEnd"/>
            <w:r w:rsidRPr="00A82842">
              <w:rPr>
                <w:lang w:val="en-US"/>
              </w:rPr>
              <w:t xml:space="preserve"> et al, 2000</w:t>
            </w:r>
            <w:r w:rsidRPr="00A82842">
              <w:rPr>
                <w:lang w:val="en-US"/>
              </w:rPr>
              <w:fldChar w:fldCharType="begin"/>
            </w:r>
            <w:r w:rsidR="00383BDF">
              <w:rPr>
                <w:lang w:val="en-US"/>
              </w:rPr>
              <w:instrText xml:space="preserve"> ADDIN EN.CITE &lt;EndNote&gt;&lt;Cite&gt;&lt;Author&gt;Tsuru&lt;/Author&gt;&lt;Year&gt;2000&lt;/Year&gt;&lt;RecNum&gt;2156&lt;/RecNum&gt;&lt;DisplayText&gt;&lt;style face="superscript"&gt;18&lt;/style&gt;&lt;/DisplayText&gt;&lt;record&gt;&lt;rec-number&gt;2156&lt;/rec-number&gt;&lt;foreign-keys&gt;&lt;key app="EN" db-id="trzzsw00t2d2x1ex55gvwwac2dtzaxwrrx9f" timestamp="1661413951"&gt;2156&lt;/key&gt;&lt;/foreign-keys&gt;&lt;ref-type name="Journal Article"&gt;17&lt;/ref-type&gt;&lt;contributors&gt;&lt;authors&gt;&lt;author&gt;Tsuru, T.&lt;/author&gt;&lt;author&gt;Mori, M.&lt;/author&gt;&lt;author&gt;Mizuguchi, M.&lt;/author&gt;&lt;author&gt;Momoi, M. Y.&lt;/author&gt;&lt;/authors&gt;&lt;/contributors&gt;&lt;auth-address&gt;Department of Pediatrics, Jichi Medical School, Tochigi, Japan.&lt;/auth-address&gt;&lt;titles&gt;&lt;title&gt;Effects of high-dose intravenous corticosteroid therapy in Landau-Kleffner syndrome&lt;/title&gt;&lt;secondary-title&gt;Pediatr Neurol&lt;/secondary-title&gt;&lt;/titles&gt;&lt;periodical&gt;&lt;full-title&gt;Pediatric Neurology&lt;/full-title&gt;&lt;abbr-1&gt;Pediatr Neurol&lt;/abbr-1&gt;&lt;/periodical&gt;&lt;pages&gt;145-7&lt;/pages&gt;&lt;volume&gt;22&lt;/volume&gt;&lt;number&gt;2&lt;/number&gt;&lt;edition&gt;2000/03/30&lt;/edition&gt;&lt;keywords&gt;&lt;keyword&gt;Administration, Oral&lt;/keyword&gt;&lt;keyword&gt;Aphasia/drug therapy&lt;/keyword&gt;&lt;keyword&gt;Child&lt;/keyword&gt;&lt;keyword&gt;Dose-Response Relationship, Drug&lt;/keyword&gt;&lt;keyword&gt;Electroencephalography&lt;/keyword&gt;&lt;keyword&gt;Glucocorticoids/administration &amp;amp; dosage/*therapeutic use&lt;/keyword&gt;&lt;keyword&gt;Humans&lt;/keyword&gt;&lt;keyword&gt;Infusions, Intravenous&lt;/keyword&gt;&lt;keyword&gt;Landau-Kleffner Syndrome/*drug therapy/physiopathology&lt;/keyword&gt;&lt;keyword&gt;Male&lt;/keyword&gt;&lt;keyword&gt;Methylprednisolone/administration &amp;amp; dosage/*therapeutic use&lt;/keyword&gt;&lt;keyword&gt;Prednisolone/therapeutic use&lt;/keyword&gt;&lt;keyword&gt;Pulse Therapy, Drug&lt;/keyword&gt;&lt;keyword&gt;Recovery of Function&lt;/keyword&gt;&lt;keyword&gt;Treatment Outcome&lt;/keyword&gt;&lt;/keywords&gt;&lt;dates&gt;&lt;year&gt;2000&lt;/year&gt;&lt;pub-dates&gt;&lt;date&gt;Feb&lt;/date&gt;&lt;/pub-dates&gt;&lt;/dates&gt;&lt;isbn&gt;0887-8994 (Print)&amp;#xD;0887-8994 (Linking)&lt;/isbn&gt;&lt;accession-num&gt;10738922&lt;/accession-num&gt;&lt;urls&gt;&lt;related-urls&gt;&lt;url&gt;https://www.ncbi.nlm.nih.gov/pubmed/10738922&lt;/url&gt;&lt;/related-urls&gt;&lt;/urls&gt;&lt;electronic-resource-num&gt;10.1016/s0887-8994(99)00127-7&lt;/electronic-resource-num&gt;&lt;/record&gt;&lt;/Cite&gt;&lt;/EndNote&gt;</w:instrText>
            </w:r>
            <w:r w:rsidRPr="00A82842">
              <w:rPr>
                <w:lang w:val="en-US"/>
              </w:rPr>
              <w:fldChar w:fldCharType="separate"/>
            </w:r>
            <w:r w:rsidR="00383BDF" w:rsidRPr="00383BDF">
              <w:rPr>
                <w:noProof/>
                <w:vertAlign w:val="superscript"/>
                <w:lang w:val="en-US"/>
              </w:rPr>
              <w:t>18</w:t>
            </w:r>
            <w:r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40D9E30B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01E7F7E3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65" w:type="dxa"/>
          </w:tcPr>
          <w:p w14:paraId="3B1D7F9B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LKS</w:t>
            </w:r>
          </w:p>
        </w:tc>
        <w:tc>
          <w:tcPr>
            <w:tcW w:w="2769" w:type="dxa"/>
          </w:tcPr>
          <w:p w14:paraId="75B5235E" w14:textId="77777777" w:rsidR="00B53776" w:rsidRPr="00A82842" w:rsidRDefault="000A0A4B" w:rsidP="00B53776">
            <w:pPr>
              <w:rPr>
                <w:lang w:val="en-US"/>
              </w:rPr>
            </w:pPr>
            <w:r>
              <w:rPr>
                <w:lang w:val="en-US"/>
              </w:rPr>
              <w:t xml:space="preserve">3 x </w:t>
            </w:r>
            <w:r w:rsidR="00B53776">
              <w:rPr>
                <w:lang w:val="en-US"/>
              </w:rPr>
              <w:t>Methylprednisolon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.v.</w:t>
            </w:r>
            <w:proofErr w:type="spellEnd"/>
            <w:r>
              <w:rPr>
                <w:lang w:val="en-US"/>
              </w:rPr>
              <w:t xml:space="preserve"> 20 mg/kg/d for 3 d and </w:t>
            </w:r>
            <w:r w:rsidR="00B53776">
              <w:rPr>
                <w:lang w:val="en-US"/>
              </w:rPr>
              <w:t>prednisolon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.o.</w:t>
            </w:r>
            <w:proofErr w:type="spellEnd"/>
            <w:r>
              <w:rPr>
                <w:lang w:val="en-US"/>
              </w:rPr>
              <w:t xml:space="preserve"> 2 mg/kg/d for 1 m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</w:p>
        </w:tc>
        <w:tc>
          <w:tcPr>
            <w:tcW w:w="1550" w:type="dxa"/>
          </w:tcPr>
          <w:p w14:paraId="411AB79F" w14:textId="77777777" w:rsidR="00B53776" w:rsidRPr="0099097E" w:rsidRDefault="00EF2EC8" w:rsidP="00B53776">
            <w:pPr>
              <w:rPr>
                <w:highlight w:val="green"/>
                <w:lang w:val="en-US"/>
              </w:rPr>
            </w:pPr>
            <w:r w:rsidRPr="00EF2EC8">
              <w:rPr>
                <w:lang w:val="en-US"/>
              </w:rPr>
              <w:t>2 m and 1 y</w:t>
            </w:r>
          </w:p>
        </w:tc>
        <w:tc>
          <w:tcPr>
            <w:tcW w:w="1539" w:type="dxa"/>
          </w:tcPr>
          <w:p w14:paraId="39032CF3" w14:textId="77777777" w:rsidR="00B53776" w:rsidRPr="00547FD8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49E0261E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2</w:t>
            </w:r>
          </w:p>
        </w:tc>
        <w:tc>
          <w:tcPr>
            <w:tcW w:w="1541" w:type="dxa"/>
          </w:tcPr>
          <w:p w14:paraId="37231D72" w14:textId="77777777" w:rsidR="00B53776" w:rsidRPr="00547FD8" w:rsidRDefault="00B53776" w:rsidP="00B53776">
            <w:pPr>
              <w:rPr>
                <w:lang w:val="en-US"/>
              </w:rPr>
            </w:pPr>
          </w:p>
        </w:tc>
      </w:tr>
      <w:tr w:rsidR="000A0A4B" w:rsidRPr="000A0A4B" w14:paraId="283572BC" w14:textId="77777777" w:rsidTr="00F978A9">
        <w:tc>
          <w:tcPr>
            <w:tcW w:w="1485" w:type="dxa"/>
          </w:tcPr>
          <w:p w14:paraId="41EF35D4" w14:textId="77777777" w:rsidR="00B53776" w:rsidRPr="00EF2EC8" w:rsidRDefault="00EF2EC8" w:rsidP="00EF2EC8">
            <w:pPr>
              <w:rPr>
                <w:lang w:val="en-US"/>
              </w:rPr>
            </w:pPr>
            <w:r w:rsidRPr="00EF2EC8">
              <w:rPr>
                <w:lang w:val="en-US"/>
              </w:rPr>
              <w:t xml:space="preserve">Fatema et al, </w:t>
            </w:r>
            <w:r w:rsidR="00B53776" w:rsidRPr="00EF2EC8">
              <w:rPr>
                <w:lang w:val="en-US"/>
              </w:rPr>
              <w:t>2015</w:t>
            </w:r>
            <w:r w:rsidRPr="00EF2EC8">
              <w:rPr>
                <w:lang w:val="en-US"/>
              </w:rPr>
              <w:fldChar w:fldCharType="begin"/>
            </w:r>
            <w:r w:rsidRPr="00EF2EC8">
              <w:rPr>
                <w:lang w:val="en-US"/>
              </w:rPr>
              <w:instrText xml:space="preserve"> ADDIN EN.CITE &lt;EndNote&gt;&lt;Cite&gt;&lt;Author&gt;Fatema&lt;/Author&gt;&lt;Year&gt;2015&lt;/Year&gt;&lt;RecNum&gt;2399&lt;/RecNum&gt;&lt;DisplayText&gt;&lt;style face="superscript"&gt;19&lt;/style&gt;&lt;/DisplayText&gt;&lt;record&gt;&lt;rec-number&gt;2399&lt;/rec-number&gt;&lt;foreign-keys&gt;&lt;key app="EN" db-id="trzzsw00t2d2x1ex55gvwwac2dtzaxwrrx9f" timestamp="1666794075"&gt;2399&lt;/key&gt;&lt;/foreign-keys&gt;&lt;ref-type name="Journal Article"&gt;17&lt;/ref-type&gt;&lt;contributors&gt;&lt;authors&gt;&lt;author&gt;Fatema, K.&lt;/author&gt;&lt;author&gt;Rahman, M. M.&lt;/author&gt;&lt;author&gt;Begum, S.&lt;/author&gt;&lt;/authors&gt;&lt;/contributors&gt;&lt;auth-address&gt;Dr Kanij Fatema, Assistant Professor, Pediatric Neurology Unit, Bangabandhu Sheikh Mujib Medical University, Dhaka, Bangladesh.&lt;/auth-address&gt;&lt;titles&gt;&lt;title&gt;Characteristics and Management of Children with Continuous Spikes and Waves during Slow Sleep&lt;/title&gt;&lt;secondary-title&gt;Mymensingh Med J&lt;/secondary-title&gt;&lt;/titles&gt;&lt;periodical&gt;&lt;full-title&gt;Mymensingh Med J&lt;/full-title&gt;&lt;/periodical&gt;&lt;pages&gt;806-12&lt;/pages&gt;&lt;volume&gt;24&lt;/volume&gt;&lt;number&gt;4&lt;/number&gt;&lt;edition&gt;2015/12/02&lt;/edition&gt;&lt;keywords&gt;&lt;keyword&gt;Anticonvulsants/therapeutic use&lt;/keyword&gt;&lt;keyword&gt;Child&lt;/keyword&gt;&lt;keyword&gt;Child, Preschool&lt;/keyword&gt;&lt;keyword&gt;*Electroencephalography&lt;/keyword&gt;&lt;keyword&gt;Epilepsy/physiopathology&lt;/keyword&gt;&lt;keyword&gt;Female&lt;/keyword&gt;&lt;keyword&gt;Humans&lt;/keyword&gt;&lt;keyword&gt;Male&lt;/keyword&gt;&lt;keyword&gt;Sleep/*physiology&lt;/keyword&gt;&lt;/keywords&gt;&lt;dates&gt;&lt;year&gt;2015&lt;/year&gt;&lt;pub-dates&gt;&lt;date&gt;Oct&lt;/date&gt;&lt;/pub-dates&gt;&lt;/dates&gt;&lt;isbn&gt;1022-4742 (Print)&amp;#xD;1022-4742 (Linking)&lt;/isbn&gt;&lt;accession-num&gt;26620024&lt;/accession-num&gt;&lt;urls&gt;&lt;related-urls&gt;&lt;url&gt;https://www.ncbi.nlm.nih.gov/pubmed/26620024&lt;/url&gt;&lt;/related-urls&gt;&lt;/urls&gt;&lt;/record&gt;&lt;/Cite&gt;&lt;/EndNote&gt;</w:instrText>
            </w:r>
            <w:r w:rsidRPr="00EF2EC8">
              <w:rPr>
                <w:lang w:val="en-US"/>
              </w:rPr>
              <w:fldChar w:fldCharType="separate"/>
            </w:r>
            <w:r w:rsidRPr="00EF2EC8">
              <w:rPr>
                <w:noProof/>
                <w:vertAlign w:val="superscript"/>
                <w:lang w:val="en-US"/>
              </w:rPr>
              <w:t>19</w:t>
            </w:r>
            <w:r w:rsidRPr="00EF2EC8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0F0CC27" w14:textId="77777777" w:rsidR="00B53776" w:rsidRPr="00EF2EC8" w:rsidRDefault="00383BDF" w:rsidP="00B53776">
            <w:pPr>
              <w:rPr>
                <w:lang w:val="en-US"/>
              </w:rPr>
            </w:pPr>
            <w:r w:rsidRPr="00EF2EC8"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00D4A83F" w14:textId="77777777" w:rsidR="00B53776" w:rsidRPr="00EF2EC8" w:rsidRDefault="00B53776" w:rsidP="00B53776">
            <w:pPr>
              <w:rPr>
                <w:lang w:val="en-US"/>
              </w:rPr>
            </w:pPr>
            <w:r w:rsidRPr="00EF2EC8">
              <w:rPr>
                <w:lang w:val="en-US"/>
              </w:rPr>
              <w:t>3</w:t>
            </w:r>
          </w:p>
        </w:tc>
        <w:tc>
          <w:tcPr>
            <w:tcW w:w="1565" w:type="dxa"/>
          </w:tcPr>
          <w:p w14:paraId="79473593" w14:textId="77777777" w:rsidR="00B53776" w:rsidRPr="00EF2EC8" w:rsidRDefault="00B53776" w:rsidP="00B53776">
            <w:pPr>
              <w:rPr>
                <w:lang w:val="en-US"/>
              </w:rPr>
            </w:pPr>
            <w:r w:rsidRPr="00EF2EC8">
              <w:rPr>
                <w:lang w:val="en-US"/>
              </w:rPr>
              <w:t>CSWS</w:t>
            </w:r>
          </w:p>
        </w:tc>
        <w:tc>
          <w:tcPr>
            <w:tcW w:w="2769" w:type="dxa"/>
          </w:tcPr>
          <w:p w14:paraId="3BDF4D8D" w14:textId="77777777" w:rsidR="00B53776" w:rsidRPr="00EF2EC8" w:rsidRDefault="00EF2EC8" w:rsidP="00EF2EC8">
            <w:pPr>
              <w:rPr>
                <w:lang w:val="en-US"/>
              </w:rPr>
            </w:pPr>
            <w:r w:rsidRPr="00EF2EC8">
              <w:rPr>
                <w:lang w:val="en-US"/>
              </w:rPr>
              <w:t xml:space="preserve">Methylprednisolone </w:t>
            </w:r>
            <w:proofErr w:type="spellStart"/>
            <w:r w:rsidRPr="00EF2EC8">
              <w:rPr>
                <w:lang w:val="en-US"/>
              </w:rPr>
              <w:t>i.v.</w:t>
            </w:r>
            <w:proofErr w:type="spellEnd"/>
            <w:r w:rsidRPr="00EF2EC8">
              <w:rPr>
                <w:lang w:val="en-US"/>
              </w:rPr>
              <w:t xml:space="preserve"> for 3 d</w:t>
            </w:r>
          </w:p>
        </w:tc>
        <w:tc>
          <w:tcPr>
            <w:tcW w:w="1550" w:type="dxa"/>
          </w:tcPr>
          <w:p w14:paraId="00AEF710" w14:textId="77777777" w:rsidR="00B53776" w:rsidRPr="00EF2EC8" w:rsidRDefault="00EF2EC8" w:rsidP="00B53776">
            <w:pPr>
              <w:rPr>
                <w:lang w:val="en-US"/>
              </w:rPr>
            </w:pPr>
            <w:r w:rsidRPr="00EF2EC8">
              <w:rPr>
                <w:lang w:val="en-US"/>
              </w:rPr>
              <w:t>missing</w:t>
            </w:r>
          </w:p>
        </w:tc>
        <w:tc>
          <w:tcPr>
            <w:tcW w:w="1539" w:type="dxa"/>
          </w:tcPr>
          <w:p w14:paraId="5348D64F" w14:textId="77777777" w:rsidR="00B53776" w:rsidRPr="00547FD8" w:rsidRDefault="00EF2EC8" w:rsidP="00B5377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94" w:type="dxa"/>
          </w:tcPr>
          <w:p w14:paraId="2C528911" w14:textId="77777777" w:rsidR="00B53776" w:rsidRPr="00547FD8" w:rsidRDefault="00B53776" w:rsidP="00B53776">
            <w:pPr>
              <w:rPr>
                <w:lang w:val="en-US"/>
              </w:rPr>
            </w:pPr>
          </w:p>
        </w:tc>
        <w:tc>
          <w:tcPr>
            <w:tcW w:w="1541" w:type="dxa"/>
          </w:tcPr>
          <w:p w14:paraId="7561137C" w14:textId="77777777" w:rsidR="00B53776" w:rsidRPr="00547FD8" w:rsidRDefault="00B53776" w:rsidP="00B53776">
            <w:pPr>
              <w:rPr>
                <w:lang w:val="en-US"/>
              </w:rPr>
            </w:pPr>
          </w:p>
        </w:tc>
      </w:tr>
      <w:tr w:rsidR="000A0A4B" w:rsidRPr="000A0A4B" w14:paraId="330AD94F" w14:textId="77777777" w:rsidTr="00F978A9">
        <w:tc>
          <w:tcPr>
            <w:tcW w:w="1485" w:type="dxa"/>
          </w:tcPr>
          <w:p w14:paraId="257F6559" w14:textId="77777777" w:rsidR="00B53776" w:rsidRPr="00A82842" w:rsidRDefault="00057462" w:rsidP="00EF2EC8">
            <w:pPr>
              <w:rPr>
                <w:lang w:val="en-US"/>
              </w:rPr>
            </w:pPr>
            <w:r>
              <w:rPr>
                <w:lang w:val="en-US"/>
              </w:rPr>
              <w:t xml:space="preserve">Chen et al., </w:t>
            </w:r>
            <w:r w:rsidR="00B53776" w:rsidRPr="00A82842">
              <w:rPr>
                <w:lang w:val="en-US"/>
              </w:rPr>
              <w:t>2016</w:t>
            </w:r>
            <w:r w:rsidR="00B53776" w:rsidRPr="00A82842">
              <w:rPr>
                <w:lang w:val="en-US"/>
              </w:rPr>
              <w:fldChar w:fldCharType="begin">
                <w:fldData xml:space="preserve">PEVuZE5vdGU+PENpdGU+PEF1dGhvcj5DaGVuPC9BdXRob3I+PFllYXI+MjAxNjwvWWVhcj48UmVj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</w:fldData>
              </w:fldChar>
            </w:r>
            <w:r w:rsidR="00EF2EC8">
              <w:rPr>
                <w:lang w:val="en-US"/>
              </w:rPr>
              <w:instrText xml:space="preserve"> ADDIN EN.CITE </w:instrText>
            </w:r>
            <w:r w:rsidR="00EF2EC8">
              <w:rPr>
                <w:lang w:val="en-US"/>
              </w:rPr>
              <w:fldChar w:fldCharType="begin">
                <w:fldData xml:space="preserve">PEVuZE5vdGU+PENpdGU+PEF1dGhvcj5DaGVuPC9BdXRob3I+PFllYXI+MjAxNjwvWWVhcj48UmVj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</w:fldData>
              </w:fldChar>
            </w:r>
            <w:r w:rsidR="00EF2EC8">
              <w:rPr>
                <w:lang w:val="en-US"/>
              </w:rPr>
              <w:instrText xml:space="preserve"> ADDIN EN.CITE.DATA </w:instrText>
            </w:r>
            <w:r w:rsidR="00EF2EC8">
              <w:rPr>
                <w:lang w:val="en-US"/>
              </w:rPr>
            </w:r>
            <w:r w:rsidR="00EF2EC8">
              <w:rPr>
                <w:lang w:val="en-US"/>
              </w:rPr>
              <w:fldChar w:fldCharType="end"/>
            </w:r>
            <w:r w:rsidR="00B53776" w:rsidRPr="00A82842">
              <w:rPr>
                <w:lang w:val="en-US"/>
              </w:rPr>
            </w:r>
            <w:r w:rsidR="00B53776" w:rsidRPr="00A82842">
              <w:rPr>
                <w:lang w:val="en-US"/>
              </w:rPr>
              <w:fldChar w:fldCharType="separate"/>
            </w:r>
            <w:r w:rsidR="00EF2EC8" w:rsidRPr="00EF2EC8">
              <w:rPr>
                <w:noProof/>
                <w:vertAlign w:val="superscript"/>
                <w:lang w:val="en-US"/>
              </w:rPr>
              <w:t>20</w:t>
            </w:r>
            <w:r w:rsidR="00B53776"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235FD303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2E2EDF1A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65" w:type="dxa"/>
          </w:tcPr>
          <w:p w14:paraId="5731A716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CSWS</w:t>
            </w:r>
          </w:p>
        </w:tc>
        <w:tc>
          <w:tcPr>
            <w:tcW w:w="2769" w:type="dxa"/>
          </w:tcPr>
          <w:p w14:paraId="26E3CB23" w14:textId="77777777" w:rsidR="00B53776" w:rsidRPr="00547FD8" w:rsidRDefault="00057462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B53776" w:rsidRPr="00547FD8">
              <w:rPr>
                <w:rFonts w:ascii="Arial" w:hAnsi="Arial" w:cs="Arial"/>
                <w:sz w:val="20"/>
                <w:szCs w:val="20"/>
                <w:lang w:val="en-US"/>
              </w:rPr>
              <w:t>examethasone</w:t>
            </w:r>
            <w:r w:rsidR="000A0A4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A0A4B"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 w:rsidR="000A0A4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53776" w:rsidRPr="00547FD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A0A4B">
              <w:rPr>
                <w:rFonts w:ascii="Arial" w:hAnsi="Arial" w:cs="Arial"/>
                <w:sz w:val="20"/>
                <w:szCs w:val="20"/>
                <w:lang w:val="en-US"/>
              </w:rPr>
              <w:t>0,15 mg(kg/d for 4 w</w:t>
            </w:r>
          </w:p>
        </w:tc>
        <w:tc>
          <w:tcPr>
            <w:tcW w:w="1550" w:type="dxa"/>
          </w:tcPr>
          <w:p w14:paraId="0BF4D6E2" w14:textId="77777777" w:rsidR="00B53776" w:rsidRPr="00547FD8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6 m</w:t>
            </w:r>
          </w:p>
        </w:tc>
        <w:tc>
          <w:tcPr>
            <w:tcW w:w="1539" w:type="dxa"/>
          </w:tcPr>
          <w:p w14:paraId="4AE4556C" w14:textId="77777777" w:rsidR="00B53776" w:rsidRPr="00547FD8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34ADE85A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9</w:t>
            </w:r>
          </w:p>
        </w:tc>
        <w:tc>
          <w:tcPr>
            <w:tcW w:w="1541" w:type="dxa"/>
          </w:tcPr>
          <w:p w14:paraId="0EB78F8D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3</w:t>
            </w:r>
          </w:p>
        </w:tc>
      </w:tr>
      <w:tr w:rsidR="000A0A4B" w:rsidRPr="000A0A4B" w14:paraId="0B08D0B4" w14:textId="77777777" w:rsidTr="00F978A9">
        <w:tc>
          <w:tcPr>
            <w:tcW w:w="1485" w:type="dxa"/>
          </w:tcPr>
          <w:p w14:paraId="423F714F" w14:textId="77777777" w:rsidR="00B53776" w:rsidRPr="00A82842" w:rsidRDefault="00057462" w:rsidP="00EF2EC8">
            <w:pPr>
              <w:rPr>
                <w:lang w:val="en-US"/>
              </w:rPr>
            </w:pPr>
            <w:r>
              <w:rPr>
                <w:lang w:val="en-US"/>
              </w:rPr>
              <w:t xml:space="preserve">Chen et al., </w:t>
            </w:r>
            <w:r w:rsidR="00B53776" w:rsidRPr="00A82842">
              <w:rPr>
                <w:lang w:val="en-US"/>
              </w:rPr>
              <w:t>2014</w:t>
            </w:r>
            <w:r w:rsidR="00B53776" w:rsidRPr="00A82842">
              <w:rPr>
                <w:lang w:val="en-US"/>
              </w:rPr>
              <w:fldChar w:fldCharType="begin">
                <w:fldData xml:space="preserve">PEVuZE5vdGU+PENpdGU+PEF1dGhvcj5DaGVuPC9BdXRob3I+PFllYXI+MjAxNDwvWWVhcj48UmVj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</w:fldData>
              </w:fldChar>
            </w:r>
            <w:r w:rsidR="00EF2EC8">
              <w:rPr>
                <w:lang w:val="en-US"/>
              </w:rPr>
              <w:instrText xml:space="preserve"> ADDIN EN.CITE </w:instrText>
            </w:r>
            <w:r w:rsidR="00EF2EC8">
              <w:rPr>
                <w:lang w:val="en-US"/>
              </w:rPr>
              <w:fldChar w:fldCharType="begin">
                <w:fldData xml:space="preserve">PEVuZE5vdGU+PENpdGU+PEF1dGhvcj5DaGVuPC9BdXRob3I+PFllYXI+MjAxNDwvWWVhcj48UmVj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</w:fldData>
              </w:fldChar>
            </w:r>
            <w:r w:rsidR="00EF2EC8">
              <w:rPr>
                <w:lang w:val="en-US"/>
              </w:rPr>
              <w:instrText xml:space="preserve"> ADDIN EN.CITE.DATA </w:instrText>
            </w:r>
            <w:r w:rsidR="00EF2EC8">
              <w:rPr>
                <w:lang w:val="en-US"/>
              </w:rPr>
            </w:r>
            <w:r w:rsidR="00EF2EC8">
              <w:rPr>
                <w:lang w:val="en-US"/>
              </w:rPr>
              <w:fldChar w:fldCharType="end"/>
            </w:r>
            <w:r w:rsidR="00B53776" w:rsidRPr="00A82842">
              <w:rPr>
                <w:lang w:val="en-US"/>
              </w:rPr>
            </w:r>
            <w:r w:rsidR="00B53776" w:rsidRPr="00A82842">
              <w:rPr>
                <w:lang w:val="en-US"/>
              </w:rPr>
              <w:fldChar w:fldCharType="separate"/>
            </w:r>
            <w:r w:rsidR="00EF2EC8" w:rsidRPr="00EF2EC8">
              <w:rPr>
                <w:noProof/>
                <w:vertAlign w:val="superscript"/>
                <w:lang w:val="en-US"/>
              </w:rPr>
              <w:t>21</w:t>
            </w:r>
            <w:r w:rsidR="00B53776" w:rsidRPr="00A82842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6EAB3BA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44FD99BF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65" w:type="dxa"/>
          </w:tcPr>
          <w:p w14:paraId="5000108C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CSWS/LKS</w:t>
            </w:r>
          </w:p>
        </w:tc>
        <w:tc>
          <w:tcPr>
            <w:tcW w:w="2769" w:type="dxa"/>
          </w:tcPr>
          <w:p w14:paraId="2D87B4BC" w14:textId="77777777" w:rsidR="00B53776" w:rsidRPr="00EF2EC8" w:rsidRDefault="000A0A4B" w:rsidP="00B53776">
            <w:pPr>
              <w:rPr>
                <w:lang w:val="en-US"/>
              </w:rPr>
            </w:pPr>
            <w:r w:rsidRPr="00EF2EC8">
              <w:rPr>
                <w:lang w:val="en-US"/>
              </w:rPr>
              <w:t>p</w:t>
            </w:r>
            <w:r w:rsidR="00B53776" w:rsidRPr="00EF2EC8">
              <w:rPr>
                <w:lang w:val="en-US"/>
              </w:rPr>
              <w:t xml:space="preserve">rednisolone </w:t>
            </w:r>
            <w:proofErr w:type="spellStart"/>
            <w:r w:rsidRPr="00EF2EC8">
              <w:rPr>
                <w:lang w:val="en-US"/>
              </w:rPr>
              <w:t>p.o.</w:t>
            </w:r>
            <w:proofErr w:type="spellEnd"/>
            <w:r w:rsidRPr="00EF2EC8">
              <w:rPr>
                <w:lang w:val="en-US"/>
              </w:rPr>
              <w:t xml:space="preserve"> 1-2 mg/kg/d for 6 m </w:t>
            </w:r>
          </w:p>
        </w:tc>
        <w:tc>
          <w:tcPr>
            <w:tcW w:w="1550" w:type="dxa"/>
          </w:tcPr>
          <w:p w14:paraId="4A2D5D06" w14:textId="77777777" w:rsidR="00B53776" w:rsidRPr="00EF2EC8" w:rsidRDefault="00EF2EC8" w:rsidP="00B53776">
            <w:pPr>
              <w:rPr>
                <w:lang w:val="en-US"/>
              </w:rPr>
            </w:pPr>
            <w:r w:rsidRPr="00EF2EC8">
              <w:rPr>
                <w:lang w:val="en-US"/>
              </w:rPr>
              <w:t>1 m</w:t>
            </w:r>
          </w:p>
        </w:tc>
        <w:tc>
          <w:tcPr>
            <w:tcW w:w="1539" w:type="dxa"/>
          </w:tcPr>
          <w:p w14:paraId="49568905" w14:textId="77777777" w:rsidR="00B53776" w:rsidRPr="00547FD8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17D3567E" w14:textId="742A7503" w:rsidR="00B53776" w:rsidRPr="00547FD8" w:rsidRDefault="00EF2EC8" w:rsidP="00B53776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41" w:type="dxa"/>
          </w:tcPr>
          <w:p w14:paraId="21A9D2CD" w14:textId="77777777" w:rsidR="00B53776" w:rsidRPr="00547FD8" w:rsidRDefault="00B53776" w:rsidP="00B53776">
            <w:pPr>
              <w:rPr>
                <w:lang w:val="en-US"/>
              </w:rPr>
            </w:pPr>
          </w:p>
        </w:tc>
      </w:tr>
      <w:tr w:rsidR="00057462" w:rsidRPr="008006C2" w14:paraId="25EE0D9F" w14:textId="77777777" w:rsidTr="00F978A9">
        <w:tc>
          <w:tcPr>
            <w:tcW w:w="1485" w:type="dxa"/>
          </w:tcPr>
          <w:p w14:paraId="6C3B2EC7" w14:textId="77777777" w:rsidR="00B53776" w:rsidRPr="00A82842" w:rsidRDefault="00B53776" w:rsidP="00EF2EC8">
            <w:pPr>
              <w:rPr>
                <w:lang w:val="en-US"/>
              </w:rPr>
            </w:pPr>
            <w:proofErr w:type="spellStart"/>
            <w:r w:rsidRPr="002562EA">
              <w:rPr>
                <w:lang w:val="en-US"/>
              </w:rPr>
              <w:t>Marescau</w:t>
            </w:r>
            <w:proofErr w:type="spellEnd"/>
            <w:r w:rsidRPr="002562EA">
              <w:rPr>
                <w:lang w:val="en-US"/>
              </w:rPr>
              <w:t xml:space="preserve"> et al</w:t>
            </w:r>
            <w:r w:rsidR="005D5E8A" w:rsidRPr="002562EA">
              <w:rPr>
                <w:lang w:val="en-US"/>
              </w:rPr>
              <w:t>., 1990</w:t>
            </w:r>
            <w:r w:rsidRPr="002562EA">
              <w:rPr>
                <w:lang w:val="en-US"/>
              </w:rPr>
              <w:t xml:space="preserve"> </w:t>
            </w:r>
            <w:r w:rsidRPr="002562EA">
              <w:rPr>
                <w:lang w:val="en-US"/>
              </w:rPr>
              <w:fldChar w:fldCharType="begin">
                <w:fldData xml:space="preserve">PEVuZE5vdGU+PENpdGU+PEF1dGhvcj5NYXJlc2NhdXg8L0F1dGhvcj48WWVhcj4xOTkwPC9ZZWFy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</w:fldData>
              </w:fldChar>
            </w:r>
            <w:r w:rsidR="00EF2EC8" w:rsidRPr="002562EA">
              <w:rPr>
                <w:lang w:val="en-US"/>
              </w:rPr>
              <w:instrText xml:space="preserve"> ADDIN EN.CITE </w:instrText>
            </w:r>
            <w:r w:rsidR="00EF2EC8" w:rsidRPr="002562EA">
              <w:rPr>
                <w:lang w:val="en-US"/>
              </w:rPr>
              <w:fldChar w:fldCharType="begin">
                <w:fldData xml:space="preserve">PEVuZE5vdGU+PENpdGU+PEF1dGhvcj5NYXJlc2NhdXg8L0F1dGhvcj48WWVhcj4xOTkwPC9ZZWFy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</w:fldData>
              </w:fldChar>
            </w:r>
            <w:r w:rsidR="00EF2EC8" w:rsidRPr="002562EA">
              <w:rPr>
                <w:lang w:val="en-US"/>
              </w:rPr>
              <w:instrText xml:space="preserve"> ADDIN EN.CITE.DATA </w:instrText>
            </w:r>
            <w:r w:rsidR="00EF2EC8" w:rsidRPr="002562EA">
              <w:rPr>
                <w:lang w:val="en-US"/>
              </w:rPr>
            </w:r>
            <w:r w:rsidR="00EF2EC8" w:rsidRPr="002562EA">
              <w:rPr>
                <w:lang w:val="en-US"/>
              </w:rPr>
              <w:fldChar w:fldCharType="end"/>
            </w:r>
            <w:r w:rsidRPr="002562EA">
              <w:rPr>
                <w:lang w:val="en-US"/>
              </w:rPr>
            </w:r>
            <w:r w:rsidRPr="002562EA">
              <w:rPr>
                <w:lang w:val="en-US"/>
              </w:rPr>
              <w:fldChar w:fldCharType="separate"/>
            </w:r>
            <w:r w:rsidR="00EF2EC8" w:rsidRPr="002562EA">
              <w:rPr>
                <w:noProof/>
                <w:vertAlign w:val="superscript"/>
                <w:lang w:val="en-US"/>
              </w:rPr>
              <w:t>22</w:t>
            </w:r>
            <w:r w:rsidRPr="002562EA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57E7AA2" w14:textId="77777777" w:rsidR="00B53776" w:rsidRPr="00A82842" w:rsidRDefault="00383BDF" w:rsidP="00B53776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03379E2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5" w:type="dxa"/>
          </w:tcPr>
          <w:p w14:paraId="61D7B58E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LKS</w:t>
            </w:r>
          </w:p>
        </w:tc>
        <w:tc>
          <w:tcPr>
            <w:tcW w:w="2769" w:type="dxa"/>
          </w:tcPr>
          <w:p w14:paraId="2B5CFC5A" w14:textId="77777777" w:rsidR="00B53776" w:rsidRPr="00A82842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steroids</w:t>
            </w:r>
          </w:p>
        </w:tc>
        <w:tc>
          <w:tcPr>
            <w:tcW w:w="1550" w:type="dxa"/>
          </w:tcPr>
          <w:p w14:paraId="2949D486" w14:textId="77777777" w:rsidR="00B53776" w:rsidRPr="0099097E" w:rsidRDefault="00362735" w:rsidP="00B53776">
            <w:pPr>
              <w:rPr>
                <w:highlight w:val="green"/>
                <w:lang w:val="en-US"/>
              </w:rPr>
            </w:pPr>
            <w:r w:rsidRPr="00EF2EC8">
              <w:rPr>
                <w:lang w:val="en-US"/>
              </w:rPr>
              <w:t>missing</w:t>
            </w:r>
          </w:p>
        </w:tc>
        <w:tc>
          <w:tcPr>
            <w:tcW w:w="1539" w:type="dxa"/>
          </w:tcPr>
          <w:p w14:paraId="106AEBA1" w14:textId="77777777" w:rsidR="00B53776" w:rsidRPr="00547FD8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70DE35E2" w14:textId="77777777" w:rsidR="00B53776" w:rsidRPr="00547FD8" w:rsidRDefault="00B53776" w:rsidP="00B53776">
            <w:pPr>
              <w:rPr>
                <w:lang w:val="en-US"/>
              </w:rPr>
            </w:pPr>
            <w:r w:rsidRPr="00547FD8">
              <w:rPr>
                <w:lang w:val="en-US"/>
              </w:rPr>
              <w:t>3</w:t>
            </w:r>
          </w:p>
        </w:tc>
        <w:tc>
          <w:tcPr>
            <w:tcW w:w="1541" w:type="dxa"/>
          </w:tcPr>
          <w:p w14:paraId="17C61A5D" w14:textId="77777777" w:rsidR="00B53776" w:rsidRPr="00547FD8" w:rsidRDefault="00B53776" w:rsidP="00B53776">
            <w:pPr>
              <w:rPr>
                <w:lang w:val="en-US"/>
              </w:rPr>
            </w:pPr>
          </w:p>
        </w:tc>
      </w:tr>
      <w:tr w:rsidR="00057462" w:rsidRPr="00057462" w14:paraId="183168AD" w14:textId="77777777" w:rsidTr="00F978A9">
        <w:tc>
          <w:tcPr>
            <w:tcW w:w="1485" w:type="dxa"/>
          </w:tcPr>
          <w:p w14:paraId="388D4A34" w14:textId="77777777" w:rsidR="00B53776" w:rsidRPr="00141C8A" w:rsidRDefault="00057462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aberland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t>2010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JlcmxhbmR0PC9BdXRob3I+PFllYXI+MjAxMDwvWWVh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</w:fldData>
              </w:fldChar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JlcmxhbmR0PC9BdXRob3I+PFllYXI+MjAxMDwvWWVh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</w:fldData>
              </w:fldChar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B53776" w:rsidRPr="00141C8A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="00B53776" w:rsidRPr="00141C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F6484A2" w14:textId="77777777" w:rsidR="00B53776" w:rsidRPr="00141C8A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6E410939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/</w:t>
            </w:r>
            <w:r w:rsidRPr="00141C8A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5" w:type="dxa"/>
          </w:tcPr>
          <w:p w14:paraId="500BCFC2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SWS/LKS</w:t>
            </w:r>
          </w:p>
        </w:tc>
        <w:tc>
          <w:tcPr>
            <w:tcW w:w="2769" w:type="dxa"/>
          </w:tcPr>
          <w:p w14:paraId="702E2FA6" w14:textId="77777777" w:rsidR="00B53776" w:rsidRPr="00141C8A" w:rsidRDefault="00057462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CTH </w:t>
            </w:r>
            <w:proofErr w:type="spellStart"/>
            <w:r w:rsidR="002B116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m.</w:t>
            </w:r>
            <w:proofErr w:type="spellEnd"/>
            <w:r w:rsidR="002B116E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15-120 IU/d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for 6 w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vs. </w:t>
            </w:r>
            <w:proofErr w:type="spellStart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5 x </w:t>
            </w:r>
            <w:r w:rsidRPr="005A0303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dexamethasone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20 mg/m² for 3 d</w:t>
            </w:r>
          </w:p>
        </w:tc>
        <w:tc>
          <w:tcPr>
            <w:tcW w:w="1550" w:type="dxa"/>
          </w:tcPr>
          <w:p w14:paraId="36E6DBE8" w14:textId="77777777" w:rsidR="00B53776" w:rsidRPr="00141C8A" w:rsidRDefault="00362735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39" w:type="dxa"/>
          </w:tcPr>
          <w:p w14:paraId="518F1CA3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7A4A6C62" w14:textId="77777777" w:rsidR="00B53776" w:rsidRPr="00141C8A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142CDD45" w14:textId="77777777" w:rsidR="00B53776" w:rsidRPr="0099097E" w:rsidRDefault="00B53776" w:rsidP="00B53776">
            <w:pPr>
              <w:rPr>
                <w:highlight w:val="green"/>
                <w:lang w:val="en-US"/>
              </w:rPr>
            </w:pPr>
          </w:p>
        </w:tc>
      </w:tr>
      <w:tr w:rsidR="00D17DF2" w:rsidRPr="00057462" w14:paraId="4543AE3C" w14:textId="77777777" w:rsidTr="00F978A9">
        <w:tc>
          <w:tcPr>
            <w:tcW w:w="7946" w:type="dxa"/>
            <w:gridSpan w:val="5"/>
            <w:vMerge w:val="restart"/>
            <w:shd w:val="clear" w:color="auto" w:fill="D0CECE" w:themeFill="background2" w:themeFillShade="E6"/>
          </w:tcPr>
          <w:p w14:paraId="3A8968B3" w14:textId="77777777" w:rsidR="00D17DF2" w:rsidRPr="005A0303" w:rsidRDefault="00D17DF2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57462">
              <w:rPr>
                <w:rFonts w:ascii="Arial" w:hAnsi="Arial" w:cs="Arial"/>
                <w:b/>
                <w:sz w:val="20"/>
                <w:szCs w:val="20"/>
                <w:lang w:val="en-US"/>
              </w:rPr>
              <w:t>Lennox-</w:t>
            </w:r>
            <w:proofErr w:type="spellStart"/>
            <w:r w:rsidRPr="00057462">
              <w:rPr>
                <w:rFonts w:ascii="Arial" w:hAnsi="Arial" w:cs="Arial"/>
                <w:b/>
                <w:sz w:val="20"/>
                <w:szCs w:val="20"/>
                <w:lang w:val="en-US"/>
              </w:rPr>
              <w:t>Gastaut</w:t>
            </w:r>
            <w:proofErr w:type="spellEnd"/>
            <w:r w:rsidRPr="0005746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yndrom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77)</w:t>
            </w:r>
          </w:p>
        </w:tc>
        <w:tc>
          <w:tcPr>
            <w:tcW w:w="1550" w:type="dxa"/>
            <w:vMerge w:val="restart"/>
            <w:shd w:val="clear" w:color="auto" w:fill="D0CECE" w:themeFill="background2" w:themeFillShade="E6"/>
          </w:tcPr>
          <w:p w14:paraId="4482692D" w14:textId="77777777" w:rsidR="00D17DF2" w:rsidRDefault="00D17DF2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776">
              <w:rPr>
                <w:rFonts w:ascii="Arial" w:hAnsi="Arial" w:cs="Arial"/>
                <w:b/>
                <w:sz w:val="20"/>
                <w:szCs w:val="20"/>
                <w:lang w:val="en-US"/>
              </w:rPr>
              <w:t>Observational period</w:t>
            </w:r>
          </w:p>
        </w:tc>
        <w:tc>
          <w:tcPr>
            <w:tcW w:w="4674" w:type="dxa"/>
            <w:gridSpan w:val="3"/>
            <w:shd w:val="clear" w:color="auto" w:fill="D0CECE" w:themeFill="background2" w:themeFillShade="E6"/>
          </w:tcPr>
          <w:p w14:paraId="5A09CE7E" w14:textId="77777777" w:rsidR="00D17DF2" w:rsidRPr="00D17DF2" w:rsidRDefault="00D17DF2" w:rsidP="00D17DF2">
            <w:pPr>
              <w:jc w:val="center"/>
              <w:rPr>
                <w:b/>
                <w:highlight w:val="green"/>
                <w:lang w:val="en-US"/>
              </w:rPr>
            </w:pPr>
            <w:r w:rsidRPr="00D17DF2">
              <w:rPr>
                <w:b/>
                <w:lang w:val="en-US"/>
              </w:rPr>
              <w:t>Outcome</w:t>
            </w:r>
          </w:p>
        </w:tc>
      </w:tr>
      <w:tr w:rsidR="00D17DF2" w:rsidRPr="00057462" w14:paraId="41438B95" w14:textId="77777777" w:rsidTr="00F978A9">
        <w:tc>
          <w:tcPr>
            <w:tcW w:w="7946" w:type="dxa"/>
            <w:gridSpan w:val="5"/>
            <w:vMerge/>
            <w:shd w:val="clear" w:color="auto" w:fill="D0CECE" w:themeFill="background2" w:themeFillShade="E6"/>
          </w:tcPr>
          <w:p w14:paraId="5080144E" w14:textId="77777777" w:rsidR="00D17DF2" w:rsidRPr="005A0303" w:rsidRDefault="00D17DF2" w:rsidP="00D17DF2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0" w:type="dxa"/>
            <w:vMerge/>
            <w:shd w:val="clear" w:color="auto" w:fill="D0CECE" w:themeFill="background2" w:themeFillShade="E6"/>
          </w:tcPr>
          <w:p w14:paraId="5C97CC60" w14:textId="77777777" w:rsidR="00D17DF2" w:rsidRDefault="00D17DF2" w:rsidP="00D17D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shd w:val="clear" w:color="auto" w:fill="D0CECE" w:themeFill="background2" w:themeFillShade="E6"/>
          </w:tcPr>
          <w:p w14:paraId="46886920" w14:textId="77777777" w:rsidR="00D17DF2" w:rsidRPr="00B53776" w:rsidRDefault="00D17DF2" w:rsidP="00D17DF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3776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reduction 50-80 %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7A35B9D4" w14:textId="77777777" w:rsidR="00D17DF2" w:rsidRPr="00B53776" w:rsidRDefault="00D17DF2" w:rsidP="00D17DF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3776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freedom</w:t>
            </w:r>
          </w:p>
        </w:tc>
        <w:tc>
          <w:tcPr>
            <w:tcW w:w="1541" w:type="dxa"/>
            <w:shd w:val="clear" w:color="auto" w:fill="D0CECE" w:themeFill="background2" w:themeFillShade="E6"/>
          </w:tcPr>
          <w:p w14:paraId="7A26E59C" w14:textId="77777777" w:rsidR="00D17DF2" w:rsidRPr="00B53776" w:rsidRDefault="00D17DF2" w:rsidP="00D17DF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3776">
              <w:rPr>
                <w:rFonts w:ascii="Arial" w:hAnsi="Arial" w:cs="Arial"/>
                <w:b/>
                <w:sz w:val="20"/>
                <w:szCs w:val="20"/>
                <w:lang w:val="en-US"/>
              </w:rPr>
              <w:t>Seizure reoccurrence</w:t>
            </w:r>
          </w:p>
        </w:tc>
      </w:tr>
      <w:tr w:rsidR="00057462" w:rsidRPr="00057462" w14:paraId="0C4F5ABC" w14:textId="77777777" w:rsidTr="00F978A9">
        <w:tc>
          <w:tcPr>
            <w:tcW w:w="1485" w:type="dxa"/>
          </w:tcPr>
          <w:p w14:paraId="574E9AFC" w14:textId="77777777" w:rsidR="00B53776" w:rsidRDefault="00057462" w:rsidP="00EF2EC8">
            <w:pPr>
              <w:rPr>
                <w:lang w:val="en-US"/>
              </w:rPr>
            </w:pPr>
            <w:r>
              <w:rPr>
                <w:lang w:val="en-US"/>
              </w:rPr>
              <w:t>You et al.</w:t>
            </w:r>
            <w:r w:rsidR="00B53776">
              <w:rPr>
                <w:lang w:val="en-US"/>
              </w:rPr>
              <w:t xml:space="preserve">, 2007 </w:t>
            </w:r>
            <w:r w:rsidR="00B53776">
              <w:rPr>
                <w:lang w:val="en-US"/>
              </w:rPr>
              <w:fldChar w:fldCharType="begin">
                <w:fldData xml:space="preserve">PEVuZE5vdGU+PENpdGU+PEF1dGhvcj5Zb3U8L0F1dGhvcj48WWVhcj4yMDA4PC9ZZWFyPjxSZWNO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</w:fldData>
              </w:fldChar>
            </w:r>
            <w:r w:rsidR="00EF2EC8">
              <w:rPr>
                <w:lang w:val="en-US"/>
              </w:rPr>
              <w:instrText xml:space="preserve"> ADDIN EN.CITE </w:instrText>
            </w:r>
            <w:r w:rsidR="00EF2EC8">
              <w:rPr>
                <w:lang w:val="en-US"/>
              </w:rPr>
              <w:fldChar w:fldCharType="begin">
                <w:fldData xml:space="preserve">PEVuZE5vdGU+PENpdGU+PEF1dGhvcj5Zb3U8L0F1dGhvcj48WWVhcj4yMDA4PC9ZZWFyPjxSZWNO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</w:fldData>
              </w:fldChar>
            </w:r>
            <w:r w:rsidR="00EF2EC8">
              <w:rPr>
                <w:lang w:val="en-US"/>
              </w:rPr>
              <w:instrText xml:space="preserve"> ADDIN EN.CITE.DATA </w:instrText>
            </w:r>
            <w:r w:rsidR="00EF2EC8">
              <w:rPr>
                <w:lang w:val="en-US"/>
              </w:rPr>
            </w:r>
            <w:r w:rsidR="00EF2EC8">
              <w:rPr>
                <w:lang w:val="en-US"/>
              </w:rPr>
              <w:fldChar w:fldCharType="end"/>
            </w:r>
            <w:r w:rsidR="00B53776">
              <w:rPr>
                <w:lang w:val="en-US"/>
              </w:rPr>
            </w:r>
            <w:r w:rsidR="00B53776">
              <w:rPr>
                <w:lang w:val="en-US"/>
              </w:rPr>
              <w:fldChar w:fldCharType="separate"/>
            </w:r>
            <w:r w:rsidR="00EF2EC8" w:rsidRPr="00EF2EC8">
              <w:rPr>
                <w:noProof/>
                <w:vertAlign w:val="superscript"/>
                <w:lang w:val="en-US"/>
              </w:rPr>
              <w:t>23</w:t>
            </w:r>
            <w:r w:rsidR="00B53776"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7D9C96CD" w14:textId="77777777" w:rsidR="00B53776" w:rsidRPr="00141C8A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7B522DD5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32</w:t>
            </w:r>
          </w:p>
        </w:tc>
        <w:tc>
          <w:tcPr>
            <w:tcW w:w="1565" w:type="dxa"/>
          </w:tcPr>
          <w:p w14:paraId="1AB52BDC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LGS</w:t>
            </w:r>
          </w:p>
        </w:tc>
        <w:tc>
          <w:tcPr>
            <w:tcW w:w="2769" w:type="dxa"/>
          </w:tcPr>
          <w:p w14:paraId="3360448E" w14:textId="77777777" w:rsidR="00B53776" w:rsidRPr="009A66F6" w:rsidRDefault="002B116E" w:rsidP="00B53776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53776" w:rsidRPr="009A66F6">
              <w:rPr>
                <w:lang w:val="en-US"/>
              </w:rPr>
              <w:t>rednisolone</w:t>
            </w:r>
            <w:r>
              <w:rPr>
                <w:lang w:val="en-US"/>
              </w:rPr>
              <w:t xml:space="preserve"> 2 mg/kg/d for 6 w  m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 2 w</w:t>
            </w:r>
          </w:p>
        </w:tc>
        <w:tc>
          <w:tcPr>
            <w:tcW w:w="1550" w:type="dxa"/>
          </w:tcPr>
          <w:p w14:paraId="0F32C6D1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14-90 m</w:t>
            </w:r>
          </w:p>
        </w:tc>
        <w:tc>
          <w:tcPr>
            <w:tcW w:w="1539" w:type="dxa"/>
          </w:tcPr>
          <w:p w14:paraId="2A02017D" w14:textId="0284BCB8" w:rsidR="00B53776" w:rsidRPr="009A66F6" w:rsidRDefault="00E173E8" w:rsidP="00B53776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94" w:type="dxa"/>
          </w:tcPr>
          <w:p w14:paraId="29FFEFC7" w14:textId="3DBE8131" w:rsidR="00B53776" w:rsidRPr="009A66F6" w:rsidRDefault="00E173E8" w:rsidP="00B53776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41" w:type="dxa"/>
          </w:tcPr>
          <w:p w14:paraId="5A9E7730" w14:textId="36C3F915" w:rsidR="00B53776" w:rsidRPr="009A66F6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7/</w:t>
            </w:r>
            <w:r w:rsidR="00E173E8">
              <w:rPr>
                <w:lang w:val="en-US"/>
              </w:rPr>
              <w:t>19</w:t>
            </w:r>
          </w:p>
        </w:tc>
      </w:tr>
      <w:tr w:rsidR="00057462" w:rsidRPr="009A66F6" w14:paraId="36194C85" w14:textId="77777777" w:rsidTr="00F978A9">
        <w:tc>
          <w:tcPr>
            <w:tcW w:w="1485" w:type="dxa"/>
          </w:tcPr>
          <w:p w14:paraId="5B58A028" w14:textId="77777777" w:rsidR="00B53776" w:rsidRDefault="00B53776" w:rsidP="00EF2EC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amatogi</w:t>
            </w:r>
            <w:proofErr w:type="spellEnd"/>
            <w:r>
              <w:rPr>
                <w:lang w:val="en-US"/>
              </w:rPr>
              <w:t xml:space="preserve"> et al</w:t>
            </w:r>
            <w:r w:rsidR="00057462">
              <w:rPr>
                <w:lang w:val="en-US"/>
              </w:rPr>
              <w:t>.,</w:t>
            </w:r>
            <w:r>
              <w:rPr>
                <w:lang w:val="en-US"/>
              </w:rPr>
              <w:t xml:space="preserve"> 1979</w:t>
            </w:r>
            <w:r>
              <w:rPr>
                <w:lang w:val="en-US"/>
              </w:rPr>
              <w:fldChar w:fldCharType="begin"/>
            </w:r>
            <w:r w:rsidR="00EF2EC8">
              <w:rPr>
                <w:lang w:val="en-US"/>
              </w:rPr>
              <w:instrText xml:space="preserve"> ADDIN EN.CITE &lt;EndNote&gt;&lt;Cite&gt;&lt;Author&gt;Yamatogi&lt;/Author&gt;&lt;Year&gt;1979&lt;/Year&gt;&lt;RecNum&gt;2157&lt;/RecNum&gt;&lt;DisplayText&gt;&lt;style face="superscript"&gt;24&lt;/style&gt;&lt;/DisplayText&gt;&lt;record&gt;&lt;rec-number&gt;2157&lt;/rec-number&gt;&lt;foreign-keys&gt;&lt;key app="EN" db-id="trzzsw00t2d2x1ex55gvwwac2dtzaxwrrx9f" timestamp="1661413951"&gt;2157&lt;/key&gt;&lt;/foreign-keys&gt;&lt;ref-type name="Journal Article"&gt;17&lt;/ref-type&gt;&lt;contributors&gt;&lt;authors&gt;&lt;author&gt;Yamatogi, Y.&lt;/author&gt;&lt;author&gt;Ohtsuka, Y.&lt;/author&gt;&lt;author&gt;Ishida, T.&lt;/author&gt;&lt;author&gt;Ichiba, N.&lt;/author&gt;&lt;author&gt;Ishida, S.&lt;/author&gt;&lt;author&gt;Miyake, S.&lt;/author&gt;&lt;author&gt;Oka, E.&lt;/author&gt;&lt;author&gt;Ohtahara, S.&lt;/author&gt;&lt;/authors&gt;&lt;/contributors&gt;&lt;titles&gt;&lt;title&gt;Treatment of the Lennox syndrome with ACTH: a clinical and electroencephalographic study&lt;/title&gt;&lt;secondary-title&gt;Brain Dev&lt;/secondary-title&gt;&lt;/titles&gt;&lt;periodical&gt;&lt;full-title&gt;Brain Dev&lt;/full-title&gt;&lt;/periodical&gt;&lt;pages&gt;267-76&lt;/pages&gt;&lt;volume&gt;1&lt;/volume&gt;&lt;number&gt;4&lt;/number&gt;&lt;edition&gt;1979/01/01&lt;/edition&gt;&lt;keywords&gt;&lt;keyword&gt;Adrenocorticotropic Hormone/*therapeutic use&lt;/keyword&gt;&lt;keyword&gt;Child&lt;/keyword&gt;&lt;keyword&gt;Child, Preschool&lt;/keyword&gt;&lt;keyword&gt;Dose-Response Relationship, Drug&lt;/keyword&gt;&lt;keyword&gt;*Electroencephalography&lt;/keyword&gt;&lt;keyword&gt;Epilepsy/*drug therapy/etiology&lt;/keyword&gt;&lt;keyword&gt;Evoked Potentials/drug effects&lt;/keyword&gt;&lt;keyword&gt;Humans&lt;/keyword&gt;&lt;keyword&gt;Infant&lt;/keyword&gt;&lt;keyword&gt;Recurrence&lt;/keyword&gt;&lt;/keywords&gt;&lt;dates&gt;&lt;year&gt;1979&lt;/year&gt;&lt;/dates&gt;&lt;isbn&gt;0387-7604 (Print)&amp;#xD;0387-7604 (Linking)&lt;/isbn&gt;&lt;accession-num&gt;233337&lt;/accession-num&gt;&lt;urls&gt;&lt;related-urls&gt;&lt;url&gt;https://www.ncbi.nlm.nih.gov/pubmed/233337&lt;/url&gt;&lt;/related-urls&gt;&lt;/urls&gt;&lt;electronic-resource-num&gt;10.1016/s0387-7604(79)80041-8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F2EC8" w:rsidRPr="00EF2EC8">
              <w:rPr>
                <w:noProof/>
                <w:vertAlign w:val="superscript"/>
                <w:lang w:val="en-US"/>
              </w:rPr>
              <w:t>24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720511C5" w14:textId="77777777" w:rsidR="00B53776" w:rsidRPr="00141C8A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47879A58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45</w:t>
            </w:r>
          </w:p>
        </w:tc>
        <w:tc>
          <w:tcPr>
            <w:tcW w:w="1565" w:type="dxa"/>
          </w:tcPr>
          <w:p w14:paraId="3838EB79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LGS</w:t>
            </w:r>
          </w:p>
        </w:tc>
        <w:tc>
          <w:tcPr>
            <w:tcW w:w="2769" w:type="dxa"/>
          </w:tcPr>
          <w:p w14:paraId="7AAE6210" w14:textId="77777777" w:rsidR="00B53776" w:rsidRPr="009A66F6" w:rsidRDefault="00B53776" w:rsidP="00B53776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A66F6">
              <w:rPr>
                <w:sz w:val="20"/>
                <w:szCs w:val="20"/>
                <w:lang w:val="en-US"/>
              </w:rPr>
              <w:t xml:space="preserve">ACTH </w:t>
            </w:r>
            <w:proofErr w:type="spellStart"/>
            <w:r w:rsidR="002B116E">
              <w:rPr>
                <w:sz w:val="20"/>
                <w:szCs w:val="20"/>
                <w:lang w:val="en-US"/>
              </w:rPr>
              <w:t>i.v.</w:t>
            </w:r>
            <w:proofErr w:type="spellEnd"/>
            <w:r w:rsidR="002B116E">
              <w:rPr>
                <w:sz w:val="20"/>
                <w:szCs w:val="20"/>
                <w:lang w:val="en-US"/>
              </w:rPr>
              <w:t xml:space="preserve"> 0,25-0,75 mg</w:t>
            </w:r>
          </w:p>
          <w:p w14:paraId="0EF4E93D" w14:textId="77777777" w:rsidR="00B53776" w:rsidRPr="009A66F6" w:rsidRDefault="00B53776" w:rsidP="00B53776">
            <w:pPr>
              <w:rPr>
                <w:lang w:val="en-US"/>
              </w:rPr>
            </w:pPr>
          </w:p>
        </w:tc>
        <w:tc>
          <w:tcPr>
            <w:tcW w:w="1550" w:type="dxa"/>
          </w:tcPr>
          <w:p w14:paraId="64A49283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>9</w:t>
            </w:r>
            <w:r w:rsidR="002B116E">
              <w:rPr>
                <w:lang w:val="en-US"/>
              </w:rPr>
              <w:t xml:space="preserve"> </w:t>
            </w:r>
            <w:r w:rsidRPr="009A66F6">
              <w:rPr>
                <w:lang w:val="en-US"/>
              </w:rPr>
              <w:t>m-7 y</w:t>
            </w:r>
          </w:p>
        </w:tc>
        <w:tc>
          <w:tcPr>
            <w:tcW w:w="1539" w:type="dxa"/>
          </w:tcPr>
          <w:p w14:paraId="1895A520" w14:textId="77777777" w:rsidR="00B53776" w:rsidRPr="009A66F6" w:rsidRDefault="00B53776" w:rsidP="00B53776">
            <w:pPr>
              <w:rPr>
                <w:lang w:val="en-US"/>
              </w:rPr>
            </w:pPr>
          </w:p>
        </w:tc>
        <w:tc>
          <w:tcPr>
            <w:tcW w:w="1594" w:type="dxa"/>
          </w:tcPr>
          <w:p w14:paraId="3FEC87EE" w14:textId="77777777" w:rsidR="00B53776" w:rsidRPr="009A66F6" w:rsidRDefault="00B53776" w:rsidP="00B53776">
            <w:pPr>
              <w:rPr>
                <w:lang w:val="en-US"/>
              </w:rPr>
            </w:pPr>
            <w:r w:rsidRPr="009A66F6">
              <w:rPr>
                <w:lang w:val="en-US"/>
              </w:rPr>
              <w:t xml:space="preserve">23 </w:t>
            </w:r>
          </w:p>
        </w:tc>
        <w:tc>
          <w:tcPr>
            <w:tcW w:w="1541" w:type="dxa"/>
          </w:tcPr>
          <w:p w14:paraId="70277DFD" w14:textId="77777777" w:rsidR="00B53776" w:rsidRPr="009A66F6" w:rsidRDefault="00B53776" w:rsidP="00B53776">
            <w:pPr>
              <w:rPr>
                <w:lang w:val="en-US"/>
              </w:rPr>
            </w:pPr>
            <w:r>
              <w:rPr>
                <w:lang w:val="en-US"/>
              </w:rPr>
              <w:t>5/23</w:t>
            </w:r>
          </w:p>
        </w:tc>
      </w:tr>
      <w:tr w:rsidR="002B116E" w:rsidRPr="009A66F6" w14:paraId="2D84B123" w14:textId="77777777" w:rsidTr="00F978A9">
        <w:tc>
          <w:tcPr>
            <w:tcW w:w="14170" w:type="dxa"/>
            <w:gridSpan w:val="9"/>
            <w:shd w:val="clear" w:color="auto" w:fill="D0CECE" w:themeFill="background2" w:themeFillShade="E6"/>
          </w:tcPr>
          <w:p w14:paraId="03995CAB" w14:textId="77777777" w:rsidR="002B116E" w:rsidRPr="002B116E" w:rsidRDefault="002B116E" w:rsidP="00B53776">
            <w:pPr>
              <w:rPr>
                <w:b/>
                <w:highlight w:val="green"/>
                <w:lang w:val="en-US"/>
              </w:rPr>
            </w:pPr>
            <w:r w:rsidRPr="002B116E">
              <w:rPr>
                <w:rFonts w:ascii="Arial" w:hAnsi="Arial" w:cs="Arial"/>
                <w:b/>
                <w:sz w:val="20"/>
                <w:szCs w:val="20"/>
                <w:lang w:val="en-US"/>
              </w:rPr>
              <w:t>Angelman Syndrome</w:t>
            </w:r>
          </w:p>
        </w:tc>
      </w:tr>
      <w:tr w:rsidR="00057462" w:rsidRPr="009A66F6" w14:paraId="1E160168" w14:textId="77777777" w:rsidTr="00F978A9">
        <w:tc>
          <w:tcPr>
            <w:tcW w:w="1485" w:type="dxa"/>
          </w:tcPr>
          <w:p w14:paraId="568C5B36" w14:textId="77777777" w:rsidR="00B53776" w:rsidRPr="009A66F6" w:rsidRDefault="00B53776" w:rsidP="00EF2E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t>Forrest et al, 2009</w:t>
            </w: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orrest&lt;/Author&gt;&lt;Year&gt;2009&lt;/Year&gt;&lt;RecNum&gt;2306&lt;/RecNum&gt;&lt;DisplayText&gt;&lt;style face="superscript"&gt;25&lt;/style&gt;&lt;/DisplayText&gt;&lt;record&gt;&lt;rec-number&gt;2306&lt;/rec-number&gt;&lt;foreign-keys&gt;&lt;key app="EN" db-id="trzzsw00t2d2x1ex55gvwwac2dtzaxwrrx9f" timestamp="1661419420"&gt;2306&lt;/key&gt;&lt;/foreign-keys&gt;&lt;ref-type name="Journal Article"&gt;17&lt;/ref-type&gt;&lt;contributors&gt;&lt;authors&gt;&lt;author&gt;Forrest, K. M.&lt;/author&gt;&lt;author&gt;Young, H.&lt;/author&gt;&lt;author&gt;Dale, R. C.&lt;/author&gt;&lt;author&gt;Gill, D. S.&lt;/author&gt;&lt;/authors&gt;&lt;/contributors&gt;&lt;auth-address&gt;Department of Paediatric Neurology, Evelina Children&amp;apos;s Hospital at St Thomas&amp;apos; Hospital, Westminster Bridge Road, London, United Kingdom. kforrest@nhs.net&lt;/auth-address&gt;&lt;titles&gt;&lt;title&gt;Benefit of corticosteroid therapy in Angelman syndrome&lt;/title&gt;&lt;secondary-title&gt;J Child Neurol&lt;/secondary-title&gt;&lt;/titles&gt;&lt;periodical&gt;&lt;full-title&gt;J Child Neurol&lt;/full-title&gt;&lt;/periodical&gt;&lt;pages&gt;952-8&lt;/pages&gt;&lt;volume&gt;24&lt;/volume&gt;&lt;number&gt;8&lt;/number&gt;&lt;edition&gt;2009/08/12&lt;/edition&gt;&lt;keywords&gt;&lt;keyword&gt;Adrenal Cortex Hormones/*therapeutic use&lt;/keyword&gt;&lt;keyword&gt;Angelman Syndrome/*drug therapy/physiopathology&lt;/keyword&gt;&lt;keyword&gt;Brain/drug effects/physiopathology&lt;/keyword&gt;&lt;keyword&gt;Child Development/drug effects&lt;/keyword&gt;&lt;keyword&gt;Child, Preschool&lt;/keyword&gt;&lt;keyword&gt;Electroencephalography&lt;/keyword&gt;&lt;keyword&gt;Female&lt;/keyword&gt;&lt;keyword&gt;Humans&lt;/keyword&gt;&lt;keyword&gt;Infant&lt;/keyword&gt;&lt;keyword&gt;Male&lt;/keyword&gt;&lt;keyword&gt;Myoclonus/drug therapy&lt;/keyword&gt;&lt;keyword&gt;Seizures/drug therapy&lt;/keyword&gt;&lt;keyword&gt;Sleep/drug effects&lt;/keyword&gt;&lt;keyword&gt;Treatment Outcome&lt;/keyword&gt;&lt;/keywords&gt;&lt;dates&gt;&lt;year&gt;2009&lt;/year&gt;&lt;pub-dates&gt;&lt;date&gt;Aug&lt;/date&gt;&lt;/pub-dates&gt;&lt;/dates&gt;&lt;isbn&gt;1708-8283 (Electronic)&amp;#xD;0883-0738 (Linking)&lt;/isbn&gt;&lt;accession-num&gt;19666884&lt;/accession-num&gt;&lt;urls&gt;&lt;related-urls&gt;&lt;url&gt;https://www.ncbi.nlm.nih.gov/pubmed/19666884&lt;/url&gt;&lt;/related-urls&gt;&lt;/urls&gt;&lt;electronic-resource-num&gt;10.1177/0883073808331344&lt;/electronic-resource-num&gt;&lt;/record&gt;&lt;/Cite&gt;&lt;/EndNote&gt;</w:instrText>
            </w: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F2EC8" w:rsidRPr="00EF2EC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1941C1A" w14:textId="77777777" w:rsidR="00B53776" w:rsidRPr="009A66F6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0A070A75" w14:textId="77777777" w:rsidR="00B53776" w:rsidRPr="009A66F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5" w:type="dxa"/>
          </w:tcPr>
          <w:p w14:paraId="4B28EB64" w14:textId="77777777" w:rsidR="00B53776" w:rsidRPr="009A66F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t>Angelmann</w:t>
            </w:r>
            <w:proofErr w:type="spellEnd"/>
          </w:p>
        </w:tc>
        <w:tc>
          <w:tcPr>
            <w:tcW w:w="2769" w:type="dxa"/>
          </w:tcPr>
          <w:p w14:paraId="7BDB40B4" w14:textId="77777777" w:rsidR="00B53776" w:rsidRPr="009A66F6" w:rsidRDefault="002B116E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B53776">
              <w:rPr>
                <w:rFonts w:ascii="Arial" w:hAnsi="Arial" w:cs="Arial"/>
                <w:sz w:val="20"/>
                <w:szCs w:val="20"/>
              </w:rPr>
              <w:t>rednisol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550" w:type="dxa"/>
          </w:tcPr>
          <w:p w14:paraId="254E3061" w14:textId="77777777" w:rsidR="00B53776" w:rsidRPr="009A66F6" w:rsidRDefault="002562EA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39" w:type="dxa"/>
          </w:tcPr>
          <w:p w14:paraId="43A2BDCC" w14:textId="77777777" w:rsidR="00B53776" w:rsidRPr="009A66F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66F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94" w:type="dxa"/>
          </w:tcPr>
          <w:p w14:paraId="55581CAA" w14:textId="77777777" w:rsidR="00B53776" w:rsidRPr="009A66F6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05092A1" w14:textId="77777777" w:rsidR="00B53776" w:rsidRPr="009A66F6" w:rsidRDefault="00B53776" w:rsidP="00B53776">
            <w:pPr>
              <w:rPr>
                <w:rFonts w:ascii="Arial" w:hAnsi="Arial" w:cs="Arial"/>
                <w:sz w:val="20"/>
                <w:szCs w:val="20"/>
                <w:highlight w:val="green"/>
                <w:lang w:val="en-US"/>
              </w:rPr>
            </w:pPr>
          </w:p>
        </w:tc>
      </w:tr>
      <w:tr w:rsidR="002B116E" w:rsidRPr="009A66F6" w14:paraId="4841D517" w14:textId="77777777" w:rsidTr="00F978A9">
        <w:tc>
          <w:tcPr>
            <w:tcW w:w="14170" w:type="dxa"/>
            <w:gridSpan w:val="9"/>
            <w:shd w:val="clear" w:color="auto" w:fill="D0CECE" w:themeFill="background2" w:themeFillShade="E6"/>
          </w:tcPr>
          <w:p w14:paraId="4D40C13B" w14:textId="77777777" w:rsidR="002B116E" w:rsidRPr="002B116E" w:rsidRDefault="002B116E" w:rsidP="00B53776">
            <w:pPr>
              <w:rPr>
                <w:b/>
                <w:highlight w:val="green"/>
                <w:lang w:val="en-US"/>
              </w:rPr>
            </w:pPr>
            <w:r w:rsidRPr="002B116E">
              <w:rPr>
                <w:rFonts w:ascii="Arial" w:hAnsi="Arial" w:cs="Arial"/>
                <w:b/>
                <w:sz w:val="20"/>
                <w:szCs w:val="20"/>
                <w:lang w:val="en-US"/>
              </w:rPr>
              <w:t>Drug-resistant epilepsies</w:t>
            </w:r>
          </w:p>
        </w:tc>
      </w:tr>
      <w:tr w:rsidR="002B116E" w:rsidRPr="009A66F6" w14:paraId="1E0AD3E3" w14:textId="77777777" w:rsidTr="00F978A9">
        <w:tc>
          <w:tcPr>
            <w:tcW w:w="14170" w:type="dxa"/>
            <w:gridSpan w:val="9"/>
            <w:shd w:val="clear" w:color="auto" w:fill="D0CECE" w:themeFill="background2" w:themeFillShade="E6"/>
          </w:tcPr>
          <w:p w14:paraId="2098B956" w14:textId="77777777" w:rsidR="002B116E" w:rsidRPr="002B116E" w:rsidRDefault="002B116E" w:rsidP="00F546C7">
            <w:pPr>
              <w:rPr>
                <w:b/>
                <w:highlight w:val="green"/>
                <w:lang w:val="en-US"/>
              </w:rPr>
            </w:pPr>
            <w:r w:rsidRPr="002B116E">
              <w:rPr>
                <w:rFonts w:ascii="Arial" w:hAnsi="Arial" w:cs="Arial"/>
                <w:b/>
                <w:sz w:val="20"/>
                <w:szCs w:val="20"/>
                <w:lang w:val="en-US"/>
              </w:rPr>
              <w:t>Short duration (3</w:t>
            </w:r>
            <w:r w:rsidR="00F546C7">
              <w:rPr>
                <w:rFonts w:ascii="Arial" w:hAnsi="Arial" w:cs="Arial"/>
                <w:b/>
                <w:sz w:val="20"/>
                <w:szCs w:val="20"/>
                <w:lang w:val="en-US"/>
              </w:rPr>
              <w:t>-10</w:t>
            </w:r>
            <w:r w:rsidRPr="002B116E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="00F546C7">
              <w:rPr>
                <w:rFonts w:ascii="Arial" w:hAnsi="Arial" w:cs="Arial"/>
                <w:b/>
                <w:sz w:val="20"/>
                <w:szCs w:val="20"/>
                <w:lang w:val="en-US"/>
              </w:rPr>
              <w:t>, n=77</w:t>
            </w:r>
            <w:r w:rsidRPr="002B116E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57462" w:rsidRPr="009A66F6" w14:paraId="17A50714" w14:textId="77777777" w:rsidTr="00F978A9">
        <w:tc>
          <w:tcPr>
            <w:tcW w:w="1485" w:type="dxa"/>
          </w:tcPr>
          <w:p w14:paraId="206F756C" w14:textId="77777777" w:rsidR="00B53776" w:rsidRPr="000517D5" w:rsidRDefault="00B53776" w:rsidP="00EF2E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Pera</w:t>
            </w:r>
            <w:proofErr w:type="spellEnd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5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ra&lt;/Author&gt;&lt;Year&gt;2015&lt;/Year&gt;&lt;RecNum&gt;2300&lt;/RecNum&gt;&lt;DisplayText&gt;&lt;style face="superscript"&gt;26&lt;/style&gt;&lt;/DisplayText&gt;&lt;record&gt;&lt;rec-number&gt;2300&lt;/rec-number&gt;&lt;foreign-keys&gt;&lt;key app="EN" db-id="trzzsw00t2d2x1ex55gvwwac2dtzaxwrrx9f" timestamp="1661416844"&gt;2300&lt;/key&gt;&lt;/foreign-keys&gt;&lt;ref-type name="Journal Article"&gt;17&lt;/ref-type&gt;&lt;contributors&gt;&lt;authors&gt;&lt;author&gt;Pera, M. C.&lt;/author&gt;&lt;author&gt;Randazzo, G.&lt;/author&gt;&lt;author&gt;Masnada, S.&lt;/author&gt;&lt;author&gt;Dontin, S. D.&lt;/author&gt;&lt;author&gt;De Giorgis, V.&lt;/author&gt;&lt;author&gt;Balottin, U.&lt;/author&gt;&lt;author&gt;Veggiotti, P.&lt;/author&gt;&lt;/authors&gt;&lt;/contributors&gt;&lt;titles&gt;&lt;title&gt;Intravenous methylprednisolone pulse therapy for children with epileptic encephalopathy&lt;/title&gt;&lt;secondary-title&gt;Funct Neurol&lt;/secondary-title&gt;&lt;/titles&gt;&lt;periodical&gt;&lt;full-title&gt;Funct Neurol&lt;/full-title&gt;&lt;/periodical&gt;&lt;pages&gt;173-9&lt;/pages&gt;&lt;volume&gt;30&lt;/volume&gt;&lt;number&gt;3&lt;/number&gt;&lt;edition&gt;2016/02/26&lt;/edition&gt;&lt;keywords&gt;&lt;keyword&gt;Administration, Intravenous&lt;/keyword&gt;&lt;keyword&gt;Adolescent&lt;/keyword&gt;&lt;keyword&gt;Age of Onset&lt;/keyword&gt;&lt;keyword&gt;Child&lt;/keyword&gt;&lt;keyword&gt;Child, Preschool&lt;/keyword&gt;&lt;keyword&gt;Electroencephalography&lt;/keyword&gt;&lt;keyword&gt;Female&lt;/keyword&gt;&lt;keyword&gt;Glucocorticoids/*administration &amp;amp; dosage&lt;/keyword&gt;&lt;keyword&gt;Humans&lt;/keyword&gt;&lt;keyword&gt;Lennox Gastaut Syndrome/*drug therapy&lt;/keyword&gt;&lt;keyword&gt;Male&lt;/keyword&gt;&lt;keyword&gt;Methylprednisolone/*administration &amp;amp; dosage&lt;/keyword&gt;&lt;keyword&gt;Retrospective Studies&lt;/keyword&gt;&lt;keyword&gt;Seizures/prevention &amp;amp; control&lt;/keyword&gt;&lt;/keywords&gt;&lt;dates&gt;&lt;year&gt;2015&lt;/year&gt;&lt;pub-dates&gt;&lt;date&gt;Jul-Sep&lt;/date&gt;&lt;/pub-dates&gt;&lt;/dates&gt;&lt;isbn&gt;1971-3274 (Electronic)&amp;#xD;0393-5264 (Linking)&lt;/isbn&gt;&lt;accession-num&gt;26910177&lt;/accession-num&gt;&lt;urls&gt;&lt;related-urls&gt;&lt;url&gt;https://www.ncbi.nlm.nih.gov/pubmed/26910177&lt;/url&gt;&lt;/related-urls&gt;&lt;/urls&gt;&lt;custom2&gt;PMC4610752&lt;/custom2&gt;&lt;electronic-resource-num&gt;10.11138/fneur/2015.30.3.173&lt;/electronic-resource-num&gt;&lt;/record&gt;&lt;/Cite&gt;&lt;/EndNote&gt;</w:instrTex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F2EC8" w:rsidRPr="00EF2EC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EF86E6C" w14:textId="77777777" w:rsidR="00B53776" w:rsidRPr="000517D5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4BB11C4C" w14:textId="77777777" w:rsidR="00B53776" w:rsidRPr="000517D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65" w:type="dxa"/>
          </w:tcPr>
          <w:p w14:paraId="64975B36" w14:textId="77777777" w:rsidR="00B53776" w:rsidRPr="000517D5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EE</w:t>
            </w:r>
          </w:p>
        </w:tc>
        <w:tc>
          <w:tcPr>
            <w:tcW w:w="2769" w:type="dxa"/>
          </w:tcPr>
          <w:p w14:paraId="1D930B06" w14:textId="77777777" w:rsidR="00B53776" w:rsidRPr="000517D5" w:rsidRDefault="002B116E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M</w:t>
            </w:r>
            <w:r w:rsidR="00B5377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ethylprednisolone</w:t>
            </w: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r w:rsidRPr="000517D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5-30 mg/kg/d for 3d</w:t>
            </w:r>
          </w:p>
        </w:tc>
        <w:tc>
          <w:tcPr>
            <w:tcW w:w="1550" w:type="dxa"/>
          </w:tcPr>
          <w:p w14:paraId="2D1AA7F1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-16 m</w:t>
            </w:r>
          </w:p>
        </w:tc>
        <w:tc>
          <w:tcPr>
            <w:tcW w:w="1539" w:type="dxa"/>
          </w:tcPr>
          <w:p w14:paraId="72A99C51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94" w:type="dxa"/>
          </w:tcPr>
          <w:p w14:paraId="6FDED279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41" w:type="dxa"/>
          </w:tcPr>
          <w:p w14:paraId="523D6052" w14:textId="77777777" w:rsidR="00B53776" w:rsidRPr="0099097E" w:rsidRDefault="00B53776" w:rsidP="00B53776">
            <w:pPr>
              <w:rPr>
                <w:highlight w:val="green"/>
                <w:lang w:val="en-US"/>
              </w:rPr>
            </w:pPr>
          </w:p>
        </w:tc>
      </w:tr>
      <w:tr w:rsidR="00057462" w:rsidRPr="002B116E" w14:paraId="7B959927" w14:textId="77777777" w:rsidTr="00F978A9">
        <w:tc>
          <w:tcPr>
            <w:tcW w:w="1485" w:type="dxa"/>
          </w:tcPr>
          <w:p w14:paraId="310D4336" w14:textId="77777777" w:rsidR="00B53776" w:rsidRPr="000517D5" w:rsidRDefault="00B53776" w:rsidP="00EF2E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Kimizu</w:t>
            </w:r>
            <w:proofErr w:type="spellEnd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 2020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1penU8L0F1dGhvcj48WWVhcj4yMDIwPC9ZZWFyPjxS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</w:fldData>
              </w:fldChar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W1penU8L0F1dGhvcj48WWVhcj4yMDIwPC9ZZWFyPjxS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</w:fldData>
              </w:fldChar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F2EC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F2EC8" w:rsidRPr="00EF2EC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7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4D84A41" w14:textId="77777777" w:rsidR="00B53776" w:rsidRPr="000517D5" w:rsidRDefault="00383BDF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8A57F12" w14:textId="77777777" w:rsidR="00B53776" w:rsidRPr="000517D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565" w:type="dxa"/>
          </w:tcPr>
          <w:p w14:paraId="6008BF1D" w14:textId="77777777" w:rsidR="00B53776" w:rsidRPr="000517D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f</w:t>
            </w:r>
            <w:r w:rsidRPr="000517D5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ocal on</w:t>
            </w: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set impaired </w:t>
            </w: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lastRenderedPageBreak/>
              <w:t>awareness seizure</w:t>
            </w:r>
          </w:p>
        </w:tc>
        <w:tc>
          <w:tcPr>
            <w:tcW w:w="2769" w:type="dxa"/>
          </w:tcPr>
          <w:p w14:paraId="4A9892C0" w14:textId="77777777" w:rsidR="00B53776" w:rsidRPr="000517D5" w:rsidRDefault="002B116E" w:rsidP="00B5377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lastRenderedPageBreak/>
              <w:t>m</w:t>
            </w:r>
            <w:r w:rsidR="00B53776" w:rsidRPr="000517D5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ethylpred</w:t>
            </w:r>
            <w:r w:rsidR="00B53776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nisolone</w:t>
            </w: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</w:t>
            </w:r>
            <w:r w:rsidRPr="000517D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5-30 mg/kg/d for 3d</w:t>
            </w:r>
          </w:p>
        </w:tc>
        <w:tc>
          <w:tcPr>
            <w:tcW w:w="1550" w:type="dxa"/>
          </w:tcPr>
          <w:p w14:paraId="5A42BA12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4CE93B13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10</w:t>
            </w:r>
          </w:p>
        </w:tc>
        <w:tc>
          <w:tcPr>
            <w:tcW w:w="1594" w:type="dxa"/>
          </w:tcPr>
          <w:p w14:paraId="2A8C2F61" w14:textId="77777777" w:rsidR="00B53776" w:rsidRPr="00DA4F25" w:rsidRDefault="00B53776" w:rsidP="00B537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3</w:t>
            </w:r>
          </w:p>
        </w:tc>
        <w:tc>
          <w:tcPr>
            <w:tcW w:w="1541" w:type="dxa"/>
          </w:tcPr>
          <w:p w14:paraId="5F027028" w14:textId="77777777" w:rsidR="00B53776" w:rsidRPr="0099097E" w:rsidRDefault="00B53776" w:rsidP="00B53776">
            <w:pPr>
              <w:rPr>
                <w:highlight w:val="green"/>
                <w:lang w:val="en-US"/>
              </w:rPr>
            </w:pPr>
          </w:p>
        </w:tc>
      </w:tr>
      <w:tr w:rsidR="00F546C7" w:rsidRPr="002B116E" w14:paraId="5C7A13C5" w14:textId="77777777" w:rsidTr="00F978A9">
        <w:tc>
          <w:tcPr>
            <w:tcW w:w="1485" w:type="dxa"/>
          </w:tcPr>
          <w:p w14:paraId="3521593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  <w:t>Gofshteyn</w:t>
            </w:r>
            <w:proofErr w:type="spellEnd"/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1</w:t>
            </w:r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ZzaHRleW48L0F1dGhvcj48WWVhcj4yMDIxPC9ZZWFy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ZzaHRleW48L0F1dGhvcj48WWVhcj4yMDIxPC9ZZWFy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8</w:t>
            </w:r>
            <w:r w:rsidRPr="00F546C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B686A1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4FBC0A9E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5" w:type="dxa"/>
          </w:tcPr>
          <w:p w14:paraId="7BF023B0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46962467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examethaso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6 mg/d for 2 d, 12 mg/d for 2 d, 8 mg/d for 2 d, 5 mg/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 d, 2 mg/d for 2 d, vs methylprednisolo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0 mg/kg/d for 3 d</w:t>
            </w:r>
          </w:p>
        </w:tc>
        <w:tc>
          <w:tcPr>
            <w:tcW w:w="1550" w:type="dxa"/>
          </w:tcPr>
          <w:p w14:paraId="08FF5AD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474D82C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94" w:type="dxa"/>
          </w:tcPr>
          <w:p w14:paraId="039F433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FE1976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2B116E" w14:paraId="313ABEC0" w14:textId="77777777" w:rsidTr="00F978A9">
        <w:tc>
          <w:tcPr>
            <w:tcW w:w="14170" w:type="dxa"/>
            <w:gridSpan w:val="9"/>
            <w:shd w:val="clear" w:color="auto" w:fill="D0CECE" w:themeFill="background2" w:themeFillShade="E6"/>
          </w:tcPr>
          <w:p w14:paraId="52556619" w14:textId="77777777" w:rsidR="00F546C7" w:rsidRPr="002B116E" w:rsidRDefault="00F546C7" w:rsidP="00F546C7">
            <w:pPr>
              <w:rPr>
                <w:b/>
                <w:lang w:val="en-US"/>
              </w:rPr>
            </w:pPr>
            <w:r w:rsidRPr="002B116E">
              <w:rPr>
                <w:b/>
                <w:lang w:val="en-US"/>
              </w:rPr>
              <w:t xml:space="preserve">Long duration (n= </w:t>
            </w:r>
            <w:r>
              <w:rPr>
                <w:b/>
                <w:lang w:val="en-US"/>
              </w:rPr>
              <w:t>401)</w:t>
            </w:r>
          </w:p>
        </w:tc>
      </w:tr>
      <w:tr w:rsidR="00F546C7" w:rsidRPr="009F43B0" w14:paraId="3235ECE6" w14:textId="77777777" w:rsidTr="00F978A9">
        <w:tc>
          <w:tcPr>
            <w:tcW w:w="1485" w:type="dxa"/>
          </w:tcPr>
          <w:p w14:paraId="35B4944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D5E8A">
              <w:rPr>
                <w:rFonts w:ascii="Arial" w:hAnsi="Arial" w:cs="Arial"/>
                <w:sz w:val="20"/>
                <w:szCs w:val="20"/>
                <w:lang w:val="en-US"/>
              </w:rPr>
              <w:t>Hasaerts</w:t>
            </w:r>
            <w:proofErr w:type="spellEnd"/>
            <w:r w:rsidRPr="005D5E8A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1989, </w:t>
            </w:r>
            <w:r w:rsidRPr="005D5E8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saerts&lt;/Author&gt;&lt;Year&gt;1989&lt;/Year&gt;&lt;RecNum&gt;2320&lt;/RecNum&gt;&lt;DisplayText&gt;&lt;style face="superscript"&gt;29&lt;/style&gt;&lt;/DisplayText&gt;&lt;record&gt;&lt;rec-number&gt;2320&lt;/rec-number&gt;&lt;foreign-keys&gt;&lt;key app="EN" db-id="trzzsw00t2d2x1ex55gvwwac2dtzaxwrrx9f" timestamp="1661421573"&gt;2320&lt;/key&gt;&lt;/foreign-keys&gt;&lt;ref-type name="Journal Article"&gt;17&lt;/ref-type&gt;&lt;contributors&gt;&lt;authors&gt;&lt;author&gt;Hasaerts, D.&lt;/author&gt;&lt;author&gt;Dulac, O.&lt;/author&gt;&lt;/authors&gt;&lt;/contributors&gt;&lt;auth-address&gt;Hopital Universitaire des enfants Reine-Fabiola Bruxelles.&lt;/auth-address&gt;&lt;titles&gt;&lt;title&gt;[Hydrocortisone therapy of secondary generalized epilepsy in children]&lt;/title&gt;&lt;secondary-title&gt;Arch Fr Pediatr&lt;/secondary-title&gt;&lt;/titles&gt;&lt;periodical&gt;&lt;full-title&gt;Arch Fr Pediatr&lt;/full-title&gt;&lt;/periodical&gt;&lt;pages&gt;635-9&lt;/pages&gt;&lt;volume&gt;46&lt;/volume&gt;&lt;number&gt;9&lt;/number&gt;&lt;edition&gt;1989/11/01&lt;/edition&gt;&lt;keywords&gt;&lt;keyword&gt;Age Factors&lt;/keyword&gt;&lt;keyword&gt;Child&lt;/keyword&gt;&lt;keyword&gt;Child, Preschool&lt;/keyword&gt;&lt;keyword&gt;Cognition&lt;/keyword&gt;&lt;keyword&gt;Electroencephalography&lt;/keyword&gt;&lt;keyword&gt;Epilepsy/*drug therapy/etiology&lt;/keyword&gt;&lt;keyword&gt;Female&lt;/keyword&gt;&lt;keyword&gt;Humans&lt;/keyword&gt;&lt;keyword&gt;Hydrocortisone/adverse effects/*therapeutic use&lt;/keyword&gt;&lt;keyword&gt;Infant&lt;/keyword&gt;&lt;keyword&gt;Male&lt;/keyword&gt;&lt;keyword&gt;Retrospective Studies&lt;/keyword&gt;&lt;/keywords&gt;&lt;dates&gt;&lt;year&gt;1989&lt;/year&gt;&lt;pub-dates&gt;&lt;date&gt;Nov&lt;/date&gt;&lt;/pub-dates&gt;&lt;/dates&gt;&lt;orig-pub&gt;Traitement par hydrocortisone des epilepsies generalisees secondaires du grand enfant.&lt;/orig-pub&gt;&lt;isbn&gt;0003-9764 (Print)&amp;#xD;0003-9764 (Linking)&lt;/isbn&gt;&lt;accession-num&gt;2604521&lt;/accession-num&gt;&lt;urls&gt;&lt;related-urls&gt;&lt;url&gt;https://www.ncbi.nlm.nih.gov/pubmed/2604521&lt;/url&gt;&lt;/related-urls&gt;&lt;/urls&gt;&lt;/record&gt;&lt;/Cite&gt;&lt;/EndNote&gt;</w:instrText>
            </w:r>
            <w:r w:rsidRPr="005D5E8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9</w:t>
            </w:r>
            <w:r w:rsidRPr="005D5E8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BA9616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C0A7EB0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65" w:type="dxa"/>
          </w:tcPr>
          <w:p w14:paraId="19AB10D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Sek</w:t>
            </w:r>
            <w:proofErr w:type="spellEnd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. Gen. seizures</w:t>
            </w:r>
          </w:p>
        </w:tc>
        <w:tc>
          <w:tcPr>
            <w:tcW w:w="2769" w:type="dxa"/>
          </w:tcPr>
          <w:p w14:paraId="52B2A97A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</w:t>
            </w:r>
            <w:r w:rsidRPr="00FA1BA1">
              <w:rPr>
                <w:rFonts w:ascii="Arial" w:hAnsi="Arial" w:cs="Arial"/>
                <w:sz w:val="20"/>
                <w:szCs w:val="20"/>
                <w:lang w:val="en-US"/>
              </w:rPr>
              <w:t>drocortis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 mg/kg/d for 1 m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followed by tapering off 6 m</w:t>
            </w:r>
          </w:p>
        </w:tc>
        <w:tc>
          <w:tcPr>
            <w:tcW w:w="1550" w:type="dxa"/>
          </w:tcPr>
          <w:p w14:paraId="2B1C9A3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m</w:t>
            </w:r>
          </w:p>
        </w:tc>
        <w:tc>
          <w:tcPr>
            <w:tcW w:w="1539" w:type="dxa"/>
          </w:tcPr>
          <w:p w14:paraId="035420B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94" w:type="dxa"/>
          </w:tcPr>
          <w:p w14:paraId="4D78014B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0FD67AE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027565" w14:paraId="196D7C32" w14:textId="77777777" w:rsidTr="00F978A9">
        <w:tc>
          <w:tcPr>
            <w:tcW w:w="1485" w:type="dxa"/>
          </w:tcPr>
          <w:p w14:paraId="59CE0C7E" w14:textId="77777777" w:rsidR="00F546C7" w:rsidRPr="003009C3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entel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</w: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>1981</w: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ntella&lt;/Author&gt;&lt;Year&gt;1982&lt;/Year&gt;&lt;RecNum&gt;2141&lt;/RecNum&gt;&lt;DisplayText&gt;&lt;style face="superscript"&gt;30&lt;/style&gt;&lt;/DisplayText&gt;&lt;record&gt;&lt;rec-number&gt;2141&lt;/rec-number&gt;&lt;foreign-keys&gt;&lt;key app="EN" db-id="trzzsw00t2d2x1ex55gvwwac2dtzaxwrrx9f" timestamp="1661413949"&gt;2141&lt;/key&gt;&lt;/foreign-keys&gt;&lt;ref-type name="Journal Article"&gt;17&lt;/ref-type&gt;&lt;contributors&gt;&lt;authors&gt;&lt;author&gt;Pentella, K.&lt;/author&gt;&lt;author&gt;Bachman, D. S.&lt;/author&gt;&lt;author&gt;Sandman, C. A.&lt;/author&gt;&lt;/authors&gt;&lt;/contributors&gt;&lt;titles&gt;&lt;title&gt;Trial of an ACTH4-9 Analogue (ORG 2766) in children with intractable seizures&lt;/title&gt;&lt;secondary-title&gt;Neuropediatrics&lt;/secondary-title&gt;&lt;/titles&gt;&lt;periodical&gt;&lt;full-title&gt;Neuropediatrics&lt;/full-title&gt;&lt;/periodical&gt;&lt;pages&gt;59-62&lt;/pages&gt;&lt;volume&gt;13&lt;/volume&gt;&lt;number&gt;2&lt;/number&gt;&lt;edition&gt;1982/05/01&lt;/edition&gt;&lt;keywords&gt;&lt;keyword&gt;Adrenocorticotropic Hormone/*therapeutic use&lt;/keyword&gt;&lt;keyword&gt;Child&lt;/keyword&gt;&lt;keyword&gt;Child, Preschool&lt;/keyword&gt;&lt;keyword&gt;Clinical Trials as Topic&lt;/keyword&gt;&lt;keyword&gt;Double-Blind Method&lt;/keyword&gt;&lt;keyword&gt;Epilepsy/*drug therapy&lt;/keyword&gt;&lt;keyword&gt;Humans&lt;/keyword&gt;&lt;keyword&gt;Infant&lt;/keyword&gt;&lt;keyword&gt;Peptide Fragments/*therapeutic use&lt;/keyword&gt;&lt;keyword&gt;Prospective Studies&lt;/keyword&gt;&lt;keyword&gt;Seizures/*drug therapy&lt;/keyword&gt;&lt;/keywords&gt;&lt;dates&gt;&lt;year&gt;1982&lt;/year&gt;&lt;pub-dates&gt;&lt;date&gt;May&lt;/date&gt;&lt;/pub-dates&gt;&lt;/dates&gt;&lt;isbn&gt;0174-304X (Print)&amp;#xD;0174-304X (Linking)&lt;/isbn&gt;&lt;accession-num&gt;6290927&lt;/accession-num&gt;&lt;urls&gt;&lt;related-urls&gt;&lt;url&gt;https://www.ncbi.nlm.nih.gov/pubmed/6290927&lt;/url&gt;&lt;/related-urls&gt;&lt;/urls&gt;&lt;electronic-resource-num&gt;10.1055/s-2008-1059598&lt;/electronic-resource-num&gt;&lt;/record&gt;&lt;/Cite&gt;&lt;/EndNote&gt;</w:instrTex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0</w: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0C22EEA" w14:textId="77777777" w:rsidR="00F546C7" w:rsidRPr="003009C3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ble,</w:t>
            </w:r>
          </w:p>
          <w:p w14:paraId="448EAB7D" w14:textId="77777777" w:rsidR="00F546C7" w:rsidRPr="003009C3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 xml:space="preserve">blind, crossover trial </w:t>
            </w:r>
          </w:p>
        </w:tc>
        <w:tc>
          <w:tcPr>
            <w:tcW w:w="865" w:type="dxa"/>
          </w:tcPr>
          <w:p w14:paraId="3055A424" w14:textId="77777777" w:rsidR="00F546C7" w:rsidRPr="003009C3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5" w:type="dxa"/>
          </w:tcPr>
          <w:p w14:paraId="6086C8BA" w14:textId="77777777" w:rsidR="00F546C7" w:rsidRPr="003009C3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69" w:type="dxa"/>
          </w:tcPr>
          <w:p w14:paraId="2DCF64A2" w14:textId="77777777" w:rsidR="00F546C7" w:rsidRPr="003009C3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116E">
              <w:rPr>
                <w:rFonts w:ascii="Arial" w:hAnsi="Arial" w:cs="Arial"/>
                <w:sz w:val="20"/>
                <w:szCs w:val="20"/>
                <w:lang w:val="en-US"/>
              </w:rPr>
              <w:t xml:space="preserve">AC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B116E">
              <w:rPr>
                <w:rFonts w:ascii="Arial" w:hAnsi="Arial" w:cs="Arial"/>
                <w:sz w:val="20"/>
                <w:szCs w:val="20"/>
                <w:lang w:val="en-US"/>
              </w:rPr>
              <w:t>5 mg for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B116E">
              <w:rPr>
                <w:rFonts w:ascii="Arial" w:hAnsi="Arial" w:cs="Arial"/>
                <w:sz w:val="20"/>
                <w:szCs w:val="20"/>
                <w:lang w:val="en-US"/>
              </w:rPr>
              <w:t xml:space="preserve">w and 10 mg for 2 w </w:t>
            </w:r>
            <w:r w:rsidRPr="003009C3">
              <w:rPr>
                <w:rFonts w:ascii="Arial" w:hAnsi="Arial" w:cs="Arial"/>
                <w:sz w:val="20"/>
                <w:szCs w:val="20"/>
                <w:lang w:val="en-US"/>
              </w:rPr>
              <w:t>vs. placebo</w:t>
            </w:r>
          </w:p>
        </w:tc>
        <w:tc>
          <w:tcPr>
            <w:tcW w:w="1550" w:type="dxa"/>
          </w:tcPr>
          <w:p w14:paraId="0854654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m</w:t>
            </w:r>
          </w:p>
        </w:tc>
        <w:tc>
          <w:tcPr>
            <w:tcW w:w="1539" w:type="dxa"/>
          </w:tcPr>
          <w:p w14:paraId="28BD569E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02B0A360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4D78414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2B116E" w14:paraId="62EA1178" w14:textId="77777777" w:rsidTr="00F978A9">
        <w:tc>
          <w:tcPr>
            <w:tcW w:w="1485" w:type="dxa"/>
          </w:tcPr>
          <w:p w14:paraId="1842392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Sinclai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t al,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003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inclair&lt;/Author&gt;&lt;Year&gt;2003&lt;/Year&gt;&lt;RecNum&gt;2152&lt;/RecNum&gt;&lt;DisplayText&gt;&lt;style face="superscript"&gt;31&lt;/style&gt;&lt;/DisplayText&gt;&lt;record&gt;&lt;rec-number&gt;2152&lt;/rec-number&gt;&lt;foreign-keys&gt;&lt;key app="EN" db-id="trzzsw00t2d2x1ex55gvwwac2dtzaxwrrx9f" timestamp="1661413950"&gt;2152&lt;/key&gt;&lt;/foreign-keys&gt;&lt;ref-type name="Journal Article"&gt;17&lt;/ref-type&gt;&lt;contributors&gt;&lt;authors&gt;&lt;author&gt;Sinclair, D. B.&lt;/author&gt;&lt;/authors&gt;&lt;/contributors&gt;&lt;auth-address&gt;Comprehensive Epilepsy Program, University of Alberta, Edmonton, Alberta, Canada.&lt;/auth-address&gt;&lt;titles&gt;&lt;title&gt;Prednisone therapy in pediatric epilepsy&lt;/title&gt;&lt;secondary-title&gt;Pediatr Neurol&lt;/secondary-title&gt;&lt;/titles&gt;&lt;periodical&gt;&lt;full-title&gt;Pediatric Neurology&lt;/full-title&gt;&lt;abbr-1&gt;Pediatr Neurol&lt;/abbr-1&gt;&lt;/periodical&gt;&lt;pages&gt;194-8&lt;/pages&gt;&lt;volume&gt;28&lt;/volume&gt;&lt;number&gt;3&lt;/number&gt;&lt;edition&gt;2003/05/29&lt;/edition&gt;&lt;keywords&gt;&lt;keyword&gt;Child&lt;/keyword&gt;&lt;keyword&gt;Child, Preschool&lt;/keyword&gt;&lt;keyword&gt;Electroencephalography/methods&lt;/keyword&gt;&lt;keyword&gt;Epilepsy/*drug therapy/physiopathology&lt;/keyword&gt;&lt;keyword&gt;Female&lt;/keyword&gt;&lt;keyword&gt;Humans&lt;/keyword&gt;&lt;keyword&gt;Infant&lt;/keyword&gt;&lt;keyword&gt;Male&lt;/keyword&gt;&lt;keyword&gt;Prednisone/*therapeutic use&lt;/keyword&gt;&lt;keyword&gt;Spasms, Infantile/drug therapy/physiopathology&lt;/keyword&gt;&lt;/keywords&gt;&lt;dates&gt;&lt;year&gt;2003&lt;/year&gt;&lt;pub-dates&gt;&lt;date&gt;Mar&lt;/date&gt;&lt;/pub-dates&gt;&lt;/dates&gt;&lt;isbn&gt;0887-8994 (Print)&amp;#xD;0887-8994 (Linking)&lt;/isbn&gt;&lt;accession-num&gt;12770672&lt;/accession-num&gt;&lt;urls&gt;&lt;related-urls&gt;&lt;url&gt;https://www.ncbi.nlm.nih.gov/pubmed/12770672&lt;/url&gt;&lt;/related-urls&gt;&lt;/urls&gt;&lt;electronic-resource-num&gt;10.1016/s0887-8994(02)00513-1&lt;/electronic-resource-num&gt;&lt;/record&gt;&lt;/Cite&gt;&lt;/EndNote&gt;</w:instrTex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1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F97160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22343534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5" w:type="dxa"/>
          </w:tcPr>
          <w:p w14:paraId="47E9C3A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, absence</w:t>
            </w:r>
          </w:p>
        </w:tc>
        <w:tc>
          <w:tcPr>
            <w:tcW w:w="2769" w:type="dxa"/>
          </w:tcPr>
          <w:p w14:paraId="6E03237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prednisolone </w:t>
            </w:r>
            <w:proofErr w:type="spellStart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1 mg/kg/day for 12 w (6 w</w:t>
            </w:r>
            <w:r w:rsidRPr="00DA4F25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 xml:space="preserve"> daily and 6 weeks </w:t>
            </w: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AD)</w:t>
            </w:r>
          </w:p>
        </w:tc>
        <w:tc>
          <w:tcPr>
            <w:tcW w:w="1550" w:type="dxa"/>
          </w:tcPr>
          <w:p w14:paraId="0973C77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1-5 y</w:t>
            </w:r>
          </w:p>
        </w:tc>
        <w:tc>
          <w:tcPr>
            <w:tcW w:w="1539" w:type="dxa"/>
          </w:tcPr>
          <w:p w14:paraId="39B7442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116E"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11</w:t>
            </w:r>
          </w:p>
        </w:tc>
        <w:tc>
          <w:tcPr>
            <w:tcW w:w="1594" w:type="dxa"/>
          </w:tcPr>
          <w:p w14:paraId="46BE103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E2E2E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1" w:type="dxa"/>
          </w:tcPr>
          <w:p w14:paraId="0480E07B" w14:textId="77777777" w:rsidR="00F546C7" w:rsidRPr="002B116E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3081A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9A66F6" w14:paraId="2BB7B2FA" w14:textId="77777777" w:rsidTr="00F978A9">
        <w:tc>
          <w:tcPr>
            <w:tcW w:w="1485" w:type="dxa"/>
          </w:tcPr>
          <w:p w14:paraId="48AD1ED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hels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005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WZXJoZWxzdDwvQXV0aG9yPjxZZWFyPjIwMDU8L1llYXI+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WZXJoZWxzdDwvQXV0aG9yPjxZZWFyPjIwMDU8L1llYXI+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2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4849CFC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E872D9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65" w:type="dxa"/>
          </w:tcPr>
          <w:p w14:paraId="02ECBC9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4F0CCD2B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13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xamathaso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0.5—5 mg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g/d from 3d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to 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10 hydrocortisone 5-20 mg/kg/d for 4w-20m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=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8 prednisolone 0,3-3 mg/kg/d) 7d-24 m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x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methylp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nisolone 2 mg/kg/d for 2 m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,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927C74F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ACTH 2—5 IU/kg/d for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 </w:t>
            </w:r>
          </w:p>
        </w:tc>
        <w:tc>
          <w:tcPr>
            <w:tcW w:w="1550" w:type="dxa"/>
          </w:tcPr>
          <w:p w14:paraId="461606A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m-8 y</w:t>
            </w:r>
          </w:p>
        </w:tc>
        <w:tc>
          <w:tcPr>
            <w:tcW w:w="1539" w:type="dxa"/>
          </w:tcPr>
          <w:p w14:paraId="56091BA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594" w:type="dxa"/>
          </w:tcPr>
          <w:p w14:paraId="3677260B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541" w:type="dxa"/>
          </w:tcPr>
          <w:p w14:paraId="13FB534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/9</w:t>
            </w:r>
          </w:p>
        </w:tc>
      </w:tr>
      <w:tr w:rsidR="00F546C7" w:rsidRPr="005D5E8A" w14:paraId="1C070914" w14:textId="77777777" w:rsidTr="00F978A9">
        <w:tc>
          <w:tcPr>
            <w:tcW w:w="1485" w:type="dxa"/>
          </w:tcPr>
          <w:p w14:paraId="4159D9E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Grosso et al, 2008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Grosso&lt;/Author&gt;&lt;Year&gt;2008&lt;/Year&gt;&lt;RecNum&gt;2147&lt;/RecNum&gt;&lt;DisplayText&gt;&lt;style face="superscript"&gt;33&lt;/style&gt;&lt;/DisplayText&gt;&lt;record&gt;&lt;rec-number&gt;2147&lt;/rec-number&gt;&lt;foreign-keys&gt;&lt;key app="EN" db-id="trzzsw00t2d2x1ex55gvwwac2dtzaxwrrx9f" timestamp="1661413950"&gt;2147&lt;/key&gt;&lt;/foreign-keys&gt;&lt;ref-type name="Journal Article"&gt;17&lt;/ref-type&gt;&lt;contributors&gt;&lt;authors&gt;&lt;author&gt;Grosso, S.&lt;/author&gt;&lt;author&gt;Farnetani, M.&lt;/author&gt;&lt;author&gt;Mostardini, R.&lt;/author&gt;&lt;author&gt;Cordelli, D.&lt;/author&gt;&lt;author&gt;Berardi, R.&lt;/author&gt;&lt;author&gt;Balestri, P.&lt;/author&gt;&lt;/authors&gt;&lt;/contributors&gt;&lt;auth-address&gt;Department of Pediatrics, Pediatric Neurology Section, University of Siena, Viale M. Bracci, Le Scotte, Siena, Italy. grosso@unisi.it&lt;/auth-address&gt;&lt;titles&gt;&lt;title&gt;A comparative study of hydrocortisone versus deflazacort in drug-resistant epilepsy of childhood&lt;/title&gt;&lt;secondary-title&gt;Epilepsy Res&lt;/secondary-title&gt;&lt;/titles&gt;&lt;periodical&gt;&lt;full-title&gt;Epilepsy Res&lt;/full-title&gt;&lt;/periodical&gt;&lt;pages&gt;80-5&lt;/pages&gt;&lt;volume&gt;81&lt;/volume&gt;&lt;number&gt;1&lt;/number&gt;&lt;edition&gt;2008/06/06&lt;/edition&gt;&lt;keywords&gt;&lt;keyword&gt;Adolescent&lt;/keyword&gt;&lt;keyword&gt;Anti-Inflammatory Agents/adverse effects/*therapeutic use&lt;/keyword&gt;&lt;keyword&gt;Anticonvulsants/therapeutic use&lt;/keyword&gt;&lt;keyword&gt;Child&lt;/keyword&gt;&lt;keyword&gt;Child, Preschool&lt;/keyword&gt;&lt;keyword&gt;Drug Resistance&lt;/keyword&gt;&lt;keyword&gt;Epilepsy/*drug therapy&lt;/keyword&gt;&lt;keyword&gt;Female&lt;/keyword&gt;&lt;keyword&gt;Humans&lt;/keyword&gt;&lt;keyword&gt;Hydrocortisone/adverse effects/*therapeutic use&lt;/keyword&gt;&lt;keyword&gt;Infant&lt;/keyword&gt;&lt;keyword&gt;Male&lt;/keyword&gt;&lt;keyword&gt;Pregnenediones/*therapeutic use&lt;/keyword&gt;&lt;keyword&gt;Recurrence&lt;/keyword&gt;&lt;keyword&gt;Treatment Outcome&lt;/keyword&gt;&lt;/keywords&gt;&lt;dates&gt;&lt;year&gt;2008&lt;/year&gt;&lt;pub-dates&gt;&lt;date&gt;Sep&lt;/date&gt;&lt;/pub-dates&gt;&lt;/dates&gt;&lt;isbn&gt;0920-1211 (Print)&amp;#xD;0920-1211 (Linking)&lt;/isbn&gt;&lt;accession-num&gt;18524542&lt;/accession-num&gt;&lt;urls&gt;&lt;related-urls&gt;&lt;url&gt;https://www.ncbi.nlm.nih.gov/pubmed/18524542&lt;/url&gt;&lt;/related-urls&gt;&lt;/urls&gt;&lt;electronic-resource-num&gt;10.1016/j.eplepsyres.2008.04.016&lt;/electronic-resource-num&gt;&lt;/record&gt;&lt;/Cite&gt;&lt;/EndNote&gt;</w:instrTex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3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2F09CF9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T, open, non-blinded</w:t>
            </w:r>
          </w:p>
        </w:tc>
        <w:tc>
          <w:tcPr>
            <w:tcW w:w="865" w:type="dxa"/>
          </w:tcPr>
          <w:p w14:paraId="266D5E59" w14:textId="77777777" w:rsidR="00F546C7" w:rsidRPr="00A954AC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54A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565" w:type="dxa"/>
          </w:tcPr>
          <w:p w14:paraId="4CC9404B" w14:textId="77777777" w:rsidR="00F546C7" w:rsidRPr="00A954AC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5FB44D6B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ydrocortis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10 mg/kg f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 m, 5 mg/kg/d y for 1 m, 2.5 mg/kg/d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for 1</w:t>
            </w:r>
          </w:p>
          <w:p w14:paraId="230AE959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, 1 mg/kg/d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for 1 month, and 1 mg/k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D 2 m</w:t>
            </w:r>
          </w:p>
          <w:p w14:paraId="74A6CF40" w14:textId="77777777" w:rsidR="00F546C7" w:rsidRPr="00E12409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2409">
              <w:rPr>
                <w:rFonts w:ascii="Arial" w:hAnsi="Arial" w:cs="Arial"/>
                <w:sz w:val="20"/>
                <w:szCs w:val="20"/>
                <w:lang w:val="en-US"/>
              </w:rPr>
              <w:t>deflazacort: 0.75 mg/kg fpr 6 m</w:t>
            </w:r>
          </w:p>
        </w:tc>
        <w:tc>
          <w:tcPr>
            <w:tcW w:w="1550" w:type="dxa"/>
          </w:tcPr>
          <w:p w14:paraId="3E69B4E0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m</w:t>
            </w:r>
          </w:p>
        </w:tc>
        <w:tc>
          <w:tcPr>
            <w:tcW w:w="1539" w:type="dxa"/>
          </w:tcPr>
          <w:p w14:paraId="784CBB2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94" w:type="dxa"/>
          </w:tcPr>
          <w:p w14:paraId="32B3E550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A70FF8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1F795F7D" w14:textId="77777777" w:rsidTr="00F978A9">
        <w:tc>
          <w:tcPr>
            <w:tcW w:w="1485" w:type="dxa"/>
          </w:tcPr>
          <w:p w14:paraId="54F3F87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ui et al.,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bnVpPC9BdXRob3I+PFllYXI+MjAxNTwvWWVhcj48UmVj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JbnVpPC9BdXRob3I+PFllYXI+MjAxNTwvWWVhcj48UmVj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4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2E90C46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02CB79F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65" w:type="dxa"/>
          </w:tcPr>
          <w:p w14:paraId="5312A45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Lissencephaly, </w:t>
            </w:r>
            <w:r w:rsidRPr="00DA4F2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typical </w:t>
            </w:r>
            <w:r w:rsidRPr="00DA4F2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lastRenderedPageBreak/>
              <w:t>absence seizures</w:t>
            </w:r>
          </w:p>
        </w:tc>
        <w:tc>
          <w:tcPr>
            <w:tcW w:w="2769" w:type="dxa"/>
          </w:tcPr>
          <w:p w14:paraId="0D376C83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2 cycles AC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m</w:t>
            </w:r>
            <w:proofErr w:type="spellEnd"/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0.015 mg/kg/d followed by a tapering off</w:t>
            </w:r>
          </w:p>
        </w:tc>
        <w:tc>
          <w:tcPr>
            <w:tcW w:w="1550" w:type="dxa"/>
          </w:tcPr>
          <w:p w14:paraId="224A8BF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y</w:t>
            </w:r>
          </w:p>
        </w:tc>
        <w:tc>
          <w:tcPr>
            <w:tcW w:w="1539" w:type="dxa"/>
          </w:tcPr>
          <w:p w14:paraId="20E893A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1574DFA9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3FB50B2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07DAEE75" w14:textId="77777777" w:rsidTr="00F978A9">
        <w:tc>
          <w:tcPr>
            <w:tcW w:w="1485" w:type="dxa"/>
          </w:tcPr>
          <w:p w14:paraId="0E50F81C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alra et al.,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0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Kalra&lt;/Author&gt;&lt;Year&gt;2009&lt;/Year&gt;&lt;RecNum&gt;2297&lt;/RecNum&gt;&lt;DisplayText&gt;&lt;style face="superscript"&gt;35&lt;/style&gt;&lt;/DisplayText&gt;&lt;record&gt;&lt;rec-number&gt;2297&lt;/rec-number&gt;&lt;foreign-keys&gt;&lt;key app="EN" db-id="trzzsw00t2d2x1ex55gvwwac2dtzaxwrrx9f" timestamp="1661416730"&gt;2297&lt;/key&gt;&lt;/foreign-keys&gt;&lt;ref-type name="Journal Article"&gt;17&lt;/ref-type&gt;&lt;contributors&gt;&lt;authors&gt;&lt;author&gt;Kalra, V.&lt;/author&gt;&lt;author&gt;Sharma, S.&lt;/author&gt;&lt;author&gt;Arya, R.&lt;/author&gt;&lt;/authors&gt;&lt;/contributors&gt;&lt;auth-address&gt;Division of Child Neurology, Department of Pediatrics, All India Institute of Medical Sciences, New Delhi, India.&lt;/auth-address&gt;&lt;titles&gt;&lt;title&gt;ACTH therapy in refractory generalized epilepsy&lt;/title&gt;&lt;secondary-title&gt;Indian J Pediatr&lt;/secondary-title&gt;&lt;/titles&gt;&lt;periodical&gt;&lt;full-title&gt;Indian J Pediatr&lt;/full-title&gt;&lt;/periodical&gt;&lt;pages&gt;91-3&lt;/pages&gt;&lt;volume&gt;76&lt;/volume&gt;&lt;number&gt;1&lt;/number&gt;&lt;edition&gt;2009/04/25&lt;/edition&gt;&lt;keywords&gt;&lt;keyword&gt;Adrenocorticotropic Hormone/*therapeutic use&lt;/keyword&gt;&lt;keyword&gt;Child&lt;/keyword&gt;&lt;keyword&gt;Child, Preschool&lt;/keyword&gt;&lt;keyword&gt;Electroencephalography&lt;/keyword&gt;&lt;keyword&gt;Epilepsy, Generalized/diagnosis/*drug therapy&lt;/keyword&gt;&lt;keyword&gt;Humans&lt;/keyword&gt;&lt;keyword&gt;Male&lt;/keyword&gt;&lt;/keywords&gt;&lt;dates&gt;&lt;year&gt;2009&lt;/year&gt;&lt;pub-dates&gt;&lt;date&gt;Jan&lt;/date&gt;&lt;/pub-dates&gt;&lt;/dates&gt;&lt;isbn&gt;0973-7693 (Electronic)&amp;#xD;0019-5456 (Linking)&lt;/isbn&gt;&lt;accession-num&gt;19391009&lt;/accession-num&gt;&lt;urls&gt;&lt;related-urls&gt;&lt;url&gt;https://www.ncbi.nlm.nih.gov/pubmed/19391009&lt;/url&gt;&lt;/related-urls&gt;&lt;/urls&gt;&lt;electronic-resource-num&gt;10.1007/s12098-009-0035-z&lt;/electronic-resource-num&gt;&lt;/record&gt;&lt;/Cite&gt;&lt;/EndNote&gt;</w:instrTex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5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34AF86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7E28640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65" w:type="dxa"/>
          </w:tcPr>
          <w:p w14:paraId="6E924DDC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7DC1F1B8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C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40 IU/d for 4 </w:t>
            </w:r>
            <w:proofErr w:type="spellStart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wk</w:t>
            </w:r>
            <w:proofErr w:type="spellEnd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llowed by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 off over next 8 </w:t>
            </w:r>
            <w:proofErr w:type="spellStart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wk</w:t>
            </w:r>
            <w:proofErr w:type="spellEnd"/>
          </w:p>
        </w:tc>
        <w:tc>
          <w:tcPr>
            <w:tcW w:w="1550" w:type="dxa"/>
          </w:tcPr>
          <w:p w14:paraId="1463295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-6 m</w:t>
            </w:r>
          </w:p>
        </w:tc>
        <w:tc>
          <w:tcPr>
            <w:tcW w:w="1539" w:type="dxa"/>
          </w:tcPr>
          <w:p w14:paraId="3B35AE1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1563BC9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41" w:type="dxa"/>
          </w:tcPr>
          <w:p w14:paraId="2E477ED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555240C5" w14:textId="77777777" w:rsidTr="00F978A9">
        <w:tc>
          <w:tcPr>
            <w:tcW w:w="1485" w:type="dxa"/>
          </w:tcPr>
          <w:p w14:paraId="74FAAFE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Chatterjee 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20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F0dGVyamVlPC9BdXRob3I+PFllYXI+MjAyMTwvWWVh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F0dGVyamVlPC9BdXRob3I+PFllYXI+MjAyMTwvWWVh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6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03A3F7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65A2052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565" w:type="dxa"/>
          </w:tcPr>
          <w:p w14:paraId="13ACC79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E</w:t>
            </w:r>
          </w:p>
        </w:tc>
        <w:tc>
          <w:tcPr>
            <w:tcW w:w="2769" w:type="dxa"/>
          </w:tcPr>
          <w:p w14:paraId="6670DF10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ylprednisolo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d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for</w:t>
            </w:r>
            <w:r w:rsidRPr="00DA4F2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7.72 ± 6.25 months</w:t>
            </w:r>
          </w:p>
        </w:tc>
        <w:tc>
          <w:tcPr>
            <w:tcW w:w="1550" w:type="dxa"/>
          </w:tcPr>
          <w:p w14:paraId="132A5D6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3 m</w:t>
            </w:r>
          </w:p>
        </w:tc>
        <w:tc>
          <w:tcPr>
            <w:tcW w:w="1539" w:type="dxa"/>
          </w:tcPr>
          <w:p w14:paraId="5B4E042B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B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64</w:t>
            </w:r>
          </w:p>
        </w:tc>
        <w:tc>
          <w:tcPr>
            <w:tcW w:w="1594" w:type="dxa"/>
          </w:tcPr>
          <w:p w14:paraId="5B02D7F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B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541" w:type="dxa"/>
          </w:tcPr>
          <w:p w14:paraId="1723D94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17D85E16" w14:textId="77777777" w:rsidTr="00F978A9">
        <w:tc>
          <w:tcPr>
            <w:tcW w:w="1485" w:type="dxa"/>
          </w:tcPr>
          <w:p w14:paraId="4F8B9B3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Charuvanij</w:t>
            </w:r>
            <w:proofErr w:type="spellEnd"/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199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Charuvanij&lt;/Author&gt;&lt;Year&gt;1992&lt;/Year&gt;&lt;RecNum&gt;2144&lt;/RecNum&gt;&lt;DisplayText&gt;&lt;style face="superscript"&gt;37&lt;/style&gt;&lt;/DisplayText&gt;&lt;record&gt;&lt;rec-number&gt;2144&lt;/rec-number&gt;&lt;foreign-keys&gt;&lt;key app="EN" db-id="trzzsw00t2d2x1ex55gvwwac2dtzaxwrrx9f" timestamp="1661413949"&gt;2144&lt;/key&gt;&lt;/foreign-keys&gt;&lt;ref-type name="Journal Article"&gt;17&lt;/ref-type&gt;&lt;contributors&gt;&lt;authors&gt;&lt;author&gt;Charuvanij, A.&lt;/author&gt;&lt;author&gt;Ouvrier, R. A.&lt;/author&gt;&lt;author&gt;Procopis, P. G.&lt;/author&gt;&lt;author&gt;Antony, J. H.&lt;/author&gt;&lt;author&gt;Fagan, E. R.&lt;/author&gt;&lt;/authors&gt;&lt;/contributors&gt;&lt;auth-address&gt;Department of Neurology, Royal Alexandra Hospital for Children, Camperdown NSW, Sydney.&lt;/auth-address&gt;&lt;titles&gt;&lt;title&gt;ACTH treatment in intractable seizures of childhood&lt;/title&gt;&lt;secondary-title&gt;Brain Dev&lt;/secondary-title&gt;&lt;/titles&gt;&lt;periodical&gt;&lt;full-title&gt;Brain Dev&lt;/full-title&gt;&lt;/periodical&gt;&lt;pages&gt;102-6&lt;/pages&gt;&lt;volume&gt;14&lt;/volume&gt;&lt;number&gt;2&lt;/number&gt;&lt;edition&gt;1992/03/01&lt;/edition&gt;&lt;keywords&gt;&lt;keyword&gt;Adolescent&lt;/keyword&gt;&lt;keyword&gt;Adrenocorticotropic Hormone/adverse effects/*therapeutic use&lt;/keyword&gt;&lt;keyword&gt;Child&lt;/keyword&gt;&lt;keyword&gt;Child, Preschool&lt;/keyword&gt;&lt;keyword&gt;Drug Resistance&lt;/keyword&gt;&lt;keyword&gt;Female&lt;/keyword&gt;&lt;keyword&gt;Humans&lt;/keyword&gt;&lt;keyword&gt;Infant&lt;/keyword&gt;&lt;keyword&gt;Male&lt;/keyword&gt;&lt;keyword&gt;Seizures/diagnostic imaging/*drug therapy&lt;/keyword&gt;&lt;keyword&gt;Tomography, X-Ray Computed&lt;/keyword&gt;&lt;/keywords&gt;&lt;dates&gt;&lt;year&gt;1992&lt;/year&gt;&lt;pub-dates&gt;&lt;date&gt;Mar&lt;/date&gt;&lt;/pub-dates&gt;&lt;/dates&gt;&lt;isbn&gt;0387-7604 (Print)&amp;#xD;0387-7604 (Linking)&lt;/isbn&gt;&lt;accession-num&gt;1320346&lt;/accession-num&gt;&lt;urls&gt;&lt;related-urls&gt;&lt;url&gt;https://www.ncbi.nlm.nih.gov/pubmed/1320346&lt;/url&gt;&lt;/related-urls&gt;&lt;/urls&gt;&lt;electronic-resource-num&gt;10.1016/s0387-7604(12)80095-7&lt;/electronic-resource-num&gt;&lt;/record&gt;&lt;/Cite&gt;&lt;/EndNote&gt;</w:instrTex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9CE31B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365553A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65" w:type="dxa"/>
          </w:tcPr>
          <w:p w14:paraId="02770D4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2C452DF1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AC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.m.1.3-2.6 IU/kg for 5 w</w:t>
            </w:r>
          </w:p>
        </w:tc>
        <w:tc>
          <w:tcPr>
            <w:tcW w:w="1550" w:type="dxa"/>
          </w:tcPr>
          <w:p w14:paraId="7500458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m-12 y</w:t>
            </w:r>
          </w:p>
        </w:tc>
        <w:tc>
          <w:tcPr>
            <w:tcW w:w="1539" w:type="dxa"/>
          </w:tcPr>
          <w:p w14:paraId="267827C2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94" w:type="dxa"/>
          </w:tcPr>
          <w:p w14:paraId="6A99FD8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0A07C9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5</w:t>
            </w:r>
          </w:p>
        </w:tc>
      </w:tr>
      <w:tr w:rsidR="00F546C7" w:rsidRPr="00CB51B6" w14:paraId="65470E83" w14:textId="77777777" w:rsidTr="00F978A9">
        <w:tc>
          <w:tcPr>
            <w:tcW w:w="1485" w:type="dxa"/>
          </w:tcPr>
          <w:p w14:paraId="629E326E" w14:textId="77777777" w:rsidR="00F546C7" w:rsidRPr="00DA4F25" w:rsidRDefault="00F546C7" w:rsidP="00F546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kker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,</w:t>
            </w: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15</w:t>
            </w: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trZXI8L0F1dGhvcj48WWVhcj4yMDE1PC9ZZWFyPjxS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WtrZXI8L0F1dGhvcj48WWVhcj4yMDE1PC9ZZWFyPjxS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  <w:lang w:val="en-US"/>
              </w:rPr>
              <w:t>38</w:t>
            </w:r>
            <w:r w:rsidRPr="00DA4F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6A0187E4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7C71F2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65" w:type="dxa"/>
          </w:tcPr>
          <w:p w14:paraId="0D03EA07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6A35B880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thylprednisolo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0 mg/kg/d followed by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 off over nex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w</w:t>
            </w:r>
          </w:p>
        </w:tc>
        <w:tc>
          <w:tcPr>
            <w:tcW w:w="1550" w:type="dxa"/>
          </w:tcPr>
          <w:p w14:paraId="29F3FBE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m</w:t>
            </w:r>
          </w:p>
        </w:tc>
        <w:tc>
          <w:tcPr>
            <w:tcW w:w="1539" w:type="dxa"/>
          </w:tcPr>
          <w:p w14:paraId="10140BB0" w14:textId="77777777" w:rsidR="00F546C7" w:rsidRPr="00DA4F25" w:rsidRDefault="00F546C7" w:rsidP="00F546C7">
            <w:pPr>
              <w:pStyle w:val="Heading1"/>
              <w:spacing w:before="0" w:after="0"/>
              <w:rPr>
                <w:rFonts w:ascii="Arial" w:hAnsi="Arial" w:cs="Arial"/>
                <w:color w:val="50505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594" w:type="dxa"/>
          </w:tcPr>
          <w:p w14:paraId="6C1123F2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1B6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6 </w:t>
            </w:r>
          </w:p>
        </w:tc>
        <w:tc>
          <w:tcPr>
            <w:tcW w:w="1541" w:type="dxa"/>
          </w:tcPr>
          <w:p w14:paraId="689CDFE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20DB1772" w14:textId="77777777" w:rsidTr="00F978A9">
        <w:tc>
          <w:tcPr>
            <w:tcW w:w="1485" w:type="dxa"/>
          </w:tcPr>
          <w:p w14:paraId="7204B71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asi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0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Nasiri&lt;/Author&gt;&lt;Year&gt;2017&lt;/Year&gt;&lt;RecNum&gt;2293&lt;/RecNum&gt;&lt;DisplayText&gt;&lt;style face="superscript"&gt;39&lt;/style&gt;&lt;/DisplayText&gt;&lt;record&gt;&lt;rec-number&gt;2293&lt;/rec-number&gt;&lt;foreign-keys&gt;&lt;key app="EN" db-id="trzzsw00t2d2x1ex55gvwwac2dtzaxwrrx9f" timestamp="1661416330"&gt;2293&lt;/key&gt;&lt;/foreign-keys&gt;&lt;ref-type name="Journal Article"&gt;17&lt;/ref-type&gt;&lt;contributors&gt;&lt;authors&gt;&lt;author&gt;Nasiri, J.&lt;/author&gt;&lt;author&gt;Sarajan, A.&lt;/author&gt;&lt;author&gt;Salari, M.&lt;/author&gt;&lt;author&gt;Sedghi, M.&lt;/author&gt;&lt;/authors&gt;&lt;/contributors&gt;&lt;auth-address&gt;Departement of Pediatric Neurology and Child Growth and Development Research Center, Isfahan University of Medical Sciences, Isfahan, Iran.&lt;/auth-address&gt;&lt;titles&gt;&lt;title&gt;Therapeutic Effects of Adrenocorticotropic Hormone ACTH in Children with Severely Intractable Seizure&lt;/title&gt;&lt;secondary-title&gt;Iran J Child Neurol&lt;/secondary-title&gt;&lt;/titles&gt;&lt;periodical&gt;&lt;full-title&gt;Iran J Child Neurol&lt;/full-title&gt;&lt;/periodical&gt;&lt;pages&gt;19-26&lt;/pages&gt;&lt;volume&gt;11&lt;/volume&gt;&lt;number&gt;3&lt;/number&gt;&lt;edition&gt;2017/09/09&lt;/edition&gt;&lt;keywords&gt;&lt;keyword&gt;Acth&lt;/keyword&gt;&lt;keyword&gt;Children&lt;/keyword&gt;&lt;keyword&gt;Epilepsy&lt;/keyword&gt;&lt;keyword&gt;Intractable&lt;/keyword&gt;&lt;keyword&gt;Seizures&lt;/keyword&gt;&lt;/keywords&gt;&lt;dates&gt;&lt;year&gt;2017&lt;/year&gt;&lt;pub-dates&gt;&lt;date&gt;Summer&lt;/date&gt;&lt;/pub-dates&gt;&lt;/dates&gt;&lt;isbn&gt;1735-4668 (Print)&amp;#xD;1735-4668 (Linking)&lt;/isbn&gt;&lt;accession-num&gt;28883872&lt;/accession-num&gt;&lt;urls&gt;&lt;related-urls&gt;&lt;url&gt;https://www.ncbi.nlm.nih.gov/pubmed/28883872&lt;/url&gt;&lt;/related-urls&gt;&lt;/urls&gt;&lt;custom2&gt;PMC5582355&lt;/custom2&gt;&lt;/record&gt;&lt;/Cite&gt;&lt;/EndNote&gt;</w:instrTex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F546C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39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39F1D99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0E35015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5" w:type="dxa"/>
          </w:tcPr>
          <w:p w14:paraId="2280789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359FE000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ylprednisolone 25 m/kg/d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 w followed by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tapered off</w:t>
            </w:r>
          </w:p>
        </w:tc>
        <w:tc>
          <w:tcPr>
            <w:tcW w:w="1550" w:type="dxa"/>
          </w:tcPr>
          <w:p w14:paraId="516125FB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539" w:type="dxa"/>
          </w:tcPr>
          <w:p w14:paraId="16FB010D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366414A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38794F11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/11</w:t>
            </w:r>
          </w:p>
        </w:tc>
      </w:tr>
      <w:tr w:rsidR="00F546C7" w:rsidRPr="00F546C7" w14:paraId="3CAF763D" w14:textId="77777777" w:rsidTr="00F978A9">
        <w:tc>
          <w:tcPr>
            <w:tcW w:w="1485" w:type="dxa"/>
          </w:tcPr>
          <w:p w14:paraId="101F22D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Chen 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 xml:space="preserve"> 2014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DwvWWVhcj48UmVj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VuPC9BdXRob3I+PFllYXI+MjAxNDwvWWVhcj48UmVj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EF2EC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15887550" w14:textId="77777777" w:rsidR="00F546C7" w:rsidRPr="00700B64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2F09446C" w14:textId="77777777" w:rsidR="00F546C7" w:rsidRPr="00700B64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0B64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49 </w:t>
            </w:r>
          </w:p>
        </w:tc>
        <w:tc>
          <w:tcPr>
            <w:tcW w:w="1565" w:type="dxa"/>
          </w:tcPr>
          <w:p w14:paraId="1192AC38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BECT</w:t>
            </w:r>
          </w:p>
        </w:tc>
        <w:tc>
          <w:tcPr>
            <w:tcW w:w="2769" w:type="dxa"/>
          </w:tcPr>
          <w:p w14:paraId="42E590AC" w14:textId="77777777" w:rsidR="00F546C7" w:rsidRPr="00DA4F2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DA4F2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predniso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lo</w:t>
            </w:r>
            <w:r w:rsidRPr="00DA4F25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ne </w:t>
            </w: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1-2 mg/kg/d for 6 m</w:t>
            </w:r>
          </w:p>
        </w:tc>
        <w:tc>
          <w:tcPr>
            <w:tcW w:w="1550" w:type="dxa"/>
          </w:tcPr>
          <w:p w14:paraId="7BEBF664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m</w:t>
            </w:r>
          </w:p>
        </w:tc>
        <w:tc>
          <w:tcPr>
            <w:tcW w:w="1539" w:type="dxa"/>
          </w:tcPr>
          <w:p w14:paraId="2658475A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40</w:t>
            </w:r>
          </w:p>
        </w:tc>
        <w:tc>
          <w:tcPr>
            <w:tcW w:w="1594" w:type="dxa"/>
          </w:tcPr>
          <w:p w14:paraId="23B6064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191B0585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14C7DFE5" w14:textId="77777777" w:rsidTr="00F978A9">
        <w:tc>
          <w:tcPr>
            <w:tcW w:w="1485" w:type="dxa"/>
          </w:tcPr>
          <w:p w14:paraId="3257E178" w14:textId="77777777" w:rsidR="00F546C7" w:rsidRPr="000517D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Gobbi</w:t>
            </w:r>
            <w:proofErr w:type="spellEnd"/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JiaTwvQXV0aG9yPjxZZWFyPjIwMTQ8L1llYXI+PFJl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b2JiaTwvQXV0aG9yPjxZZWFyPjIwMTQ8L1llYXI+PFJl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EF2EC8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7071943A" w14:textId="77777777" w:rsidR="00F546C7" w:rsidRPr="00700B64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865" w:type="dxa"/>
          </w:tcPr>
          <w:p w14:paraId="50507AE4" w14:textId="77777777" w:rsidR="00F546C7" w:rsidRPr="00700B64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0B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65" w:type="dxa"/>
          </w:tcPr>
          <w:p w14:paraId="3A87668D" w14:textId="77777777" w:rsidR="00F546C7" w:rsidRPr="000517D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epilepsy with frontal lobe seizures</w:t>
            </w:r>
          </w:p>
        </w:tc>
        <w:tc>
          <w:tcPr>
            <w:tcW w:w="2769" w:type="dxa"/>
          </w:tcPr>
          <w:p w14:paraId="7776145F" w14:textId="77777777" w:rsidR="00F546C7" w:rsidRPr="000517D5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CT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m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0.01 mg/kg/d 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>for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0517D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ollowed by tapering for 6 w</w:t>
            </w:r>
          </w:p>
        </w:tc>
        <w:tc>
          <w:tcPr>
            <w:tcW w:w="1550" w:type="dxa"/>
          </w:tcPr>
          <w:p w14:paraId="07F888F6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12 m</w:t>
            </w:r>
          </w:p>
        </w:tc>
        <w:tc>
          <w:tcPr>
            <w:tcW w:w="1539" w:type="dxa"/>
          </w:tcPr>
          <w:p w14:paraId="64AAF000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0CC61768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4F2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41" w:type="dxa"/>
          </w:tcPr>
          <w:p w14:paraId="267C975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CB51B6" w14:paraId="3D51D60C" w14:textId="77777777" w:rsidTr="000F1E7A">
        <w:tc>
          <w:tcPr>
            <w:tcW w:w="7946" w:type="dxa"/>
            <w:gridSpan w:val="5"/>
            <w:shd w:val="clear" w:color="auto" w:fill="D0CECE" w:themeFill="background2" w:themeFillShade="E6"/>
          </w:tcPr>
          <w:p w14:paraId="52E51980" w14:textId="77777777" w:rsidR="00F546C7" w:rsidRPr="000F1E7A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1E7A">
              <w:rPr>
                <w:rFonts w:ascii="Arial" w:hAnsi="Arial" w:cs="Arial"/>
                <w:b/>
                <w:sz w:val="20"/>
                <w:szCs w:val="20"/>
                <w:lang w:val="en-US"/>
              </w:rPr>
              <w:t>Other indications</w:t>
            </w:r>
          </w:p>
        </w:tc>
        <w:tc>
          <w:tcPr>
            <w:tcW w:w="1550" w:type="dxa"/>
            <w:shd w:val="clear" w:color="auto" w:fill="D0CECE" w:themeFill="background2" w:themeFillShade="E6"/>
          </w:tcPr>
          <w:p w14:paraId="3A101E04" w14:textId="77777777" w:rsidR="00F546C7" w:rsidRPr="000F1E7A" w:rsidRDefault="00F546C7" w:rsidP="00F546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  <w:shd w:val="clear" w:color="auto" w:fill="D0CECE" w:themeFill="background2" w:themeFillShade="E6"/>
          </w:tcPr>
          <w:p w14:paraId="175C431E" w14:textId="77777777" w:rsidR="00F546C7" w:rsidRPr="000F1E7A" w:rsidRDefault="00F546C7" w:rsidP="00F546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1E7A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94" w:type="dxa"/>
            <w:shd w:val="clear" w:color="auto" w:fill="D0CECE" w:themeFill="background2" w:themeFillShade="E6"/>
          </w:tcPr>
          <w:p w14:paraId="49878A33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  <w:shd w:val="clear" w:color="auto" w:fill="D0CECE" w:themeFill="background2" w:themeFillShade="E6"/>
          </w:tcPr>
          <w:p w14:paraId="6FCD981F" w14:textId="77777777" w:rsidR="00F546C7" w:rsidRPr="00DA4F25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0F1E7A" w14:paraId="141AB456" w14:textId="77777777" w:rsidTr="00F978A9">
        <w:tc>
          <w:tcPr>
            <w:tcW w:w="1485" w:type="dxa"/>
          </w:tcPr>
          <w:p w14:paraId="078D5CB6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Pieribone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07</w:t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ieribone&lt;/Author&gt;&lt;Year&gt;2007&lt;/Year&gt;&lt;RecNum&gt;2400&lt;/RecNum&gt;&lt;DisplayText&gt;&lt;style face="superscript"&gt;41&lt;/style&gt;&lt;/DisplayText&gt;&lt;record&gt;&lt;rec-number&gt;2400&lt;/rec-number&gt;&lt;foreign-keys&gt;&lt;key app="EN" db-id="trzzsw00t2d2x1ex55gvwwac2dtzaxwrrx9f" timestamp="1667820220"&gt;2400&lt;/key&gt;&lt;/foreign-keys&gt;&lt;ref-type name="Journal Article"&gt;17&lt;/ref-type&gt;&lt;contributors&gt;&lt;authors&gt;&lt;author&gt;Pieribone, V. A.&lt;/author&gt;&lt;author&gt;Tsai, J.&lt;/author&gt;&lt;author&gt;Soufflet, C.&lt;/author&gt;&lt;author&gt;Rey, E.&lt;/author&gt;&lt;author&gt;Shaw, K.&lt;/author&gt;&lt;author&gt;Giller, E.&lt;/author&gt;&lt;author&gt;Dulac, O.&lt;/author&gt;&lt;/authors&gt;&lt;/contributors&gt;&lt;auth-address&gt;Marinus Pharmaceuticals, Inc., Branford, Connecticut 06405, USA. vpieribone@marinuspharma.com&lt;/auth-address&gt;&lt;titles&gt;&lt;title&gt;Clinical evaluation of ganaxolone in pediatric and adolescent patients with refractory epilepsy&lt;/title&gt;&lt;secondary-title&gt;Epilepsia&lt;/secondary-title&gt;&lt;/titles&gt;&lt;periodical&gt;&lt;full-title&gt;Epilepsia&lt;/full-title&gt;&lt;/periodical&gt;&lt;pages&gt;1870-4&lt;/pages&gt;&lt;volume&gt;48&lt;/volume&gt;&lt;number&gt;10&lt;/number&gt;&lt;edition&gt;2007/07/20&lt;/edition&gt;&lt;keywords&gt;&lt;keyword&gt;Adolescent&lt;/keyword&gt;&lt;keyword&gt;Age Factors&lt;/keyword&gt;&lt;keyword&gt;Anticonvulsants/adverse effects/pharmacology/*therapeutic use&lt;/keyword&gt;&lt;keyword&gt;Child&lt;/keyword&gt;&lt;keyword&gt;Child, Preschool&lt;/keyword&gt;&lt;keyword&gt;Dose-Response Relationship, Drug&lt;/keyword&gt;&lt;keyword&gt;Drug Administration Schedule&lt;/keyword&gt;&lt;keyword&gt;Epilepsy/*drug therapy/prevention &amp;amp; control&lt;/keyword&gt;&lt;keyword&gt;Female&lt;/keyword&gt;&lt;keyword&gt;Humans&lt;/keyword&gt;&lt;keyword&gt;Male&lt;/keyword&gt;&lt;keyword&gt;Pilot Projects&lt;/keyword&gt;&lt;keyword&gt;Pregnanolone/adverse effects/*analogs &amp;amp; derivatives/pharmacology/therapeutic use&lt;/keyword&gt;&lt;keyword&gt;Treatment Outcome&lt;/keyword&gt;&lt;/keywords&gt;&lt;dates&gt;&lt;year&gt;2007&lt;/year&gt;&lt;pub-dates&gt;&lt;date&gt;Oct&lt;/date&gt;&lt;/pub-dates&gt;&lt;/dates&gt;&lt;isbn&gt;0013-9580 (Print)&amp;#xD;0013-9580 (Linking)&lt;/isbn&gt;&lt;accession-num&gt;17634060&lt;/accession-num&gt;&lt;urls&gt;&lt;related-urls&gt;&lt;url&gt;https://www.ncbi.nlm.nih.gov/pubmed/17634060&lt;/url&gt;&lt;/related-urls&gt;&lt;/urls&gt;&lt;electronic-resource-num&gt;10.1111/j.1528-1167.2007.01182.x&lt;/electronic-resource-num&gt;&lt;/record&gt;&lt;/Cite&gt;&lt;/EndNote&gt;</w:instrText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A2555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1</w:t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62" w:type="dxa"/>
          </w:tcPr>
          <w:p w14:paraId="552A5721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en-label</w:t>
            </w:r>
          </w:p>
        </w:tc>
        <w:tc>
          <w:tcPr>
            <w:tcW w:w="865" w:type="dxa"/>
          </w:tcPr>
          <w:p w14:paraId="545D82D9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5" w:type="dxa"/>
          </w:tcPr>
          <w:p w14:paraId="2271B452" w14:textId="77777777" w:rsidR="00F546C7" w:rsidRPr="00A25557" w:rsidRDefault="00F546C7" w:rsidP="00F546C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iCs/>
                <w:sz w:val="20"/>
                <w:szCs w:val="20"/>
                <w:lang w:val="en-US"/>
              </w:rPr>
              <w:t>DRE</w:t>
            </w:r>
          </w:p>
        </w:tc>
        <w:tc>
          <w:tcPr>
            <w:tcW w:w="2769" w:type="dxa"/>
          </w:tcPr>
          <w:p w14:paraId="7F1F806E" w14:textId="77777777" w:rsidR="00F546C7" w:rsidRPr="00A25557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anaxolo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2 mg/kg/d</w:t>
            </w:r>
          </w:p>
        </w:tc>
        <w:tc>
          <w:tcPr>
            <w:tcW w:w="1550" w:type="dxa"/>
          </w:tcPr>
          <w:p w14:paraId="768F0993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w</w:t>
            </w:r>
          </w:p>
        </w:tc>
        <w:tc>
          <w:tcPr>
            <w:tcW w:w="1539" w:type="dxa"/>
          </w:tcPr>
          <w:p w14:paraId="686F31EE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&gt;50 % reduction: n=4 </w:t>
            </w:r>
          </w:p>
        </w:tc>
        <w:tc>
          <w:tcPr>
            <w:tcW w:w="1594" w:type="dxa"/>
          </w:tcPr>
          <w:p w14:paraId="0CDB5619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5582C05E" w14:textId="77777777" w:rsidR="00F546C7" w:rsidRPr="000F1E7A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546C7" w:rsidRPr="000F1E7A" w14:paraId="2B7CCAF7" w14:textId="77777777" w:rsidTr="00F978A9">
        <w:tc>
          <w:tcPr>
            <w:tcW w:w="1485" w:type="dxa"/>
          </w:tcPr>
          <w:p w14:paraId="5F850714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Knight et al., 2022</w:t>
            </w:r>
            <w:r w:rsidRPr="00A2555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mlnaHQ8L0F1dGhvcj48WWVhcj4yMDIyPC9ZZWFyPjxS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</w:fldData>
              </w:fldChar>
            </w:r>
            <w:r w:rsidRPr="00A2555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2555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mlnaHQ8L0F1dGhvcj48WWVhcj4yMDIyPC9ZZWFyPjxS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</w:fldData>
              </w:fldChar>
            </w:r>
            <w:r w:rsidRPr="00A2555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25557">
              <w:rPr>
                <w:rFonts w:ascii="Arial" w:hAnsi="Arial" w:cs="Arial"/>
                <w:sz w:val="20"/>
                <w:szCs w:val="20"/>
              </w:rPr>
            </w:r>
            <w:r w:rsidRPr="00A2555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25557">
              <w:rPr>
                <w:rFonts w:ascii="Arial" w:hAnsi="Arial" w:cs="Arial"/>
                <w:sz w:val="20"/>
                <w:szCs w:val="20"/>
              </w:rPr>
            </w:r>
            <w:r w:rsidRPr="00A2555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2555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42</w:t>
            </w:r>
            <w:r w:rsidRPr="00A2555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2" w:type="dxa"/>
          </w:tcPr>
          <w:p w14:paraId="0D6D812E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RCT, </w:t>
            </w:r>
            <w:proofErr w:type="spellStart"/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placeb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865" w:type="dxa"/>
          </w:tcPr>
          <w:p w14:paraId="3D017F4D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 w:rsidRPr="00A2555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565" w:type="dxa"/>
          </w:tcPr>
          <w:p w14:paraId="7D7D92A6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 w:rsidRPr="00A25557">
              <w:rPr>
                <w:rFonts w:ascii="Arial" w:hAnsi="Arial" w:cs="Arial"/>
                <w:iCs/>
                <w:sz w:val="20"/>
                <w:szCs w:val="20"/>
                <w:lang w:val="en-US"/>
              </w:rPr>
              <w:t>CDKL5</w:t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-deficiency disorder</w:t>
            </w:r>
          </w:p>
        </w:tc>
        <w:tc>
          <w:tcPr>
            <w:tcW w:w="2769" w:type="dxa"/>
          </w:tcPr>
          <w:p w14:paraId="556FD6CD" w14:textId="77777777" w:rsidR="00F546C7" w:rsidRPr="00E12409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2409">
              <w:rPr>
                <w:rFonts w:ascii="Arial" w:hAnsi="Arial" w:cs="Arial"/>
                <w:sz w:val="20"/>
                <w:szCs w:val="20"/>
              </w:rPr>
              <w:t>ganaxolone p.o.</w:t>
            </w:r>
            <w:r w:rsidRPr="00E12409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max. 63 mg/kg/d ≤28 kg or 1800 mg/d f &gt;28 kg over 17 w vs. placebo</w:t>
            </w:r>
          </w:p>
        </w:tc>
        <w:tc>
          <w:tcPr>
            <w:tcW w:w="1550" w:type="dxa"/>
          </w:tcPr>
          <w:p w14:paraId="3E9050E9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17 w</w:t>
            </w:r>
          </w:p>
        </w:tc>
        <w:tc>
          <w:tcPr>
            <w:tcW w:w="1539" w:type="dxa"/>
          </w:tcPr>
          <w:p w14:paraId="417CDDB3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557">
              <w:rPr>
                <w:rFonts w:ascii="Arial" w:hAnsi="Arial" w:cs="Arial"/>
                <w:sz w:val="20"/>
                <w:szCs w:val="20"/>
              </w:rPr>
              <w:t>seizure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5557">
              <w:rPr>
                <w:rFonts w:ascii="Arial" w:hAnsi="Arial" w:cs="Arial"/>
                <w:sz w:val="20"/>
                <w:szCs w:val="20"/>
              </w:rPr>
              <w:t>frequency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5557">
              <w:rPr>
                <w:rFonts w:ascii="Arial" w:hAnsi="Arial" w:cs="Arial"/>
                <w:sz w:val="20"/>
                <w:szCs w:val="20"/>
              </w:rPr>
              <w:t>reduction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</w:rPr>
              <w:t>: 30.7 % vs. -6.9 %</w:t>
            </w:r>
          </w:p>
        </w:tc>
        <w:tc>
          <w:tcPr>
            <w:tcW w:w="1594" w:type="dxa"/>
          </w:tcPr>
          <w:p w14:paraId="6E51FACF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A0FCEC9" w14:textId="77777777" w:rsidR="00F546C7" w:rsidRPr="000F1E7A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46C7" w:rsidRPr="00A25557" w14:paraId="1D093028" w14:textId="77777777" w:rsidTr="00F978A9">
        <w:tc>
          <w:tcPr>
            <w:tcW w:w="1485" w:type="dxa"/>
          </w:tcPr>
          <w:p w14:paraId="6D832651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 w:rsidRPr="00A25557">
              <w:rPr>
                <w:rFonts w:ascii="Arial" w:hAnsi="Arial" w:cs="Arial"/>
                <w:sz w:val="20"/>
                <w:szCs w:val="20"/>
              </w:rPr>
              <w:t>Rosenthal et al.,</w:t>
            </w:r>
            <w:r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NlbnRoYWw8L0F1dGhvcj48WWVhcj4yMDE3PC9ZZWFy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NlbnRoYWw8L0F1dGhvcj48WWVhcj4yMDE3PC9ZZWFy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2555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62" w:type="dxa"/>
          </w:tcPr>
          <w:p w14:paraId="5B61E14B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-label</w:t>
            </w:r>
          </w:p>
        </w:tc>
        <w:tc>
          <w:tcPr>
            <w:tcW w:w="865" w:type="dxa"/>
          </w:tcPr>
          <w:p w14:paraId="550CDB6D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5" w:type="dxa"/>
          </w:tcPr>
          <w:p w14:paraId="694AD4FD" w14:textId="77777777" w:rsidR="00F546C7" w:rsidRPr="00A25557" w:rsidRDefault="00F546C7" w:rsidP="00F546C7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RSE</w:t>
            </w:r>
          </w:p>
        </w:tc>
        <w:tc>
          <w:tcPr>
            <w:tcW w:w="2769" w:type="dxa"/>
          </w:tcPr>
          <w:p w14:paraId="76D9D96E" w14:textId="77777777" w:rsidR="00F546C7" w:rsidRPr="00A25557" w:rsidRDefault="00F546C7" w:rsidP="00F546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Loading: </w:t>
            </w:r>
            <w:proofErr w:type="spellStart"/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>brexanolone</w:t>
            </w:r>
            <w:proofErr w:type="spellEnd"/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286.6lg/kg for 1 hour</w:t>
            </w:r>
            <w:r w:rsidRPr="00A2555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intainanc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d: 86 or 156lg/kg/h</w:t>
            </w:r>
          </w:p>
        </w:tc>
        <w:tc>
          <w:tcPr>
            <w:tcW w:w="1550" w:type="dxa"/>
          </w:tcPr>
          <w:p w14:paraId="1E7743E7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d</w:t>
            </w:r>
          </w:p>
        </w:tc>
        <w:tc>
          <w:tcPr>
            <w:tcW w:w="1539" w:type="dxa"/>
          </w:tcPr>
          <w:p w14:paraId="6074C0F8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aning of TLA: n=17</w:t>
            </w:r>
          </w:p>
        </w:tc>
        <w:tc>
          <w:tcPr>
            <w:tcW w:w="1594" w:type="dxa"/>
          </w:tcPr>
          <w:p w14:paraId="7A1BD1F1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1" w:type="dxa"/>
          </w:tcPr>
          <w:p w14:paraId="18520151" w14:textId="77777777" w:rsidR="00F546C7" w:rsidRPr="00A25557" w:rsidRDefault="00F546C7" w:rsidP="00F546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4893D0F" w14:textId="77777777" w:rsidR="002562EA" w:rsidRPr="00A25557" w:rsidRDefault="002562EA" w:rsidP="00FA220F">
      <w:pPr>
        <w:rPr>
          <w:lang w:val="en-US"/>
        </w:rPr>
      </w:pPr>
    </w:p>
    <w:p w14:paraId="1FF829B7" w14:textId="77777777" w:rsidR="00027565" w:rsidRPr="00A25557" w:rsidRDefault="00027565" w:rsidP="002562EA">
      <w:pPr>
        <w:pStyle w:val="EndNoteBibliography"/>
        <w:framePr w:hSpace="0" w:wrap="auto" w:vAnchor="margin" w:hAnchor="text" w:yAlign="inline"/>
      </w:pPr>
    </w:p>
    <w:p w14:paraId="0E650CFA" w14:textId="77777777" w:rsidR="00027565" w:rsidRPr="00A25557" w:rsidRDefault="00027565" w:rsidP="002562EA">
      <w:pPr>
        <w:pStyle w:val="EndNoteBibliography"/>
        <w:framePr w:hSpace="0" w:wrap="auto" w:vAnchor="margin" w:hAnchor="text" w:yAlign="inline"/>
      </w:pPr>
    </w:p>
    <w:p w14:paraId="55AF8ED6" w14:textId="77777777" w:rsidR="00027565" w:rsidRPr="00A25557" w:rsidRDefault="00027565" w:rsidP="002562EA">
      <w:pPr>
        <w:pStyle w:val="EndNoteBibliography"/>
        <w:framePr w:hSpace="0" w:wrap="auto" w:vAnchor="margin" w:hAnchor="text" w:yAlign="inline"/>
        <w:sectPr w:rsidR="00027565" w:rsidRPr="00A25557" w:rsidSect="0024613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B07948A" w14:textId="1C41F22B" w:rsidR="00246133" w:rsidRPr="004D2630" w:rsidRDefault="00027565" w:rsidP="00246133">
      <w:pPr>
        <w:pStyle w:val="EndNoteBibliography"/>
        <w:framePr w:hSpace="0" w:wrap="auto" w:vAnchor="margin" w:hAnchor="text" w:yAlign="inline"/>
        <w:rPr>
          <w:rFonts w:ascii="Arial" w:hAnsi="Arial" w:cs="Arial"/>
          <w:sz w:val="20"/>
          <w:szCs w:val="20"/>
        </w:rPr>
      </w:pPr>
      <w:r w:rsidRPr="00B13E7C">
        <w:rPr>
          <w:rFonts w:ascii="Arial" w:hAnsi="Arial" w:cs="Arial"/>
          <w:b/>
          <w:sz w:val="20"/>
          <w:szCs w:val="20"/>
          <w:highlight w:val="yellow"/>
        </w:rPr>
        <w:lastRenderedPageBreak/>
        <w:t>Referen</w:t>
      </w:r>
      <w:r w:rsidR="00B13E7C" w:rsidRPr="00B13E7C">
        <w:rPr>
          <w:rFonts w:ascii="Arial" w:hAnsi="Arial" w:cs="Arial"/>
          <w:b/>
          <w:sz w:val="20"/>
          <w:szCs w:val="20"/>
          <w:highlight w:val="yellow"/>
        </w:rPr>
        <w:t>ces:</w:t>
      </w:r>
    </w:p>
    <w:p w14:paraId="7CDA4214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F546C7">
        <w:rPr>
          <w:rFonts w:ascii="Arial" w:hAnsi="Arial" w:cs="Arial"/>
          <w:sz w:val="20"/>
          <w:szCs w:val="20"/>
        </w:rPr>
        <w:t>1.</w:t>
      </w:r>
      <w:r w:rsidRPr="00F546C7">
        <w:rPr>
          <w:rFonts w:ascii="Arial" w:hAnsi="Arial" w:cs="Arial"/>
          <w:sz w:val="20"/>
          <w:szCs w:val="20"/>
        </w:rPr>
        <w:tab/>
        <w:t xml:space="preserve">Haberlandt E, Weger C, Sigl SB, et al. </w:t>
      </w:r>
      <w:r w:rsidRPr="004D2630">
        <w:rPr>
          <w:rFonts w:ascii="Arial" w:hAnsi="Arial" w:cs="Arial"/>
          <w:sz w:val="20"/>
          <w:szCs w:val="20"/>
          <w:lang w:val="en-US"/>
        </w:rPr>
        <w:t xml:space="preserve">Adrenocorticotropic hormone versus pulsatile dexamethasone in the treatment of infantile epilepsy syndromes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10;42(1):21-27.</w:t>
      </w:r>
    </w:p>
    <w:p w14:paraId="5C25F233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2.</w:t>
      </w:r>
      <w:r w:rsidRPr="004D2630">
        <w:rPr>
          <w:rFonts w:ascii="Arial" w:hAnsi="Arial" w:cs="Arial"/>
          <w:sz w:val="20"/>
          <w:szCs w:val="20"/>
          <w:lang w:val="en-US"/>
        </w:rPr>
        <w:tab/>
        <w:t>Al-Shehhi W, Chau V, Boyd J, et al. Treatment with High-Dose Prednisolone in Vigabatrin-Refractory Infantile Spasms. Can J Neurol Sci. 2022;49(4):532-539.</w:t>
      </w:r>
    </w:p>
    <w:p w14:paraId="36C96EF6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Wanigasingh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Arambepol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C, Ranganathan SS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Jayasundar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K, Weerasinghe A, Wickramarachchi P. Epilepsy Outcome at Four Years in a Randomized Clinical Trial Comparing Oral Prednisolone and Intramuscular ACTH in West Syndrome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21;119:22-26.</w:t>
      </w:r>
    </w:p>
    <w:p w14:paraId="68B2A470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4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O'Callaghan FJK, Edwards SW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Alb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FD, et al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igabatrin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with hormonal treatment versus hormonal treatment alone (ICISS) for infantile spasms: 18-month outcomes of an open-label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controlled trial. Lancet Child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Adolesc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Health. 2018;2(10):715-725.</w:t>
      </w:r>
    </w:p>
    <w:p w14:paraId="285B4B0F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5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O'Callaghan FJ, Edwards SW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Alb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FD, et al. Safety and effectiveness of hormonal treatment versus hormonal treatment with vigabatrin for infantile spasms (ICISS): a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ulticentr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, open-label trial. Lancet Neurol. 2017;16(1):33-42.</w:t>
      </w:r>
    </w:p>
    <w:p w14:paraId="515B4747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6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Gowda VK, Narayanaswamy V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Shivapp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K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enakapp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enakapp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. Corticotrophin-ACTH in Comparison to Prednisolone in West Syndrome - A Randomized Study. Indian J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19;86(2):165-170.</w:t>
      </w:r>
    </w:p>
    <w:p w14:paraId="35CA5DEA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7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Hodgeman RM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apu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K, Paris A, et al. Effectiveness of once-daily high-dose ACTH for infantile spasms. Epilepsy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ehav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16;59:4-8.</w:t>
      </w:r>
    </w:p>
    <w:p w14:paraId="2F819BCC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8.</w:t>
      </w:r>
      <w:r w:rsidRPr="004D2630">
        <w:rPr>
          <w:rFonts w:ascii="Arial" w:hAnsi="Arial" w:cs="Arial"/>
          <w:sz w:val="20"/>
          <w:szCs w:val="20"/>
          <w:lang w:val="en-US"/>
        </w:rPr>
        <w:tab/>
        <w:t>Gonzalez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Giraldo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E, Stafstrom CE, Stanfield AC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ossoff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EH. Treating Infantile Spasms with High-Dose Oral Corticosteroids: A Retrospective Review of 87 Children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18;87:30-35.</w:t>
      </w:r>
    </w:p>
    <w:p w14:paraId="1A42A705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9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Mohamed BP, Scott RC, Desai N, Gutta P, Patil S. Seizure outcome in infantile spasms--a retrospective study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Epilepsi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11;52(4):746-752.</w:t>
      </w:r>
    </w:p>
    <w:p w14:paraId="0A0E305A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0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Lux AL, Edwards SW, Hancock E, et al. The United Kingdom Infantile Spasms Study comparing vigabatrin with prednisolone or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tetracosactid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t 14 days: a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ulticentr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controlled trial. Lancet. 2004;364(9447):1773-1778.</w:t>
      </w:r>
    </w:p>
    <w:p w14:paraId="5D61B5C0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1.</w:t>
      </w:r>
      <w:r w:rsidRPr="004D2630">
        <w:rPr>
          <w:rFonts w:ascii="Arial" w:hAnsi="Arial" w:cs="Arial"/>
          <w:sz w:val="20"/>
          <w:szCs w:val="20"/>
          <w:lang w:val="en-US"/>
        </w:rPr>
        <w:tab/>
        <w:t>Darke K, Edwards SW, Hancock E, et al. Developmental and epilepsy outcomes at age 4 years in the UKISS trial comparing hormonal treatments to vigabatrin for infantile spasms: a multi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centr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trial. Arch Dis Child. 2010;95(5):382-386.</w:t>
      </w:r>
    </w:p>
    <w:p w14:paraId="0886646A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2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Chellamuthu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P, Sharma S, Jain P, Kaushik JS, Seth 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Anej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. High dose (4 mg/kg/day) versus usual dose (2 mg/kg/day) oral prednisolone for treatment of infantile spasms: an open-label, randomized controlled trial. Epilepsy Res. 2014;108(8):1378-1384.</w:t>
      </w:r>
    </w:p>
    <w:p w14:paraId="26C6EBEF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3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Kapoor D, Sharma S, Garg D, et al. Intravenous Methylprednisolone Versus Oral Prednisolone for West Syndrome: A Randomized Open-Label Trial. Indian J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21;88(8):778-784.</w:t>
      </w:r>
    </w:p>
    <w:p w14:paraId="3855F6DB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4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uzatu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ulteau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C, Altuzarra C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Dulac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O, Van Bogaert P. Corticosteroids as treatment of epileptic syndromes with continuous spike-waves during slow-wave sleep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Epilepsi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09;50 Suppl 7:68-72.</w:t>
      </w:r>
    </w:p>
    <w:p w14:paraId="54EC10E4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5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Lerman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P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Lerman-Sagi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T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ivity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. Effect of early corticosteroid therapy for Landau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leffn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yndrome. Dev Med Child Neurol. 1991;33(3):257-260.</w:t>
      </w:r>
    </w:p>
    <w:p w14:paraId="7F50D2CA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6.</w:t>
      </w:r>
      <w:r w:rsidRPr="004D2630">
        <w:rPr>
          <w:rFonts w:ascii="Arial" w:hAnsi="Arial" w:cs="Arial"/>
          <w:sz w:val="20"/>
          <w:szCs w:val="20"/>
          <w:lang w:val="en-US"/>
        </w:rPr>
        <w:tab/>
        <w:t>Sinclair DB, Snyder TJ. Corticosteroids for the treatment of Landau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leffn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yndrome and continuous spike-wave discharge during sleep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05;32(5):300-306.</w:t>
      </w:r>
    </w:p>
    <w:p w14:paraId="5AB39906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7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Robinson RO, Baird G, Robinson G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Simonoff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E. Landau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leffn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yndrome: course and correlates with outcome. Dev Med Child Neurol. 2001;43(4):243-247.</w:t>
      </w:r>
    </w:p>
    <w:p w14:paraId="37026EF2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73E8">
        <w:rPr>
          <w:rFonts w:ascii="Arial" w:hAnsi="Arial" w:cs="Arial"/>
          <w:sz w:val="20"/>
          <w:szCs w:val="20"/>
          <w:lang w:val="en-US"/>
        </w:rPr>
        <w:lastRenderedPageBreak/>
        <w:t>18.</w:t>
      </w:r>
      <w:r w:rsidRPr="00E173E8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173E8">
        <w:rPr>
          <w:rFonts w:ascii="Arial" w:hAnsi="Arial" w:cs="Arial"/>
          <w:sz w:val="20"/>
          <w:szCs w:val="20"/>
          <w:lang w:val="en-US"/>
        </w:rPr>
        <w:t>Tsuru</w:t>
      </w:r>
      <w:proofErr w:type="spellEnd"/>
      <w:r w:rsidRPr="00E173E8">
        <w:rPr>
          <w:rFonts w:ascii="Arial" w:hAnsi="Arial" w:cs="Arial"/>
          <w:sz w:val="20"/>
          <w:szCs w:val="20"/>
          <w:lang w:val="en-US"/>
        </w:rPr>
        <w:t xml:space="preserve"> T, Mori M, Mizuguchi M, </w:t>
      </w:r>
      <w:proofErr w:type="spellStart"/>
      <w:r w:rsidRPr="00E173E8">
        <w:rPr>
          <w:rFonts w:ascii="Arial" w:hAnsi="Arial" w:cs="Arial"/>
          <w:sz w:val="20"/>
          <w:szCs w:val="20"/>
          <w:lang w:val="en-US"/>
        </w:rPr>
        <w:t>Momoi</w:t>
      </w:r>
      <w:proofErr w:type="spellEnd"/>
      <w:r w:rsidRPr="00E173E8">
        <w:rPr>
          <w:rFonts w:ascii="Arial" w:hAnsi="Arial" w:cs="Arial"/>
          <w:sz w:val="20"/>
          <w:szCs w:val="20"/>
          <w:lang w:val="en-US"/>
        </w:rPr>
        <w:t xml:space="preserve"> MY. </w:t>
      </w:r>
      <w:r w:rsidRPr="004D2630">
        <w:rPr>
          <w:rFonts w:ascii="Arial" w:hAnsi="Arial" w:cs="Arial"/>
          <w:sz w:val="20"/>
          <w:szCs w:val="20"/>
          <w:lang w:val="en-US"/>
        </w:rPr>
        <w:t>Effects of high-dose intravenous corticosteroid therapy in Landau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leffn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yndrome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00;22(2):145-147.</w:t>
      </w:r>
    </w:p>
    <w:p w14:paraId="736705BD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19.</w:t>
      </w:r>
      <w:r w:rsidRPr="004D2630">
        <w:rPr>
          <w:rFonts w:ascii="Arial" w:hAnsi="Arial" w:cs="Arial"/>
          <w:sz w:val="20"/>
          <w:szCs w:val="20"/>
          <w:lang w:val="en-US"/>
        </w:rPr>
        <w:tab/>
        <w:t>Fatema K, Rahman MM, Begum S. Characteristics and Management of Children with Continuous Spikes and Waves during Slow Sleep. Mymensingh Med J. 2015;24(4):806-812.</w:t>
      </w:r>
    </w:p>
    <w:p w14:paraId="52541CF8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20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Chen J, Cai F, Jiang L, Hu Y, Feng C. A prospective study of dexamethasone therapy in refractory epileptic encephalopathy with continuous spike-and-wave during sleep. Epilepsy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ehav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16;55:1-5.</w:t>
      </w:r>
    </w:p>
    <w:p w14:paraId="7FE832ED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nl-NL"/>
        </w:rPr>
      </w:pPr>
      <w:r w:rsidRPr="004D2630">
        <w:rPr>
          <w:rFonts w:ascii="Arial" w:hAnsi="Arial" w:cs="Arial"/>
          <w:sz w:val="20"/>
          <w:szCs w:val="20"/>
          <w:lang w:val="en-US"/>
        </w:rPr>
        <w:t>21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Chen J, Yang Z, Liu X, et al. [Efficacy of methylprednisolone therapy for electrical status epilepticus during sleep in children]. </w:t>
      </w:r>
      <w:r w:rsidRPr="00E12409">
        <w:rPr>
          <w:rFonts w:ascii="Arial" w:hAnsi="Arial" w:cs="Arial"/>
          <w:sz w:val="20"/>
          <w:szCs w:val="20"/>
          <w:lang w:val="nl-NL"/>
        </w:rPr>
        <w:t>Zhonghua Er Ke Za Zhi. 2014;52(9):678-682.</w:t>
      </w:r>
    </w:p>
    <w:p w14:paraId="09F6B054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nl-NL"/>
        </w:rPr>
        <w:t>22.</w:t>
      </w:r>
      <w:r w:rsidRPr="00E12409">
        <w:rPr>
          <w:rFonts w:ascii="Arial" w:hAnsi="Arial" w:cs="Arial"/>
          <w:sz w:val="20"/>
          <w:szCs w:val="20"/>
          <w:lang w:val="nl-NL"/>
        </w:rPr>
        <w:tab/>
        <w:t xml:space="preserve">Marescaux C, Hirsch E, Finck S, et al. </w:t>
      </w:r>
      <w:r w:rsidRPr="004D2630">
        <w:rPr>
          <w:rFonts w:ascii="Arial" w:hAnsi="Arial" w:cs="Arial"/>
          <w:sz w:val="20"/>
          <w:szCs w:val="20"/>
          <w:lang w:val="en-US"/>
        </w:rPr>
        <w:t>Landau-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leffn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yndrome: a pharmacologic study of five cases. </w:t>
      </w:r>
      <w:r w:rsidRPr="00E12409">
        <w:rPr>
          <w:rFonts w:ascii="Arial" w:hAnsi="Arial" w:cs="Arial"/>
          <w:sz w:val="20"/>
          <w:szCs w:val="20"/>
          <w:lang w:val="en-US"/>
        </w:rPr>
        <w:t>Epilepsia. 1990;31(6):768-777.</w:t>
      </w:r>
    </w:p>
    <w:p w14:paraId="57D72E4D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fr-FR"/>
        </w:rPr>
      </w:pPr>
      <w:r w:rsidRPr="00E12409">
        <w:rPr>
          <w:rFonts w:ascii="Arial" w:hAnsi="Arial" w:cs="Arial"/>
          <w:sz w:val="20"/>
          <w:szCs w:val="20"/>
          <w:lang w:val="en-US"/>
        </w:rPr>
        <w:t>23.</w:t>
      </w:r>
      <w:r w:rsidRPr="00E12409">
        <w:rPr>
          <w:rFonts w:ascii="Arial" w:hAnsi="Arial" w:cs="Arial"/>
          <w:sz w:val="20"/>
          <w:szCs w:val="20"/>
          <w:lang w:val="en-US"/>
        </w:rPr>
        <w:tab/>
        <w:t xml:space="preserve">You SJ, Jung DE, Kim HD, Lee HS, Kang HC. </w:t>
      </w:r>
      <w:r w:rsidRPr="004D2630">
        <w:rPr>
          <w:rFonts w:ascii="Arial" w:hAnsi="Arial" w:cs="Arial"/>
          <w:sz w:val="20"/>
          <w:szCs w:val="20"/>
          <w:lang w:val="en-US"/>
        </w:rPr>
        <w:t xml:space="preserve">Efficacy and prognosis of a short course of prednisolone therapy for pediatric epilepsy. </w:t>
      </w:r>
      <w:r w:rsidRPr="00E12409">
        <w:rPr>
          <w:rFonts w:ascii="Arial" w:hAnsi="Arial" w:cs="Arial"/>
          <w:sz w:val="20"/>
          <w:szCs w:val="20"/>
          <w:lang w:val="fr-FR"/>
        </w:rPr>
        <w:t>Eur J Paediatr Neurol. 2008;12(4):314-320.</w:t>
      </w:r>
    </w:p>
    <w:p w14:paraId="75182B1E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fr-FR"/>
        </w:rPr>
        <w:t>24.</w:t>
      </w:r>
      <w:r w:rsidRPr="00E12409">
        <w:rPr>
          <w:rFonts w:ascii="Arial" w:hAnsi="Arial" w:cs="Arial"/>
          <w:sz w:val="20"/>
          <w:szCs w:val="20"/>
          <w:lang w:val="fr-FR"/>
        </w:rPr>
        <w:tab/>
        <w:t xml:space="preserve">Yamatogi Y, Ohtsuka Y, Ishida T, et al. </w:t>
      </w:r>
      <w:r w:rsidRPr="004D2630">
        <w:rPr>
          <w:rFonts w:ascii="Arial" w:hAnsi="Arial" w:cs="Arial"/>
          <w:sz w:val="20"/>
          <w:szCs w:val="20"/>
          <w:lang w:val="en-US"/>
        </w:rPr>
        <w:t>Treatment of the Lennox syndrome with ACTH: a clinical and electroencephalographic study. Brain Dev. 1979;1(4):267-276.</w:t>
      </w:r>
    </w:p>
    <w:p w14:paraId="3B3B145C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25.</w:t>
      </w:r>
      <w:r w:rsidRPr="004D2630">
        <w:rPr>
          <w:rFonts w:ascii="Arial" w:hAnsi="Arial" w:cs="Arial"/>
          <w:sz w:val="20"/>
          <w:szCs w:val="20"/>
          <w:lang w:val="en-US"/>
        </w:rPr>
        <w:tab/>
        <w:t>Forrest KM, Young H, Dale RC, Gill DS. Benefit of corticosteroid therapy in Angelman syndrome. J Child Neurol. 2009;24(8):952-958.</w:t>
      </w:r>
    </w:p>
    <w:p w14:paraId="6488EE01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fr-FR"/>
        </w:rPr>
      </w:pPr>
      <w:r w:rsidRPr="004D2630">
        <w:rPr>
          <w:rFonts w:ascii="Arial" w:hAnsi="Arial" w:cs="Arial"/>
          <w:sz w:val="20"/>
          <w:szCs w:val="20"/>
          <w:lang w:val="en-US"/>
        </w:rPr>
        <w:t>26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r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MC, Randazzo G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asnad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S, et al. Intravenous methylprednisolone pulse therapy for children with epileptic encephalopathy. </w:t>
      </w:r>
      <w:r w:rsidRPr="00E12409">
        <w:rPr>
          <w:rFonts w:ascii="Arial" w:hAnsi="Arial" w:cs="Arial"/>
          <w:sz w:val="20"/>
          <w:szCs w:val="20"/>
          <w:lang w:val="fr-FR"/>
        </w:rPr>
        <w:t>Funct Neurol. 2015;30(3):173-179.</w:t>
      </w:r>
    </w:p>
    <w:p w14:paraId="741F7B5F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fr-FR"/>
        </w:rPr>
        <w:t>27.</w:t>
      </w:r>
      <w:r w:rsidRPr="00E12409">
        <w:rPr>
          <w:rFonts w:ascii="Arial" w:hAnsi="Arial" w:cs="Arial"/>
          <w:sz w:val="20"/>
          <w:szCs w:val="20"/>
          <w:lang w:val="fr-FR"/>
        </w:rPr>
        <w:tab/>
        <w:t xml:space="preserve">Kimizu T, Takahashi Y, Oboshi T, et al. </w:t>
      </w:r>
      <w:r w:rsidRPr="004D2630">
        <w:rPr>
          <w:rFonts w:ascii="Arial" w:hAnsi="Arial" w:cs="Arial"/>
          <w:sz w:val="20"/>
          <w:szCs w:val="20"/>
          <w:lang w:val="en-US"/>
        </w:rPr>
        <w:t xml:space="preserve">Methylprednisolone pulse therapy in 31 patients with refractory epilepsy: A single-center retrospective analysis. Epilepsy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ehav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20;109:107116.</w:t>
      </w:r>
    </w:p>
    <w:p w14:paraId="76CCD1A3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28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Hasaerts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Dulac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O. [Hydrocortisone therapy of secondary generalized epilepsy in children]. Arch Fr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1989;46(9):635-639.</w:t>
      </w:r>
    </w:p>
    <w:p w14:paraId="2A934A3C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29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ntella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K, Bachman DS, Sandman CA. Trial of an ACTH4-9 Analogue (ORG 2766) in children with intractable seizures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Neuropediatrics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1982;13(2):59-62.</w:t>
      </w:r>
    </w:p>
    <w:p w14:paraId="6F93A88D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0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Sinclair DB. Prednisone therapy in pediatric epilepsy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03;28(3):194-198.</w:t>
      </w:r>
    </w:p>
    <w:p w14:paraId="0EB61160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1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Verhelst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H, Boon P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uyse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G, et al. Steroids in intractable childhood epilepsy: clinical experience and review of the literature. Seizure. 2005;14(6):412-421.</w:t>
      </w:r>
    </w:p>
    <w:p w14:paraId="79C555EE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fr-FR"/>
        </w:rPr>
      </w:pPr>
      <w:r w:rsidRPr="004D2630">
        <w:rPr>
          <w:rFonts w:ascii="Arial" w:hAnsi="Arial" w:cs="Arial"/>
          <w:sz w:val="20"/>
          <w:szCs w:val="20"/>
          <w:lang w:val="en-US"/>
        </w:rPr>
        <w:t>32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Grosso S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Farnetan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ostardin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R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Cordell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D, Berardi R, Balestri P. A comparative study of hydrocortisone versus deflazacort in drug-resistant epilepsy of childhood. </w:t>
      </w:r>
      <w:r w:rsidRPr="00E12409">
        <w:rPr>
          <w:rFonts w:ascii="Arial" w:hAnsi="Arial" w:cs="Arial"/>
          <w:sz w:val="20"/>
          <w:szCs w:val="20"/>
          <w:lang w:val="fr-FR"/>
        </w:rPr>
        <w:t>Epilepsy Res. 2008;81(1):80-85.</w:t>
      </w:r>
    </w:p>
    <w:p w14:paraId="227E854C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fr-FR"/>
        </w:rPr>
        <w:t>33.</w:t>
      </w:r>
      <w:r w:rsidRPr="00E12409">
        <w:rPr>
          <w:rFonts w:ascii="Arial" w:hAnsi="Arial" w:cs="Arial"/>
          <w:sz w:val="20"/>
          <w:szCs w:val="20"/>
          <w:lang w:val="fr-FR"/>
        </w:rPr>
        <w:tab/>
        <w:t xml:space="preserve">Inui T, Kobayashi T, Kobayashi S, et al. </w:t>
      </w:r>
      <w:r w:rsidRPr="004D2630">
        <w:rPr>
          <w:rFonts w:ascii="Arial" w:hAnsi="Arial" w:cs="Arial"/>
          <w:sz w:val="20"/>
          <w:szCs w:val="20"/>
          <w:lang w:val="en-US"/>
        </w:rPr>
        <w:t>Efficacy of long term weekly ACTH therapy for intractable epilepsy. Brain Dev. 2015;37(4):449-454.</w:t>
      </w:r>
    </w:p>
    <w:p w14:paraId="6ACC7592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4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Kalra V, Sharma S, Arya R. ACTH therapy in refractory generalized epilepsy. Indian J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09;76(1):91-93.</w:t>
      </w:r>
    </w:p>
    <w:p w14:paraId="40C74E63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5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Chatterjee 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undlamur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RC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Kenchaiah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R, et al. Role of pulse methylprednisolone in epileptic encephalopathy: A retrospective observational analysis. Epilepsy Res. 2021;173:106611.</w:t>
      </w:r>
    </w:p>
    <w:p w14:paraId="3916F89E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6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Charuvanij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Ouvrie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R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rocopis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PG, Antony JH, Fagan ER. ACTH treatment in intractable seizures of childhood. Brain Dev. 1992;14(2):102-106.</w:t>
      </w:r>
    </w:p>
    <w:p w14:paraId="414C9845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37.</w:t>
      </w:r>
      <w:r w:rsidRPr="004D2630">
        <w:rPr>
          <w:rFonts w:ascii="Arial" w:hAnsi="Arial" w:cs="Arial"/>
          <w:sz w:val="20"/>
          <w:szCs w:val="20"/>
          <w:lang w:val="en-US"/>
        </w:rPr>
        <w:tab/>
        <w:t xml:space="preserve">Bakker DP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Catsman-Berrevoets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CE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Neuteboom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RF. Effectiveness of a hybrid corticosteroid treatment regimen on refractory childhood seizures and a review of other corticosteroid treatments.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Eu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J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Paediatr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Neurol. 2015;19(5):553-560.</w:t>
      </w:r>
    </w:p>
    <w:p w14:paraId="327A64DC" w14:textId="77777777" w:rsidR="00027565" w:rsidRPr="00E12409" w:rsidRDefault="00027565" w:rsidP="00027565">
      <w:pPr>
        <w:rPr>
          <w:rFonts w:ascii="Arial" w:hAnsi="Arial" w:cs="Arial"/>
          <w:sz w:val="20"/>
          <w:szCs w:val="20"/>
          <w:lang w:val="nl-NL"/>
        </w:rPr>
      </w:pPr>
      <w:r w:rsidRPr="004D2630">
        <w:rPr>
          <w:rFonts w:ascii="Arial" w:hAnsi="Arial" w:cs="Arial"/>
          <w:sz w:val="20"/>
          <w:szCs w:val="20"/>
          <w:lang w:val="en-US"/>
        </w:rPr>
        <w:t>38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Nasir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Sarajan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Salar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Sedgh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M. Therapeutic Effects of Adrenocorticotropic Hormone ACTH in Children with Severely Intractable Seizure. </w:t>
      </w:r>
      <w:r w:rsidRPr="00E12409">
        <w:rPr>
          <w:rFonts w:ascii="Arial" w:hAnsi="Arial" w:cs="Arial"/>
          <w:sz w:val="20"/>
          <w:szCs w:val="20"/>
          <w:lang w:val="nl-NL"/>
        </w:rPr>
        <w:t>Iran J Child Neurol. 2017;11(3):19-26.</w:t>
      </w:r>
    </w:p>
    <w:p w14:paraId="1C7C24F0" w14:textId="77777777" w:rsidR="00027565" w:rsidRPr="004D2630" w:rsidRDefault="00027565" w:rsidP="00027565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nl-NL"/>
        </w:rPr>
        <w:lastRenderedPageBreak/>
        <w:t>39.</w:t>
      </w:r>
      <w:r w:rsidRPr="00E12409">
        <w:rPr>
          <w:rFonts w:ascii="Arial" w:hAnsi="Arial" w:cs="Arial"/>
          <w:sz w:val="20"/>
          <w:szCs w:val="20"/>
          <w:lang w:val="nl-NL"/>
        </w:rPr>
        <w:tab/>
        <w:t xml:space="preserve">Gofshteyn JS, K KG, Marquis BO, et al. </w:t>
      </w:r>
      <w:r w:rsidRPr="004D2630">
        <w:rPr>
          <w:rFonts w:ascii="Arial" w:hAnsi="Arial" w:cs="Arial"/>
          <w:sz w:val="20"/>
          <w:szCs w:val="20"/>
          <w:lang w:val="en-US"/>
        </w:rPr>
        <w:t xml:space="preserve">Measurable outcomes for pediatric epileptic encephalopathy: a single-center experience with corticosteroid therapy. Epileptic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Disord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>. 2021;23(1):111-122.</w:t>
      </w:r>
    </w:p>
    <w:p w14:paraId="61A1DCEF" w14:textId="77777777" w:rsidR="00F978A9" w:rsidRPr="00E12409" w:rsidRDefault="00027565" w:rsidP="00027565">
      <w:pPr>
        <w:rPr>
          <w:rFonts w:ascii="Arial" w:hAnsi="Arial" w:cs="Arial"/>
          <w:sz w:val="20"/>
          <w:szCs w:val="20"/>
          <w:lang w:val="fr-FR"/>
        </w:rPr>
      </w:pPr>
      <w:r w:rsidRPr="004D2630">
        <w:rPr>
          <w:rFonts w:ascii="Arial" w:hAnsi="Arial" w:cs="Arial"/>
          <w:sz w:val="20"/>
          <w:szCs w:val="20"/>
          <w:lang w:val="en-US"/>
        </w:rPr>
        <w:t>40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Gobb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Loiacono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Bon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Marangio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L, </w:t>
      </w:r>
      <w:proofErr w:type="spellStart"/>
      <w:r w:rsidRPr="004D2630">
        <w:rPr>
          <w:rFonts w:ascii="Arial" w:hAnsi="Arial" w:cs="Arial"/>
          <w:sz w:val="20"/>
          <w:szCs w:val="20"/>
          <w:lang w:val="en-US"/>
        </w:rPr>
        <w:t>Verrotti</w:t>
      </w:r>
      <w:proofErr w:type="spellEnd"/>
      <w:r w:rsidRPr="004D2630">
        <w:rPr>
          <w:rFonts w:ascii="Arial" w:hAnsi="Arial" w:cs="Arial"/>
          <w:sz w:val="20"/>
          <w:szCs w:val="20"/>
          <w:lang w:val="en-US"/>
        </w:rPr>
        <w:t xml:space="preserve"> A. Can ACTH therapy improve the long-term outcome of drug-resistant frontal lobe epilepsy? </w:t>
      </w:r>
      <w:r w:rsidRPr="00E12409">
        <w:rPr>
          <w:rFonts w:ascii="Arial" w:hAnsi="Arial" w:cs="Arial"/>
          <w:sz w:val="20"/>
          <w:szCs w:val="20"/>
          <w:lang w:val="fr-FR"/>
        </w:rPr>
        <w:t>Epileptic Disord. 2014;16(2):185-190.</w:t>
      </w:r>
    </w:p>
    <w:p w14:paraId="19A59D2F" w14:textId="77777777" w:rsidR="00A25557" w:rsidRPr="00F546C7" w:rsidRDefault="00F978A9" w:rsidP="00F978A9">
      <w:pPr>
        <w:rPr>
          <w:rFonts w:ascii="Arial" w:hAnsi="Arial" w:cs="Arial"/>
          <w:sz w:val="20"/>
          <w:szCs w:val="20"/>
          <w:lang w:val="en-US"/>
        </w:rPr>
      </w:pPr>
      <w:r w:rsidRPr="00E12409">
        <w:rPr>
          <w:rFonts w:ascii="Arial" w:hAnsi="Arial" w:cs="Arial"/>
          <w:sz w:val="20"/>
          <w:szCs w:val="20"/>
          <w:lang w:val="fr-FR"/>
        </w:rPr>
        <w:t>41.</w:t>
      </w:r>
      <w:r w:rsidRPr="00E12409">
        <w:rPr>
          <w:rFonts w:ascii="Arial" w:hAnsi="Arial" w:cs="Arial"/>
          <w:sz w:val="20"/>
          <w:szCs w:val="20"/>
          <w:lang w:val="fr-FR"/>
        </w:rPr>
        <w:tab/>
      </w:r>
      <w:r w:rsidR="00A25557" w:rsidRPr="00E12409">
        <w:rPr>
          <w:rFonts w:ascii="Arial" w:hAnsi="Arial" w:cs="Arial"/>
          <w:noProof/>
          <w:sz w:val="20"/>
          <w:szCs w:val="20"/>
          <w:lang w:val="fr-FR"/>
        </w:rPr>
        <w:t xml:space="preserve">Pieribone VA, Tsai J, Soufflet C, et al. </w:t>
      </w:r>
      <w:r w:rsidR="00A25557" w:rsidRPr="004D2630">
        <w:rPr>
          <w:rFonts w:ascii="Arial" w:hAnsi="Arial" w:cs="Arial"/>
          <w:noProof/>
          <w:sz w:val="20"/>
          <w:szCs w:val="20"/>
          <w:lang w:val="en-US"/>
        </w:rPr>
        <w:t xml:space="preserve">Clinical evaluation of ganaxolone in pediatric and adolescent patients with refractory epilepsy. </w:t>
      </w:r>
      <w:r w:rsidR="00A25557" w:rsidRPr="00F546C7">
        <w:rPr>
          <w:rFonts w:ascii="Arial" w:hAnsi="Arial" w:cs="Arial"/>
          <w:i/>
          <w:noProof/>
          <w:sz w:val="20"/>
          <w:szCs w:val="20"/>
          <w:lang w:val="en-US"/>
        </w:rPr>
        <w:t xml:space="preserve">Epilepsia. </w:t>
      </w:r>
      <w:r w:rsidR="00A25557" w:rsidRPr="00F546C7">
        <w:rPr>
          <w:rFonts w:ascii="Arial" w:hAnsi="Arial" w:cs="Arial"/>
          <w:noProof/>
          <w:sz w:val="20"/>
          <w:szCs w:val="20"/>
          <w:lang w:val="en-US"/>
        </w:rPr>
        <w:t>2007;48(10):1870-1874.</w:t>
      </w:r>
    </w:p>
    <w:p w14:paraId="018BDE2F" w14:textId="77777777" w:rsidR="00F978A9" w:rsidRPr="004D2630" w:rsidRDefault="00A25557" w:rsidP="00F978A9">
      <w:pPr>
        <w:rPr>
          <w:rFonts w:ascii="Arial" w:hAnsi="Arial" w:cs="Arial"/>
          <w:noProof/>
          <w:sz w:val="20"/>
          <w:szCs w:val="20"/>
          <w:lang w:val="en-US"/>
        </w:rPr>
      </w:pPr>
      <w:r w:rsidRPr="004D2630">
        <w:rPr>
          <w:rFonts w:ascii="Arial" w:hAnsi="Arial" w:cs="Arial"/>
          <w:sz w:val="20"/>
          <w:szCs w:val="20"/>
          <w:lang w:val="en-US"/>
        </w:rPr>
        <w:t>42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r w:rsidR="00F978A9" w:rsidRPr="004D2630">
        <w:rPr>
          <w:rFonts w:ascii="Arial" w:hAnsi="Arial" w:cs="Arial"/>
          <w:noProof/>
          <w:sz w:val="20"/>
          <w:szCs w:val="20"/>
          <w:lang w:val="en-US"/>
        </w:rPr>
        <w:t xml:space="preserve">Knight EMP, Amin S, Bahi-Buisson N, et al. Safety and efficacy of ganaxolone in patients with CDKL5 deficiency disorder: results from the double-blind phase of a randomised, placebo-controlled, phase 3 trial. </w:t>
      </w:r>
      <w:r w:rsidR="00F978A9" w:rsidRPr="004D2630">
        <w:rPr>
          <w:rFonts w:ascii="Arial" w:hAnsi="Arial" w:cs="Arial"/>
          <w:i/>
          <w:noProof/>
          <w:sz w:val="20"/>
          <w:szCs w:val="20"/>
          <w:lang w:val="en-US"/>
        </w:rPr>
        <w:t xml:space="preserve">Lancet Neurol. </w:t>
      </w:r>
      <w:r w:rsidR="00F978A9" w:rsidRPr="004D2630">
        <w:rPr>
          <w:rFonts w:ascii="Arial" w:hAnsi="Arial" w:cs="Arial"/>
          <w:noProof/>
          <w:sz w:val="20"/>
          <w:szCs w:val="20"/>
          <w:lang w:val="en-US"/>
        </w:rPr>
        <w:t>2022;21(5):417-427.</w:t>
      </w:r>
    </w:p>
    <w:p w14:paraId="6DD756D6" w14:textId="77777777" w:rsidR="004D2630" w:rsidRPr="004D2630" w:rsidRDefault="004D2630" w:rsidP="004D2630">
      <w:pPr>
        <w:rPr>
          <w:rFonts w:ascii="Arial" w:hAnsi="Arial" w:cs="Arial"/>
          <w:noProof/>
          <w:sz w:val="20"/>
          <w:szCs w:val="20"/>
        </w:rPr>
      </w:pPr>
      <w:r w:rsidRPr="004D2630">
        <w:rPr>
          <w:rFonts w:ascii="Arial" w:hAnsi="Arial" w:cs="Arial"/>
          <w:sz w:val="20"/>
          <w:szCs w:val="20"/>
          <w:lang w:val="en-US"/>
        </w:rPr>
        <w:t>43.</w:t>
      </w:r>
      <w:r w:rsidRPr="004D2630">
        <w:rPr>
          <w:rFonts w:ascii="Arial" w:hAnsi="Arial" w:cs="Arial"/>
          <w:sz w:val="20"/>
          <w:szCs w:val="20"/>
          <w:lang w:val="en-US"/>
        </w:rPr>
        <w:tab/>
      </w:r>
      <w:r w:rsidRPr="004D2630">
        <w:rPr>
          <w:rFonts w:ascii="Arial" w:hAnsi="Arial" w:cs="Arial"/>
          <w:noProof/>
          <w:sz w:val="20"/>
          <w:szCs w:val="20"/>
          <w:lang w:val="en-US"/>
        </w:rPr>
        <w:t xml:space="preserve">Rosenthal ES, Claassen J, Wainwright MS, et al. Brexanolone as adjunctive therapy in super-refractory status epilepticus. </w:t>
      </w:r>
      <w:r w:rsidRPr="00B1267F">
        <w:rPr>
          <w:rFonts w:ascii="Arial" w:hAnsi="Arial" w:cs="Arial"/>
          <w:i/>
          <w:noProof/>
          <w:sz w:val="20"/>
          <w:szCs w:val="20"/>
        </w:rPr>
        <w:t xml:space="preserve">Ann Neurol. </w:t>
      </w:r>
      <w:r w:rsidRPr="004D2630">
        <w:rPr>
          <w:rFonts w:ascii="Arial" w:hAnsi="Arial" w:cs="Arial"/>
          <w:noProof/>
          <w:sz w:val="20"/>
          <w:szCs w:val="20"/>
        </w:rPr>
        <w:t>2017;82(3):342-352.</w:t>
      </w:r>
    </w:p>
    <w:p w14:paraId="792B3E8F" w14:textId="77777777" w:rsidR="00027565" w:rsidRDefault="00027565" w:rsidP="00027565"/>
    <w:sectPr w:rsidR="00027565" w:rsidSect="002461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_TI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zsw00t2d2x1ex55gvwwac2dtzaxwrrx9f&quot;&gt;My EndNote Library_25082022 Copy&lt;record-ids&gt;&lt;item&gt;2100&lt;/item&gt;&lt;item&gt;2140&lt;/item&gt;&lt;item&gt;2141&lt;/item&gt;&lt;item&gt;2142&lt;/item&gt;&lt;item&gt;2144&lt;/item&gt;&lt;item&gt;2147&lt;/item&gt;&lt;item&gt;2150&lt;/item&gt;&lt;item&gt;2152&lt;/item&gt;&lt;item&gt;2153&lt;/item&gt;&lt;item&gt;2154&lt;/item&gt;&lt;item&gt;2156&lt;/item&gt;&lt;item&gt;2157&lt;/item&gt;&lt;item&gt;2162&lt;/item&gt;&lt;item&gt;2289&lt;/item&gt;&lt;item&gt;2291&lt;/item&gt;&lt;item&gt;2292&lt;/item&gt;&lt;item&gt;2293&lt;/item&gt;&lt;item&gt;2294&lt;/item&gt;&lt;item&gt;2296&lt;/item&gt;&lt;item&gt;2297&lt;/item&gt;&lt;item&gt;2300&lt;/item&gt;&lt;item&gt;2306&lt;/item&gt;&lt;item&gt;2308&lt;/item&gt;&lt;item&gt;2310&lt;/item&gt;&lt;item&gt;2311&lt;/item&gt;&lt;item&gt;2312&lt;/item&gt;&lt;item&gt;2314&lt;/item&gt;&lt;item&gt;2316&lt;/item&gt;&lt;item&gt;2317&lt;/item&gt;&lt;item&gt;2318&lt;/item&gt;&lt;item&gt;2319&lt;/item&gt;&lt;item&gt;2320&lt;/item&gt;&lt;item&gt;2321&lt;/item&gt;&lt;item&gt;2322&lt;/item&gt;&lt;item&gt;2324&lt;/item&gt;&lt;item&gt;2325&lt;/item&gt;&lt;item&gt;2341&lt;/item&gt;&lt;item&gt;2397&lt;/item&gt;&lt;item&gt;2398&lt;/item&gt;&lt;item&gt;2399&lt;/item&gt;&lt;item&gt;2400&lt;/item&gt;&lt;/record-ids&gt;&lt;/item&gt;&lt;/Libraries&gt;"/>
  </w:docVars>
  <w:rsids>
    <w:rsidRoot w:val="006E3B6C"/>
    <w:rsid w:val="00027565"/>
    <w:rsid w:val="000517D5"/>
    <w:rsid w:val="00057462"/>
    <w:rsid w:val="00086811"/>
    <w:rsid w:val="000A0A4B"/>
    <w:rsid w:val="000D3E9A"/>
    <w:rsid w:val="000D5A4D"/>
    <w:rsid w:val="000F1E7A"/>
    <w:rsid w:val="00141C8A"/>
    <w:rsid w:val="00180CC3"/>
    <w:rsid w:val="0018174B"/>
    <w:rsid w:val="001F45CD"/>
    <w:rsid w:val="00210726"/>
    <w:rsid w:val="00231F99"/>
    <w:rsid w:val="00246133"/>
    <w:rsid w:val="00250B07"/>
    <w:rsid w:val="0025371B"/>
    <w:rsid w:val="002562EA"/>
    <w:rsid w:val="00274D7F"/>
    <w:rsid w:val="002B116E"/>
    <w:rsid w:val="002E36D0"/>
    <w:rsid w:val="002E4FB4"/>
    <w:rsid w:val="003009C3"/>
    <w:rsid w:val="00362735"/>
    <w:rsid w:val="00383BDF"/>
    <w:rsid w:val="003D515C"/>
    <w:rsid w:val="00414154"/>
    <w:rsid w:val="004278CE"/>
    <w:rsid w:val="00446B91"/>
    <w:rsid w:val="00466239"/>
    <w:rsid w:val="004D2630"/>
    <w:rsid w:val="00547FD8"/>
    <w:rsid w:val="0058584B"/>
    <w:rsid w:val="005A0303"/>
    <w:rsid w:val="005D5E8A"/>
    <w:rsid w:val="00696331"/>
    <w:rsid w:val="006E3B6C"/>
    <w:rsid w:val="006E652B"/>
    <w:rsid w:val="00700B64"/>
    <w:rsid w:val="007C6A4F"/>
    <w:rsid w:val="008006C2"/>
    <w:rsid w:val="008035D4"/>
    <w:rsid w:val="008A648C"/>
    <w:rsid w:val="008D0BAA"/>
    <w:rsid w:val="0099097E"/>
    <w:rsid w:val="0099196B"/>
    <w:rsid w:val="009962FD"/>
    <w:rsid w:val="009A5FEF"/>
    <w:rsid w:val="009A66F6"/>
    <w:rsid w:val="009E1383"/>
    <w:rsid w:val="009F43B0"/>
    <w:rsid w:val="00A20F7A"/>
    <w:rsid w:val="00A25557"/>
    <w:rsid w:val="00A82842"/>
    <w:rsid w:val="00A954AC"/>
    <w:rsid w:val="00B1267F"/>
    <w:rsid w:val="00B13E7C"/>
    <w:rsid w:val="00B27B8B"/>
    <w:rsid w:val="00B53776"/>
    <w:rsid w:val="00BE7C2D"/>
    <w:rsid w:val="00C10E3B"/>
    <w:rsid w:val="00C3498F"/>
    <w:rsid w:val="00C70074"/>
    <w:rsid w:val="00CB51B6"/>
    <w:rsid w:val="00D17DF2"/>
    <w:rsid w:val="00D43291"/>
    <w:rsid w:val="00D457DB"/>
    <w:rsid w:val="00DA4F25"/>
    <w:rsid w:val="00DB1828"/>
    <w:rsid w:val="00E12409"/>
    <w:rsid w:val="00E173E8"/>
    <w:rsid w:val="00EA0F8B"/>
    <w:rsid w:val="00EE485F"/>
    <w:rsid w:val="00EF2EC8"/>
    <w:rsid w:val="00F546C7"/>
    <w:rsid w:val="00F978A9"/>
    <w:rsid w:val="00FA1BA1"/>
    <w:rsid w:val="00FA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79146"/>
  <w15:chartTrackingRefBased/>
  <w15:docId w15:val="{A1EAAAF5-C90A-4017-B041-2B23DD2FF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E3B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3B6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C10E3B"/>
    <w:pPr>
      <w:framePr w:hSpace="141" w:wrap="around" w:vAnchor="text" w:hAnchor="margin" w:y="29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10E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10E3B"/>
    <w:pPr>
      <w:framePr w:hSpace="141" w:wrap="around" w:vAnchor="text" w:hAnchor="margin" w:y="29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0E3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5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69003-BAFC-40A8-9841-1607CF72C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635</Words>
  <Characters>37822</Characters>
  <Application>Microsoft Office Word</Application>
  <DocSecurity>0</DocSecurity>
  <Lines>315</Lines>
  <Paragraphs>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Lena-Luise</dc:creator>
  <cp:keywords/>
  <dc:description/>
  <cp:lastModifiedBy>John Magri</cp:lastModifiedBy>
  <cp:revision>18</cp:revision>
  <cp:lastPrinted>2022-11-07T10:41:00Z</cp:lastPrinted>
  <dcterms:created xsi:type="dcterms:W3CDTF">2022-09-14T12:46:00Z</dcterms:created>
  <dcterms:modified xsi:type="dcterms:W3CDTF">2023-02-15T14:23:00Z</dcterms:modified>
</cp:coreProperties>
</file>